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D8241A" w14:textId="494F8763" w:rsidR="00A72F65" w:rsidRPr="005F77C7" w:rsidRDefault="009E2411" w:rsidP="00A72F65">
      <w:pPr>
        <w:rPr>
          <w:rFonts w:ascii="Times New Roman" w:hAnsi="Times New Roman" w:cs="Times New Roman"/>
          <w:sz w:val="24"/>
        </w:rPr>
      </w:pPr>
      <w:bookmarkStart w:id="0" w:name="_Hlk186457548"/>
      <w:r w:rsidRPr="005F77C7">
        <w:rPr>
          <w:rFonts w:ascii="Times New Roman" w:hAnsi="Times New Roman" w:cs="Times New Roman"/>
          <w:sz w:val="24"/>
        </w:rPr>
        <w:t xml:space="preserve">Supplementary </w:t>
      </w:r>
      <w:r w:rsidR="00A72F65" w:rsidRPr="005F77C7">
        <w:rPr>
          <w:rFonts w:ascii="Times New Roman" w:hAnsi="Times New Roman" w:cs="Times New Roman"/>
          <w:sz w:val="24"/>
        </w:rPr>
        <w:t xml:space="preserve">Table </w:t>
      </w:r>
      <w:bookmarkEnd w:id="0"/>
      <w:r w:rsidRPr="005F77C7">
        <w:rPr>
          <w:rFonts w:ascii="Times New Roman" w:hAnsi="Times New Roman" w:cs="Times New Roman"/>
          <w:sz w:val="24"/>
        </w:rPr>
        <w:t>2</w:t>
      </w:r>
      <w:r w:rsidR="00145D8E" w:rsidRPr="005F77C7">
        <w:rPr>
          <w:rFonts w:ascii="Times New Roman" w:hAnsi="Times New Roman" w:cs="Times New Roman"/>
          <w:sz w:val="24"/>
        </w:rPr>
        <w:t>.</w:t>
      </w:r>
      <w:r w:rsidR="00A72F65" w:rsidRPr="005F77C7">
        <w:rPr>
          <w:rFonts w:ascii="Times New Roman" w:hAnsi="Times New Roman" w:cs="Times New Roman"/>
          <w:sz w:val="24"/>
        </w:rPr>
        <w:t xml:space="preserve"> The clinical information of three independent cohorts.</w:t>
      </w:r>
    </w:p>
    <w:tbl>
      <w:tblPr>
        <w:tblW w:w="863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06"/>
        <w:gridCol w:w="2244"/>
        <w:gridCol w:w="2244"/>
        <w:gridCol w:w="2244"/>
      </w:tblGrid>
      <w:tr w:rsidR="00145D8E" w:rsidRPr="005F77C7" w14:paraId="1185372E" w14:textId="77777777" w:rsidTr="00145D8E">
        <w:trPr>
          <w:trHeight w:val="264"/>
        </w:trPr>
        <w:tc>
          <w:tcPr>
            <w:tcW w:w="190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450876" w14:textId="77777777" w:rsidR="00145D8E" w:rsidRPr="005F77C7" w:rsidRDefault="00145D8E" w:rsidP="00145D8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22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6292CD" w14:textId="77777777" w:rsidR="00145D8E" w:rsidRPr="005F77C7" w:rsidRDefault="00145D8E" w:rsidP="00145D8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CGA</w:t>
            </w:r>
          </w:p>
        </w:tc>
        <w:tc>
          <w:tcPr>
            <w:tcW w:w="22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A686BB" w14:textId="77777777" w:rsidR="00145D8E" w:rsidRPr="005F77C7" w:rsidRDefault="00145D8E" w:rsidP="00145D8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SE84437</w:t>
            </w:r>
          </w:p>
        </w:tc>
        <w:tc>
          <w:tcPr>
            <w:tcW w:w="22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8B9FFC" w14:textId="77777777" w:rsidR="00145D8E" w:rsidRPr="005F77C7" w:rsidRDefault="00145D8E" w:rsidP="00145D8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SE84433</w:t>
            </w:r>
          </w:p>
        </w:tc>
      </w:tr>
      <w:tr w:rsidR="00145D8E" w:rsidRPr="005F77C7" w14:paraId="2E8DC5B6" w14:textId="77777777" w:rsidTr="00145D8E">
        <w:trPr>
          <w:trHeight w:val="264"/>
        </w:trPr>
        <w:tc>
          <w:tcPr>
            <w:tcW w:w="1906" w:type="dxa"/>
            <w:shd w:val="clear" w:color="auto" w:fill="auto"/>
            <w:noWrap/>
            <w:vAlign w:val="center"/>
          </w:tcPr>
          <w:p w14:paraId="7069B392" w14:textId="1E4DE676" w:rsidR="00145D8E" w:rsidRPr="005F77C7" w:rsidRDefault="00145D8E" w:rsidP="00145D8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urvival status</w:t>
            </w:r>
          </w:p>
        </w:tc>
        <w:tc>
          <w:tcPr>
            <w:tcW w:w="2244" w:type="dxa"/>
            <w:shd w:val="clear" w:color="auto" w:fill="auto"/>
            <w:noWrap/>
            <w:vAlign w:val="center"/>
          </w:tcPr>
          <w:p w14:paraId="221ADEF4" w14:textId="77777777" w:rsidR="00145D8E" w:rsidRPr="005F77C7" w:rsidRDefault="00145D8E" w:rsidP="00145D8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44" w:type="dxa"/>
            <w:shd w:val="clear" w:color="auto" w:fill="auto"/>
            <w:noWrap/>
            <w:vAlign w:val="center"/>
          </w:tcPr>
          <w:p w14:paraId="7BE7F44E" w14:textId="77777777" w:rsidR="00145D8E" w:rsidRPr="005F77C7" w:rsidRDefault="00145D8E" w:rsidP="00145D8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44" w:type="dxa"/>
            <w:shd w:val="clear" w:color="auto" w:fill="auto"/>
            <w:noWrap/>
            <w:vAlign w:val="center"/>
          </w:tcPr>
          <w:p w14:paraId="0C9440FC" w14:textId="77777777" w:rsidR="00145D8E" w:rsidRPr="005F77C7" w:rsidRDefault="00145D8E" w:rsidP="00145D8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145D8E" w:rsidRPr="005F77C7" w14:paraId="6D8D655A" w14:textId="77777777" w:rsidTr="00145D8E">
        <w:trPr>
          <w:trHeight w:val="264"/>
        </w:trPr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233AE5DC" w14:textId="77777777" w:rsidR="00145D8E" w:rsidRPr="005F77C7" w:rsidRDefault="00145D8E" w:rsidP="00145D8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alive</w:t>
            </w:r>
          </w:p>
        </w:tc>
        <w:tc>
          <w:tcPr>
            <w:tcW w:w="2244" w:type="dxa"/>
            <w:shd w:val="clear" w:color="auto" w:fill="auto"/>
            <w:noWrap/>
            <w:vAlign w:val="center"/>
            <w:hideMark/>
          </w:tcPr>
          <w:p w14:paraId="2590E0BF" w14:textId="4AB4A5D7" w:rsidR="00145D8E" w:rsidRPr="005F77C7" w:rsidRDefault="00D463D2" w:rsidP="00145D8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26</w:t>
            </w:r>
          </w:p>
        </w:tc>
        <w:tc>
          <w:tcPr>
            <w:tcW w:w="2244" w:type="dxa"/>
            <w:shd w:val="clear" w:color="auto" w:fill="auto"/>
            <w:noWrap/>
            <w:vAlign w:val="center"/>
            <w:hideMark/>
          </w:tcPr>
          <w:p w14:paraId="420ABF3A" w14:textId="77777777" w:rsidR="00145D8E" w:rsidRPr="005F77C7" w:rsidRDefault="00145D8E" w:rsidP="00145D8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24</w:t>
            </w:r>
          </w:p>
        </w:tc>
        <w:tc>
          <w:tcPr>
            <w:tcW w:w="2244" w:type="dxa"/>
            <w:shd w:val="clear" w:color="auto" w:fill="auto"/>
            <w:noWrap/>
            <w:vAlign w:val="center"/>
            <w:hideMark/>
          </w:tcPr>
          <w:p w14:paraId="3156E49F" w14:textId="77777777" w:rsidR="00145D8E" w:rsidRPr="005F77C7" w:rsidRDefault="00145D8E" w:rsidP="00145D8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83</w:t>
            </w:r>
          </w:p>
        </w:tc>
      </w:tr>
      <w:tr w:rsidR="00145D8E" w:rsidRPr="005F77C7" w14:paraId="49E9D10D" w14:textId="77777777" w:rsidTr="00145D8E">
        <w:trPr>
          <w:trHeight w:val="264"/>
        </w:trPr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6476135F" w14:textId="77777777" w:rsidR="00145D8E" w:rsidRPr="005F77C7" w:rsidRDefault="00145D8E" w:rsidP="00145D8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dead</w:t>
            </w:r>
          </w:p>
        </w:tc>
        <w:tc>
          <w:tcPr>
            <w:tcW w:w="2244" w:type="dxa"/>
            <w:shd w:val="clear" w:color="auto" w:fill="auto"/>
            <w:noWrap/>
            <w:vAlign w:val="center"/>
            <w:hideMark/>
          </w:tcPr>
          <w:p w14:paraId="20D21016" w14:textId="2E9FFCDE" w:rsidR="00145D8E" w:rsidRPr="005F77C7" w:rsidRDefault="00D463D2" w:rsidP="00D463D2">
            <w:pPr>
              <w:widowControl/>
              <w:spacing w:after="0" w:line="240" w:lineRule="auto"/>
              <w:ind w:firstLineChars="400" w:firstLine="88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9</w:t>
            </w:r>
          </w:p>
        </w:tc>
        <w:tc>
          <w:tcPr>
            <w:tcW w:w="2244" w:type="dxa"/>
            <w:shd w:val="clear" w:color="auto" w:fill="auto"/>
            <w:noWrap/>
            <w:vAlign w:val="center"/>
            <w:hideMark/>
          </w:tcPr>
          <w:p w14:paraId="35BFD709" w14:textId="77777777" w:rsidR="00145D8E" w:rsidRPr="005F77C7" w:rsidRDefault="00145D8E" w:rsidP="00145D8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9</w:t>
            </w:r>
          </w:p>
        </w:tc>
        <w:tc>
          <w:tcPr>
            <w:tcW w:w="2244" w:type="dxa"/>
            <w:shd w:val="clear" w:color="auto" w:fill="auto"/>
            <w:noWrap/>
            <w:vAlign w:val="center"/>
            <w:hideMark/>
          </w:tcPr>
          <w:p w14:paraId="1BA95335" w14:textId="77777777" w:rsidR="00145D8E" w:rsidRPr="005F77C7" w:rsidRDefault="00145D8E" w:rsidP="00145D8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74</w:t>
            </w:r>
          </w:p>
        </w:tc>
      </w:tr>
      <w:tr w:rsidR="00145D8E" w:rsidRPr="005F77C7" w14:paraId="04E1737D" w14:textId="77777777" w:rsidTr="00145D8E">
        <w:trPr>
          <w:trHeight w:val="264"/>
        </w:trPr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2A05AD6D" w14:textId="53A525FE" w:rsidR="00145D8E" w:rsidRPr="005F77C7" w:rsidRDefault="00145D8E" w:rsidP="00145D8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ge (mean (SD))</w:t>
            </w:r>
          </w:p>
        </w:tc>
        <w:tc>
          <w:tcPr>
            <w:tcW w:w="2244" w:type="dxa"/>
            <w:shd w:val="clear" w:color="auto" w:fill="auto"/>
            <w:noWrap/>
            <w:vAlign w:val="center"/>
            <w:hideMark/>
          </w:tcPr>
          <w:p w14:paraId="36DAEFF0" w14:textId="77777777" w:rsidR="00145D8E" w:rsidRPr="005F77C7" w:rsidRDefault="00145D8E" w:rsidP="00145D8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4.77 (10.52)</w:t>
            </w:r>
          </w:p>
        </w:tc>
        <w:tc>
          <w:tcPr>
            <w:tcW w:w="2244" w:type="dxa"/>
            <w:shd w:val="clear" w:color="auto" w:fill="auto"/>
            <w:noWrap/>
            <w:vAlign w:val="center"/>
            <w:hideMark/>
          </w:tcPr>
          <w:p w14:paraId="08338CA7" w14:textId="77777777" w:rsidR="00145D8E" w:rsidRPr="005F77C7" w:rsidRDefault="00145D8E" w:rsidP="00145D8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0.06 (11.58)</w:t>
            </w:r>
          </w:p>
        </w:tc>
        <w:tc>
          <w:tcPr>
            <w:tcW w:w="2244" w:type="dxa"/>
            <w:shd w:val="clear" w:color="auto" w:fill="auto"/>
            <w:noWrap/>
            <w:vAlign w:val="center"/>
            <w:hideMark/>
          </w:tcPr>
          <w:p w14:paraId="3CA79A91" w14:textId="77777777" w:rsidR="00145D8E" w:rsidRPr="005F77C7" w:rsidRDefault="00145D8E" w:rsidP="00145D8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9.52 (11.31)</w:t>
            </w:r>
          </w:p>
        </w:tc>
      </w:tr>
      <w:tr w:rsidR="00145D8E" w:rsidRPr="005F77C7" w14:paraId="1D300AF9" w14:textId="77777777" w:rsidTr="00145D8E">
        <w:trPr>
          <w:trHeight w:val="264"/>
        </w:trPr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58182879" w14:textId="77777777" w:rsidR="00145D8E" w:rsidRPr="005F77C7" w:rsidRDefault="00145D8E" w:rsidP="00145D8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ender</w:t>
            </w:r>
          </w:p>
        </w:tc>
        <w:tc>
          <w:tcPr>
            <w:tcW w:w="2244" w:type="dxa"/>
            <w:shd w:val="clear" w:color="auto" w:fill="auto"/>
            <w:noWrap/>
            <w:vAlign w:val="center"/>
            <w:hideMark/>
          </w:tcPr>
          <w:p w14:paraId="31D58E4A" w14:textId="77777777" w:rsidR="00145D8E" w:rsidRPr="005F77C7" w:rsidRDefault="00145D8E" w:rsidP="00145D8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44" w:type="dxa"/>
            <w:shd w:val="clear" w:color="auto" w:fill="auto"/>
            <w:noWrap/>
            <w:vAlign w:val="center"/>
            <w:hideMark/>
          </w:tcPr>
          <w:p w14:paraId="68C068AC" w14:textId="77777777" w:rsidR="00145D8E" w:rsidRPr="005F77C7" w:rsidRDefault="00145D8E" w:rsidP="00145D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44" w:type="dxa"/>
            <w:shd w:val="clear" w:color="auto" w:fill="auto"/>
            <w:noWrap/>
            <w:vAlign w:val="center"/>
            <w:hideMark/>
          </w:tcPr>
          <w:p w14:paraId="387C8CBD" w14:textId="77777777" w:rsidR="00145D8E" w:rsidRPr="005F77C7" w:rsidRDefault="00145D8E" w:rsidP="00145D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45D8E" w:rsidRPr="005F77C7" w14:paraId="4540736B" w14:textId="77777777" w:rsidTr="00145D8E">
        <w:trPr>
          <w:trHeight w:val="264"/>
        </w:trPr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5721C3E7" w14:textId="6B5DF1AD" w:rsidR="00145D8E" w:rsidRPr="005F77C7" w:rsidRDefault="00145D8E" w:rsidP="00145D8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female</w:t>
            </w:r>
          </w:p>
        </w:tc>
        <w:tc>
          <w:tcPr>
            <w:tcW w:w="2244" w:type="dxa"/>
            <w:shd w:val="clear" w:color="auto" w:fill="auto"/>
            <w:noWrap/>
            <w:vAlign w:val="center"/>
            <w:hideMark/>
          </w:tcPr>
          <w:p w14:paraId="45655FC4" w14:textId="6BA0DD60" w:rsidR="00145D8E" w:rsidRPr="005F77C7" w:rsidRDefault="00145D8E" w:rsidP="00145D8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27 </w:t>
            </w:r>
          </w:p>
        </w:tc>
        <w:tc>
          <w:tcPr>
            <w:tcW w:w="2244" w:type="dxa"/>
            <w:shd w:val="clear" w:color="auto" w:fill="auto"/>
            <w:noWrap/>
            <w:vAlign w:val="center"/>
            <w:hideMark/>
          </w:tcPr>
          <w:p w14:paraId="5D17BCCA" w14:textId="5FFC0F89" w:rsidR="00145D8E" w:rsidRPr="005F77C7" w:rsidRDefault="00145D8E" w:rsidP="00145D8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7</w:t>
            </w:r>
          </w:p>
        </w:tc>
        <w:tc>
          <w:tcPr>
            <w:tcW w:w="2244" w:type="dxa"/>
            <w:shd w:val="clear" w:color="auto" w:fill="auto"/>
            <w:noWrap/>
            <w:vAlign w:val="center"/>
            <w:hideMark/>
          </w:tcPr>
          <w:p w14:paraId="72B2825F" w14:textId="417CC666" w:rsidR="00145D8E" w:rsidRPr="005F77C7" w:rsidRDefault="00145D8E" w:rsidP="00145D8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15 </w:t>
            </w:r>
          </w:p>
        </w:tc>
      </w:tr>
      <w:tr w:rsidR="00145D8E" w:rsidRPr="005F77C7" w14:paraId="0DAA77C8" w14:textId="77777777" w:rsidTr="00145D8E">
        <w:trPr>
          <w:trHeight w:val="264"/>
        </w:trPr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5498A1EB" w14:textId="77777777" w:rsidR="00145D8E" w:rsidRPr="005F77C7" w:rsidRDefault="00145D8E" w:rsidP="00145D8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male</w:t>
            </w:r>
          </w:p>
        </w:tc>
        <w:tc>
          <w:tcPr>
            <w:tcW w:w="2244" w:type="dxa"/>
            <w:shd w:val="clear" w:color="auto" w:fill="auto"/>
            <w:noWrap/>
            <w:vAlign w:val="center"/>
            <w:hideMark/>
          </w:tcPr>
          <w:p w14:paraId="7E888A3C" w14:textId="1559AABB" w:rsidR="00145D8E" w:rsidRPr="005F77C7" w:rsidRDefault="00145D8E" w:rsidP="00145D8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28</w:t>
            </w:r>
          </w:p>
        </w:tc>
        <w:tc>
          <w:tcPr>
            <w:tcW w:w="2244" w:type="dxa"/>
            <w:shd w:val="clear" w:color="auto" w:fill="auto"/>
            <w:noWrap/>
            <w:vAlign w:val="center"/>
            <w:hideMark/>
          </w:tcPr>
          <w:p w14:paraId="572C2624" w14:textId="16E16568" w:rsidR="00145D8E" w:rsidRPr="005F77C7" w:rsidRDefault="00145D8E" w:rsidP="00145D8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96</w:t>
            </w:r>
          </w:p>
        </w:tc>
        <w:tc>
          <w:tcPr>
            <w:tcW w:w="2244" w:type="dxa"/>
            <w:shd w:val="clear" w:color="auto" w:fill="auto"/>
            <w:noWrap/>
            <w:vAlign w:val="center"/>
            <w:hideMark/>
          </w:tcPr>
          <w:p w14:paraId="53C02724" w14:textId="63ECE2EB" w:rsidR="00145D8E" w:rsidRPr="005F77C7" w:rsidRDefault="00145D8E" w:rsidP="00145D8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42</w:t>
            </w:r>
          </w:p>
        </w:tc>
      </w:tr>
      <w:tr w:rsidR="00145D8E" w:rsidRPr="005F77C7" w14:paraId="2488F142" w14:textId="77777777" w:rsidTr="00145D8E">
        <w:trPr>
          <w:trHeight w:val="264"/>
        </w:trPr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5FC1F61E" w14:textId="77777777" w:rsidR="00145D8E" w:rsidRPr="005F77C7" w:rsidRDefault="00145D8E" w:rsidP="00145D8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 stage</w:t>
            </w:r>
          </w:p>
        </w:tc>
        <w:tc>
          <w:tcPr>
            <w:tcW w:w="2244" w:type="dxa"/>
            <w:shd w:val="clear" w:color="auto" w:fill="auto"/>
            <w:noWrap/>
            <w:vAlign w:val="center"/>
            <w:hideMark/>
          </w:tcPr>
          <w:p w14:paraId="2F0BBB29" w14:textId="77777777" w:rsidR="00145D8E" w:rsidRPr="005F77C7" w:rsidRDefault="00145D8E" w:rsidP="00145D8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44" w:type="dxa"/>
            <w:shd w:val="clear" w:color="auto" w:fill="auto"/>
            <w:noWrap/>
            <w:vAlign w:val="center"/>
            <w:hideMark/>
          </w:tcPr>
          <w:p w14:paraId="7017DAB3" w14:textId="77777777" w:rsidR="00145D8E" w:rsidRPr="005F77C7" w:rsidRDefault="00145D8E" w:rsidP="00145D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44" w:type="dxa"/>
            <w:shd w:val="clear" w:color="auto" w:fill="auto"/>
            <w:noWrap/>
            <w:vAlign w:val="center"/>
            <w:hideMark/>
          </w:tcPr>
          <w:p w14:paraId="5E2DF7D1" w14:textId="77777777" w:rsidR="00145D8E" w:rsidRPr="005F77C7" w:rsidRDefault="00145D8E" w:rsidP="00145D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45D8E" w:rsidRPr="005F77C7" w14:paraId="6EB61F5B" w14:textId="77777777" w:rsidTr="00145D8E">
        <w:trPr>
          <w:trHeight w:val="264"/>
        </w:trPr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349C2CC5" w14:textId="77777777" w:rsidR="00145D8E" w:rsidRPr="005F77C7" w:rsidRDefault="00145D8E" w:rsidP="00145D8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T1</w:t>
            </w:r>
          </w:p>
        </w:tc>
        <w:tc>
          <w:tcPr>
            <w:tcW w:w="2244" w:type="dxa"/>
            <w:shd w:val="clear" w:color="auto" w:fill="auto"/>
            <w:noWrap/>
            <w:vAlign w:val="center"/>
            <w:hideMark/>
          </w:tcPr>
          <w:p w14:paraId="666E5975" w14:textId="2BF78F58" w:rsidR="00145D8E" w:rsidRPr="005F77C7" w:rsidRDefault="00145D8E" w:rsidP="00145D8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7</w:t>
            </w:r>
          </w:p>
        </w:tc>
        <w:tc>
          <w:tcPr>
            <w:tcW w:w="2244" w:type="dxa"/>
            <w:shd w:val="clear" w:color="auto" w:fill="auto"/>
            <w:noWrap/>
            <w:vAlign w:val="center"/>
            <w:hideMark/>
          </w:tcPr>
          <w:p w14:paraId="326AB9D1" w14:textId="53D7BFAE" w:rsidR="00145D8E" w:rsidRPr="005F77C7" w:rsidRDefault="00145D8E" w:rsidP="00145D8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</w:t>
            </w:r>
          </w:p>
        </w:tc>
        <w:tc>
          <w:tcPr>
            <w:tcW w:w="2244" w:type="dxa"/>
            <w:shd w:val="clear" w:color="auto" w:fill="auto"/>
            <w:noWrap/>
            <w:vAlign w:val="center"/>
            <w:hideMark/>
          </w:tcPr>
          <w:p w14:paraId="4367585F" w14:textId="11CA3DA5" w:rsidR="00145D8E" w:rsidRPr="005F77C7" w:rsidRDefault="00145D8E" w:rsidP="00145D8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1 </w:t>
            </w:r>
          </w:p>
        </w:tc>
      </w:tr>
      <w:tr w:rsidR="00145D8E" w:rsidRPr="005F77C7" w14:paraId="5F96FA4A" w14:textId="77777777" w:rsidTr="00145D8E">
        <w:trPr>
          <w:trHeight w:val="264"/>
        </w:trPr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5BDDE702" w14:textId="77777777" w:rsidR="00145D8E" w:rsidRPr="005F77C7" w:rsidRDefault="00145D8E" w:rsidP="00145D8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T2</w:t>
            </w:r>
          </w:p>
        </w:tc>
        <w:tc>
          <w:tcPr>
            <w:tcW w:w="2244" w:type="dxa"/>
            <w:shd w:val="clear" w:color="auto" w:fill="auto"/>
            <w:noWrap/>
            <w:vAlign w:val="center"/>
            <w:hideMark/>
          </w:tcPr>
          <w:p w14:paraId="6AF428CB" w14:textId="5342DA6A" w:rsidR="00145D8E" w:rsidRPr="005F77C7" w:rsidRDefault="00145D8E" w:rsidP="00145D8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74 </w:t>
            </w:r>
          </w:p>
        </w:tc>
        <w:tc>
          <w:tcPr>
            <w:tcW w:w="2244" w:type="dxa"/>
            <w:shd w:val="clear" w:color="auto" w:fill="auto"/>
            <w:noWrap/>
            <w:vAlign w:val="center"/>
            <w:hideMark/>
          </w:tcPr>
          <w:p w14:paraId="33CDD142" w14:textId="581C6190" w:rsidR="00145D8E" w:rsidRPr="005F77C7" w:rsidRDefault="00145D8E" w:rsidP="00145D8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8 </w:t>
            </w:r>
          </w:p>
        </w:tc>
        <w:tc>
          <w:tcPr>
            <w:tcW w:w="2244" w:type="dxa"/>
            <w:shd w:val="clear" w:color="auto" w:fill="auto"/>
            <w:noWrap/>
            <w:vAlign w:val="center"/>
            <w:hideMark/>
          </w:tcPr>
          <w:p w14:paraId="79E19ED3" w14:textId="16ABA87A" w:rsidR="00145D8E" w:rsidRPr="005F77C7" w:rsidRDefault="00145D8E" w:rsidP="00145D8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5</w:t>
            </w:r>
          </w:p>
        </w:tc>
      </w:tr>
      <w:tr w:rsidR="00145D8E" w:rsidRPr="005F77C7" w14:paraId="58851CAE" w14:textId="77777777" w:rsidTr="00145D8E">
        <w:trPr>
          <w:trHeight w:val="264"/>
        </w:trPr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3E0CC99E" w14:textId="77777777" w:rsidR="00145D8E" w:rsidRPr="005F77C7" w:rsidRDefault="00145D8E" w:rsidP="00145D8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T3</w:t>
            </w:r>
          </w:p>
        </w:tc>
        <w:tc>
          <w:tcPr>
            <w:tcW w:w="2244" w:type="dxa"/>
            <w:shd w:val="clear" w:color="auto" w:fill="auto"/>
            <w:noWrap/>
            <w:vAlign w:val="center"/>
            <w:hideMark/>
          </w:tcPr>
          <w:p w14:paraId="0B9F78FC" w14:textId="46C1FE3B" w:rsidR="00145D8E" w:rsidRPr="005F77C7" w:rsidRDefault="00145D8E" w:rsidP="00145D8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66</w:t>
            </w:r>
          </w:p>
        </w:tc>
        <w:tc>
          <w:tcPr>
            <w:tcW w:w="2244" w:type="dxa"/>
            <w:shd w:val="clear" w:color="auto" w:fill="auto"/>
            <w:noWrap/>
            <w:vAlign w:val="center"/>
            <w:hideMark/>
          </w:tcPr>
          <w:p w14:paraId="7FF11311" w14:textId="38600E96" w:rsidR="00145D8E" w:rsidRPr="005F77C7" w:rsidRDefault="00145D8E" w:rsidP="00145D8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2</w:t>
            </w:r>
          </w:p>
        </w:tc>
        <w:tc>
          <w:tcPr>
            <w:tcW w:w="2244" w:type="dxa"/>
            <w:shd w:val="clear" w:color="auto" w:fill="auto"/>
            <w:noWrap/>
            <w:vAlign w:val="center"/>
            <w:hideMark/>
          </w:tcPr>
          <w:p w14:paraId="5E7563DE" w14:textId="526B1960" w:rsidR="00145D8E" w:rsidRPr="005F77C7" w:rsidRDefault="00145D8E" w:rsidP="00145D8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67 </w:t>
            </w:r>
          </w:p>
        </w:tc>
      </w:tr>
      <w:tr w:rsidR="00145D8E" w:rsidRPr="005F77C7" w14:paraId="0AA7BCC0" w14:textId="77777777" w:rsidTr="00145D8E">
        <w:trPr>
          <w:trHeight w:val="264"/>
        </w:trPr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05AA21AC" w14:textId="77777777" w:rsidR="00145D8E" w:rsidRPr="005F77C7" w:rsidRDefault="00145D8E" w:rsidP="00145D8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T4</w:t>
            </w:r>
          </w:p>
        </w:tc>
        <w:tc>
          <w:tcPr>
            <w:tcW w:w="2244" w:type="dxa"/>
            <w:shd w:val="clear" w:color="auto" w:fill="auto"/>
            <w:noWrap/>
            <w:vAlign w:val="center"/>
            <w:hideMark/>
          </w:tcPr>
          <w:p w14:paraId="6ADA6A85" w14:textId="74C71692" w:rsidR="00145D8E" w:rsidRPr="005F77C7" w:rsidRDefault="00145D8E" w:rsidP="00145D8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</w:p>
        </w:tc>
        <w:tc>
          <w:tcPr>
            <w:tcW w:w="2244" w:type="dxa"/>
            <w:shd w:val="clear" w:color="auto" w:fill="auto"/>
            <w:noWrap/>
            <w:vAlign w:val="center"/>
            <w:hideMark/>
          </w:tcPr>
          <w:p w14:paraId="58356282" w14:textId="14B9D654" w:rsidR="00145D8E" w:rsidRPr="005F77C7" w:rsidRDefault="00145D8E" w:rsidP="00145D8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292 </w:t>
            </w:r>
          </w:p>
        </w:tc>
        <w:tc>
          <w:tcPr>
            <w:tcW w:w="2244" w:type="dxa"/>
            <w:shd w:val="clear" w:color="auto" w:fill="auto"/>
            <w:noWrap/>
            <w:vAlign w:val="center"/>
            <w:hideMark/>
          </w:tcPr>
          <w:p w14:paraId="1310E82D" w14:textId="71B95588" w:rsidR="00145D8E" w:rsidRPr="005F77C7" w:rsidRDefault="00145D8E" w:rsidP="00145D8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244 </w:t>
            </w:r>
          </w:p>
        </w:tc>
      </w:tr>
      <w:tr w:rsidR="00145D8E" w:rsidRPr="005F77C7" w14:paraId="4F1822B2" w14:textId="77777777" w:rsidTr="00145D8E">
        <w:trPr>
          <w:trHeight w:val="264"/>
        </w:trPr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6000C047" w14:textId="77777777" w:rsidR="00145D8E" w:rsidRPr="005F77C7" w:rsidRDefault="00145D8E" w:rsidP="00145D8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 stage</w:t>
            </w:r>
          </w:p>
        </w:tc>
        <w:tc>
          <w:tcPr>
            <w:tcW w:w="2244" w:type="dxa"/>
            <w:shd w:val="clear" w:color="auto" w:fill="auto"/>
            <w:noWrap/>
            <w:vAlign w:val="center"/>
            <w:hideMark/>
          </w:tcPr>
          <w:p w14:paraId="17DD5C48" w14:textId="77777777" w:rsidR="00145D8E" w:rsidRPr="005F77C7" w:rsidRDefault="00145D8E" w:rsidP="00145D8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44" w:type="dxa"/>
            <w:shd w:val="clear" w:color="auto" w:fill="auto"/>
            <w:noWrap/>
            <w:vAlign w:val="center"/>
            <w:hideMark/>
          </w:tcPr>
          <w:p w14:paraId="2229ECA2" w14:textId="77777777" w:rsidR="00145D8E" w:rsidRPr="005F77C7" w:rsidRDefault="00145D8E" w:rsidP="00145D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44" w:type="dxa"/>
            <w:shd w:val="clear" w:color="auto" w:fill="auto"/>
            <w:noWrap/>
            <w:vAlign w:val="center"/>
            <w:hideMark/>
          </w:tcPr>
          <w:p w14:paraId="3D67B85A" w14:textId="77777777" w:rsidR="00145D8E" w:rsidRPr="005F77C7" w:rsidRDefault="00145D8E" w:rsidP="00145D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45D8E" w:rsidRPr="005F77C7" w14:paraId="0232C484" w14:textId="77777777" w:rsidTr="00145D8E">
        <w:trPr>
          <w:trHeight w:val="264"/>
        </w:trPr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6BF7E3DF" w14:textId="77777777" w:rsidR="00145D8E" w:rsidRPr="005F77C7" w:rsidRDefault="00145D8E" w:rsidP="00145D8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N0</w:t>
            </w:r>
          </w:p>
        </w:tc>
        <w:tc>
          <w:tcPr>
            <w:tcW w:w="2244" w:type="dxa"/>
            <w:shd w:val="clear" w:color="auto" w:fill="auto"/>
            <w:noWrap/>
            <w:vAlign w:val="center"/>
            <w:hideMark/>
          </w:tcPr>
          <w:p w14:paraId="1FEDE0B8" w14:textId="41A32310" w:rsidR="00145D8E" w:rsidRPr="005F77C7" w:rsidRDefault="00145D8E" w:rsidP="00145D8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10 </w:t>
            </w:r>
          </w:p>
        </w:tc>
        <w:tc>
          <w:tcPr>
            <w:tcW w:w="2244" w:type="dxa"/>
            <w:shd w:val="clear" w:color="auto" w:fill="auto"/>
            <w:noWrap/>
            <w:vAlign w:val="center"/>
            <w:hideMark/>
          </w:tcPr>
          <w:p w14:paraId="03D2AC51" w14:textId="0D84FB23" w:rsidR="00145D8E" w:rsidRPr="005F77C7" w:rsidRDefault="00145D8E" w:rsidP="00145D8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80 </w:t>
            </w:r>
          </w:p>
        </w:tc>
        <w:tc>
          <w:tcPr>
            <w:tcW w:w="2244" w:type="dxa"/>
            <w:shd w:val="clear" w:color="auto" w:fill="auto"/>
            <w:noWrap/>
            <w:vAlign w:val="center"/>
            <w:hideMark/>
          </w:tcPr>
          <w:p w14:paraId="44295F1D" w14:textId="6E13448E" w:rsidR="00145D8E" w:rsidRPr="005F77C7" w:rsidRDefault="00145D8E" w:rsidP="00145D8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71 </w:t>
            </w:r>
          </w:p>
        </w:tc>
      </w:tr>
      <w:tr w:rsidR="00145D8E" w:rsidRPr="005F77C7" w14:paraId="29E2266A" w14:textId="77777777" w:rsidTr="00145D8E">
        <w:trPr>
          <w:trHeight w:val="264"/>
        </w:trPr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70A99B6C" w14:textId="77777777" w:rsidR="00145D8E" w:rsidRPr="005F77C7" w:rsidRDefault="00145D8E" w:rsidP="00145D8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N1</w:t>
            </w:r>
          </w:p>
        </w:tc>
        <w:tc>
          <w:tcPr>
            <w:tcW w:w="2244" w:type="dxa"/>
            <w:shd w:val="clear" w:color="auto" w:fill="auto"/>
            <w:noWrap/>
            <w:vAlign w:val="center"/>
            <w:hideMark/>
          </w:tcPr>
          <w:p w14:paraId="35BC632B" w14:textId="2A85033E" w:rsidR="00145D8E" w:rsidRPr="005F77C7" w:rsidRDefault="00145D8E" w:rsidP="00145D8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8 </w:t>
            </w:r>
          </w:p>
        </w:tc>
        <w:tc>
          <w:tcPr>
            <w:tcW w:w="2244" w:type="dxa"/>
            <w:shd w:val="clear" w:color="auto" w:fill="auto"/>
            <w:noWrap/>
            <w:vAlign w:val="center"/>
            <w:hideMark/>
          </w:tcPr>
          <w:p w14:paraId="17352671" w14:textId="3D94B8DE" w:rsidR="00145D8E" w:rsidRPr="005F77C7" w:rsidRDefault="00145D8E" w:rsidP="00145D8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88</w:t>
            </w:r>
          </w:p>
        </w:tc>
        <w:tc>
          <w:tcPr>
            <w:tcW w:w="2244" w:type="dxa"/>
            <w:shd w:val="clear" w:color="auto" w:fill="auto"/>
            <w:noWrap/>
            <w:vAlign w:val="center"/>
            <w:hideMark/>
          </w:tcPr>
          <w:p w14:paraId="6D106AE8" w14:textId="7439E90E" w:rsidR="00145D8E" w:rsidRPr="005F77C7" w:rsidRDefault="00145D8E" w:rsidP="00145D8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5</w:t>
            </w:r>
          </w:p>
        </w:tc>
      </w:tr>
      <w:tr w:rsidR="00145D8E" w:rsidRPr="005F77C7" w14:paraId="2F8E2116" w14:textId="77777777" w:rsidTr="00145D8E">
        <w:trPr>
          <w:trHeight w:val="264"/>
        </w:trPr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63E88C25" w14:textId="77777777" w:rsidR="00145D8E" w:rsidRPr="005F77C7" w:rsidRDefault="00145D8E" w:rsidP="00145D8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N2</w:t>
            </w:r>
          </w:p>
        </w:tc>
        <w:tc>
          <w:tcPr>
            <w:tcW w:w="2244" w:type="dxa"/>
            <w:shd w:val="clear" w:color="auto" w:fill="auto"/>
            <w:noWrap/>
            <w:vAlign w:val="center"/>
            <w:hideMark/>
          </w:tcPr>
          <w:p w14:paraId="6B5546E6" w14:textId="0A21FEA1" w:rsidR="00145D8E" w:rsidRPr="005F77C7" w:rsidRDefault="00145D8E" w:rsidP="00145D8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73 </w:t>
            </w:r>
          </w:p>
        </w:tc>
        <w:tc>
          <w:tcPr>
            <w:tcW w:w="2244" w:type="dxa"/>
            <w:shd w:val="clear" w:color="auto" w:fill="auto"/>
            <w:noWrap/>
            <w:vAlign w:val="center"/>
            <w:hideMark/>
          </w:tcPr>
          <w:p w14:paraId="418DCF21" w14:textId="1EBC6C55" w:rsidR="00145D8E" w:rsidRPr="005F77C7" w:rsidRDefault="00145D8E" w:rsidP="00145D8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32 </w:t>
            </w:r>
          </w:p>
        </w:tc>
        <w:tc>
          <w:tcPr>
            <w:tcW w:w="2244" w:type="dxa"/>
            <w:shd w:val="clear" w:color="auto" w:fill="auto"/>
            <w:noWrap/>
            <w:vAlign w:val="center"/>
            <w:hideMark/>
          </w:tcPr>
          <w:p w14:paraId="784FFC47" w14:textId="6CAEA675" w:rsidR="00145D8E" w:rsidRPr="005F77C7" w:rsidRDefault="00145D8E" w:rsidP="00145D8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9 </w:t>
            </w:r>
          </w:p>
        </w:tc>
      </w:tr>
      <w:tr w:rsidR="00145D8E" w:rsidRPr="005F77C7" w14:paraId="429E797B" w14:textId="77777777" w:rsidTr="00145D8E">
        <w:trPr>
          <w:trHeight w:val="264"/>
        </w:trPr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7A98150B" w14:textId="77777777" w:rsidR="00145D8E" w:rsidRPr="005F77C7" w:rsidRDefault="00145D8E" w:rsidP="00145D8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N3</w:t>
            </w:r>
          </w:p>
        </w:tc>
        <w:tc>
          <w:tcPr>
            <w:tcW w:w="2244" w:type="dxa"/>
            <w:shd w:val="clear" w:color="auto" w:fill="auto"/>
            <w:noWrap/>
            <w:vAlign w:val="center"/>
            <w:hideMark/>
          </w:tcPr>
          <w:p w14:paraId="376C2ED9" w14:textId="553226ED" w:rsidR="00145D8E" w:rsidRPr="005F77C7" w:rsidRDefault="00145D8E" w:rsidP="00145D8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74 </w:t>
            </w:r>
          </w:p>
        </w:tc>
        <w:tc>
          <w:tcPr>
            <w:tcW w:w="2244" w:type="dxa"/>
            <w:shd w:val="clear" w:color="auto" w:fill="auto"/>
            <w:noWrap/>
            <w:vAlign w:val="center"/>
            <w:hideMark/>
          </w:tcPr>
          <w:p w14:paraId="4C4E0B61" w14:textId="1D45EDB1" w:rsidR="00145D8E" w:rsidRPr="005F77C7" w:rsidRDefault="00145D8E" w:rsidP="00145D8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3</w:t>
            </w:r>
          </w:p>
        </w:tc>
        <w:tc>
          <w:tcPr>
            <w:tcW w:w="2244" w:type="dxa"/>
            <w:shd w:val="clear" w:color="auto" w:fill="auto"/>
            <w:noWrap/>
            <w:vAlign w:val="center"/>
            <w:hideMark/>
          </w:tcPr>
          <w:p w14:paraId="69176C31" w14:textId="0334D7C2" w:rsidR="00145D8E" w:rsidRPr="005F77C7" w:rsidRDefault="00145D8E" w:rsidP="00145D8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2</w:t>
            </w:r>
          </w:p>
        </w:tc>
      </w:tr>
      <w:tr w:rsidR="00145D8E" w:rsidRPr="005F77C7" w14:paraId="3B21310D" w14:textId="77777777" w:rsidTr="00145D8E">
        <w:trPr>
          <w:trHeight w:val="264"/>
        </w:trPr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54A729D1" w14:textId="77777777" w:rsidR="00145D8E" w:rsidRPr="005F77C7" w:rsidRDefault="00145D8E" w:rsidP="00145D8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 stage</w:t>
            </w:r>
          </w:p>
        </w:tc>
        <w:tc>
          <w:tcPr>
            <w:tcW w:w="2244" w:type="dxa"/>
            <w:shd w:val="clear" w:color="auto" w:fill="auto"/>
            <w:noWrap/>
            <w:vAlign w:val="center"/>
            <w:hideMark/>
          </w:tcPr>
          <w:p w14:paraId="2BFC115E" w14:textId="77777777" w:rsidR="00145D8E" w:rsidRPr="005F77C7" w:rsidRDefault="00145D8E" w:rsidP="00145D8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44" w:type="dxa"/>
            <w:shd w:val="clear" w:color="auto" w:fill="auto"/>
            <w:noWrap/>
            <w:vAlign w:val="center"/>
            <w:hideMark/>
          </w:tcPr>
          <w:p w14:paraId="0032FFD8" w14:textId="77777777" w:rsidR="00145D8E" w:rsidRPr="005F77C7" w:rsidRDefault="00145D8E" w:rsidP="00145D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44" w:type="dxa"/>
            <w:shd w:val="clear" w:color="auto" w:fill="auto"/>
            <w:noWrap/>
            <w:vAlign w:val="center"/>
            <w:hideMark/>
          </w:tcPr>
          <w:p w14:paraId="3F8DB9E4" w14:textId="77777777" w:rsidR="00145D8E" w:rsidRPr="005F77C7" w:rsidRDefault="00145D8E" w:rsidP="00145D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45D8E" w:rsidRPr="005F77C7" w14:paraId="116364EC" w14:textId="77777777" w:rsidTr="00145D8E">
        <w:trPr>
          <w:trHeight w:val="264"/>
        </w:trPr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0363A40E" w14:textId="77777777" w:rsidR="00145D8E" w:rsidRPr="005F77C7" w:rsidRDefault="00145D8E" w:rsidP="00145D8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M0</w:t>
            </w:r>
          </w:p>
        </w:tc>
        <w:tc>
          <w:tcPr>
            <w:tcW w:w="2244" w:type="dxa"/>
            <w:shd w:val="clear" w:color="auto" w:fill="auto"/>
            <w:noWrap/>
            <w:vAlign w:val="center"/>
            <w:hideMark/>
          </w:tcPr>
          <w:p w14:paraId="209968E2" w14:textId="000C3408" w:rsidR="00145D8E" w:rsidRPr="005F77C7" w:rsidRDefault="00145D8E" w:rsidP="00145D8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31 </w:t>
            </w:r>
          </w:p>
        </w:tc>
        <w:tc>
          <w:tcPr>
            <w:tcW w:w="2244" w:type="dxa"/>
            <w:shd w:val="clear" w:color="auto" w:fill="auto"/>
            <w:noWrap/>
            <w:vAlign w:val="center"/>
            <w:hideMark/>
          </w:tcPr>
          <w:p w14:paraId="385957A1" w14:textId="77777777" w:rsidR="00145D8E" w:rsidRPr="005F77C7" w:rsidRDefault="00145D8E" w:rsidP="00145D8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44" w:type="dxa"/>
            <w:shd w:val="clear" w:color="auto" w:fill="auto"/>
            <w:noWrap/>
            <w:vAlign w:val="center"/>
            <w:hideMark/>
          </w:tcPr>
          <w:p w14:paraId="568397CD" w14:textId="77777777" w:rsidR="00145D8E" w:rsidRPr="005F77C7" w:rsidRDefault="00145D8E" w:rsidP="00145D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45D8E" w:rsidRPr="005F77C7" w14:paraId="6A51A28B" w14:textId="77777777" w:rsidTr="00145D8E">
        <w:trPr>
          <w:trHeight w:val="264"/>
        </w:trPr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2D237638" w14:textId="77777777" w:rsidR="00145D8E" w:rsidRPr="005F77C7" w:rsidRDefault="00145D8E" w:rsidP="00145D8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M1</w:t>
            </w:r>
          </w:p>
        </w:tc>
        <w:tc>
          <w:tcPr>
            <w:tcW w:w="2244" w:type="dxa"/>
            <w:shd w:val="clear" w:color="auto" w:fill="auto"/>
            <w:noWrap/>
            <w:vAlign w:val="center"/>
            <w:hideMark/>
          </w:tcPr>
          <w:p w14:paraId="447B1CEF" w14:textId="6F34D9E4" w:rsidR="00145D8E" w:rsidRPr="005F77C7" w:rsidRDefault="00145D8E" w:rsidP="00145D8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24 </w:t>
            </w:r>
          </w:p>
        </w:tc>
        <w:tc>
          <w:tcPr>
            <w:tcW w:w="2244" w:type="dxa"/>
            <w:shd w:val="clear" w:color="auto" w:fill="auto"/>
            <w:noWrap/>
            <w:vAlign w:val="center"/>
            <w:hideMark/>
          </w:tcPr>
          <w:p w14:paraId="4211C774" w14:textId="77777777" w:rsidR="00145D8E" w:rsidRPr="005F77C7" w:rsidRDefault="00145D8E" w:rsidP="00145D8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44" w:type="dxa"/>
            <w:shd w:val="clear" w:color="auto" w:fill="auto"/>
            <w:noWrap/>
            <w:vAlign w:val="center"/>
            <w:hideMark/>
          </w:tcPr>
          <w:p w14:paraId="3F1D83AF" w14:textId="77777777" w:rsidR="00145D8E" w:rsidRPr="005F77C7" w:rsidRDefault="00145D8E" w:rsidP="00145D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45D8E" w:rsidRPr="005F77C7" w14:paraId="1D5B7967" w14:textId="77777777" w:rsidTr="00145D8E">
        <w:trPr>
          <w:trHeight w:val="264"/>
        </w:trPr>
        <w:tc>
          <w:tcPr>
            <w:tcW w:w="1906" w:type="dxa"/>
            <w:shd w:val="clear" w:color="auto" w:fill="auto"/>
            <w:noWrap/>
            <w:vAlign w:val="center"/>
          </w:tcPr>
          <w:p w14:paraId="49CDDF92" w14:textId="4D3FBAC3" w:rsidR="00145D8E" w:rsidRPr="005F77C7" w:rsidRDefault="00145D8E" w:rsidP="00145D8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NM stage</w:t>
            </w:r>
          </w:p>
        </w:tc>
        <w:tc>
          <w:tcPr>
            <w:tcW w:w="2244" w:type="dxa"/>
            <w:shd w:val="clear" w:color="auto" w:fill="auto"/>
            <w:noWrap/>
            <w:vAlign w:val="center"/>
          </w:tcPr>
          <w:p w14:paraId="7A06CFC8" w14:textId="77777777" w:rsidR="00145D8E" w:rsidRPr="005F77C7" w:rsidRDefault="00145D8E" w:rsidP="00145D8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44" w:type="dxa"/>
            <w:shd w:val="clear" w:color="auto" w:fill="auto"/>
            <w:noWrap/>
            <w:vAlign w:val="center"/>
          </w:tcPr>
          <w:p w14:paraId="725E3380" w14:textId="77777777" w:rsidR="00145D8E" w:rsidRPr="005F77C7" w:rsidRDefault="00145D8E" w:rsidP="00145D8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44" w:type="dxa"/>
            <w:shd w:val="clear" w:color="auto" w:fill="auto"/>
            <w:noWrap/>
            <w:vAlign w:val="center"/>
          </w:tcPr>
          <w:p w14:paraId="22EA9B7B" w14:textId="77777777" w:rsidR="00145D8E" w:rsidRPr="005F77C7" w:rsidRDefault="00145D8E" w:rsidP="00145D8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145D8E" w:rsidRPr="005F77C7" w14:paraId="5A8B58B0" w14:textId="77777777" w:rsidTr="00145D8E">
        <w:trPr>
          <w:trHeight w:val="264"/>
        </w:trPr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50371FF6" w14:textId="77777777" w:rsidR="00145D8E" w:rsidRPr="005F77C7" w:rsidRDefault="00145D8E" w:rsidP="00145D8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I</w:t>
            </w:r>
          </w:p>
        </w:tc>
        <w:tc>
          <w:tcPr>
            <w:tcW w:w="2244" w:type="dxa"/>
            <w:shd w:val="clear" w:color="auto" w:fill="auto"/>
            <w:noWrap/>
            <w:vAlign w:val="center"/>
            <w:hideMark/>
          </w:tcPr>
          <w:p w14:paraId="6DD1FC61" w14:textId="5997E881" w:rsidR="00145D8E" w:rsidRPr="005F77C7" w:rsidRDefault="00145D8E" w:rsidP="00145D8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7</w:t>
            </w:r>
          </w:p>
        </w:tc>
        <w:tc>
          <w:tcPr>
            <w:tcW w:w="2244" w:type="dxa"/>
            <w:shd w:val="clear" w:color="auto" w:fill="auto"/>
            <w:noWrap/>
            <w:vAlign w:val="center"/>
            <w:hideMark/>
          </w:tcPr>
          <w:p w14:paraId="2BCC082E" w14:textId="37D40CC3" w:rsidR="00145D8E" w:rsidRPr="005F77C7" w:rsidRDefault="00145D8E" w:rsidP="00145D8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1</w:t>
            </w:r>
          </w:p>
        </w:tc>
        <w:tc>
          <w:tcPr>
            <w:tcW w:w="2244" w:type="dxa"/>
            <w:shd w:val="clear" w:color="auto" w:fill="auto"/>
            <w:noWrap/>
            <w:vAlign w:val="center"/>
            <w:hideMark/>
          </w:tcPr>
          <w:p w14:paraId="4D6298C3" w14:textId="5CFA6948" w:rsidR="00145D8E" w:rsidRPr="005F77C7" w:rsidRDefault="00145D8E" w:rsidP="00145D8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21 </w:t>
            </w:r>
          </w:p>
        </w:tc>
      </w:tr>
      <w:tr w:rsidR="00145D8E" w:rsidRPr="005F77C7" w14:paraId="4E219F77" w14:textId="77777777" w:rsidTr="00145D8E">
        <w:trPr>
          <w:trHeight w:val="264"/>
        </w:trPr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2ED64EB3" w14:textId="77777777" w:rsidR="00145D8E" w:rsidRPr="005F77C7" w:rsidRDefault="00145D8E" w:rsidP="00145D8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II</w:t>
            </w:r>
          </w:p>
        </w:tc>
        <w:tc>
          <w:tcPr>
            <w:tcW w:w="2244" w:type="dxa"/>
            <w:shd w:val="clear" w:color="auto" w:fill="auto"/>
            <w:noWrap/>
            <w:vAlign w:val="center"/>
            <w:hideMark/>
          </w:tcPr>
          <w:p w14:paraId="6E95FF0B" w14:textId="6C15C050" w:rsidR="00145D8E" w:rsidRPr="005F77C7" w:rsidRDefault="00145D8E" w:rsidP="00145D8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29 </w:t>
            </w:r>
          </w:p>
        </w:tc>
        <w:tc>
          <w:tcPr>
            <w:tcW w:w="2244" w:type="dxa"/>
            <w:shd w:val="clear" w:color="auto" w:fill="auto"/>
            <w:noWrap/>
            <w:vAlign w:val="center"/>
            <w:hideMark/>
          </w:tcPr>
          <w:p w14:paraId="0B6636EB" w14:textId="5C154A66" w:rsidR="00145D8E" w:rsidRPr="005F77C7" w:rsidRDefault="00145D8E" w:rsidP="00145D8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1 </w:t>
            </w:r>
          </w:p>
        </w:tc>
        <w:tc>
          <w:tcPr>
            <w:tcW w:w="2244" w:type="dxa"/>
            <w:shd w:val="clear" w:color="auto" w:fill="auto"/>
            <w:noWrap/>
            <w:vAlign w:val="center"/>
            <w:hideMark/>
          </w:tcPr>
          <w:p w14:paraId="6B559AD4" w14:textId="0DA5E433" w:rsidR="00145D8E" w:rsidRPr="005F77C7" w:rsidRDefault="00145D8E" w:rsidP="00145D8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71 </w:t>
            </w:r>
          </w:p>
        </w:tc>
      </w:tr>
      <w:tr w:rsidR="00145D8E" w:rsidRPr="005F77C7" w14:paraId="785D5D06" w14:textId="77777777" w:rsidTr="00145D8E">
        <w:trPr>
          <w:trHeight w:val="264"/>
        </w:trPr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7AEF7A29" w14:textId="77777777" w:rsidR="00145D8E" w:rsidRPr="005F77C7" w:rsidRDefault="00145D8E" w:rsidP="00145D8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III</w:t>
            </w:r>
          </w:p>
        </w:tc>
        <w:tc>
          <w:tcPr>
            <w:tcW w:w="2244" w:type="dxa"/>
            <w:shd w:val="clear" w:color="auto" w:fill="auto"/>
            <w:noWrap/>
            <w:vAlign w:val="center"/>
            <w:hideMark/>
          </w:tcPr>
          <w:p w14:paraId="502E603E" w14:textId="197FAC7C" w:rsidR="00145D8E" w:rsidRPr="005F77C7" w:rsidRDefault="00145D8E" w:rsidP="00145D8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55 </w:t>
            </w:r>
          </w:p>
        </w:tc>
        <w:tc>
          <w:tcPr>
            <w:tcW w:w="2244" w:type="dxa"/>
            <w:shd w:val="clear" w:color="auto" w:fill="auto"/>
            <w:noWrap/>
            <w:vAlign w:val="center"/>
            <w:hideMark/>
          </w:tcPr>
          <w:p w14:paraId="1E2F135A" w14:textId="35FD93A1" w:rsidR="00145D8E" w:rsidRPr="005F77C7" w:rsidRDefault="00145D8E" w:rsidP="00145D8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21 </w:t>
            </w:r>
          </w:p>
        </w:tc>
        <w:tc>
          <w:tcPr>
            <w:tcW w:w="2244" w:type="dxa"/>
            <w:shd w:val="clear" w:color="auto" w:fill="auto"/>
            <w:noWrap/>
            <w:vAlign w:val="center"/>
            <w:hideMark/>
          </w:tcPr>
          <w:p w14:paraId="0F061B98" w14:textId="3030215D" w:rsidR="00145D8E" w:rsidRPr="005F77C7" w:rsidRDefault="00145D8E" w:rsidP="00145D8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265 </w:t>
            </w:r>
          </w:p>
        </w:tc>
      </w:tr>
      <w:tr w:rsidR="00145D8E" w:rsidRPr="005F77C7" w14:paraId="0DE354BC" w14:textId="77777777" w:rsidTr="00145D8E">
        <w:trPr>
          <w:trHeight w:val="264"/>
        </w:trPr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30C6A1F9" w14:textId="77777777" w:rsidR="00145D8E" w:rsidRPr="005F77C7" w:rsidRDefault="00145D8E" w:rsidP="00145D8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IV</w:t>
            </w:r>
          </w:p>
        </w:tc>
        <w:tc>
          <w:tcPr>
            <w:tcW w:w="2244" w:type="dxa"/>
            <w:shd w:val="clear" w:color="auto" w:fill="auto"/>
            <w:noWrap/>
            <w:vAlign w:val="center"/>
            <w:hideMark/>
          </w:tcPr>
          <w:p w14:paraId="4F408B6C" w14:textId="5208C86B" w:rsidR="00145D8E" w:rsidRPr="005F77C7" w:rsidRDefault="00145D8E" w:rsidP="00145D8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24 </w:t>
            </w:r>
          </w:p>
        </w:tc>
        <w:tc>
          <w:tcPr>
            <w:tcW w:w="2244" w:type="dxa"/>
            <w:shd w:val="clear" w:color="auto" w:fill="auto"/>
            <w:noWrap/>
            <w:vAlign w:val="center"/>
            <w:hideMark/>
          </w:tcPr>
          <w:p w14:paraId="7A319063" w14:textId="77777777" w:rsidR="00145D8E" w:rsidRPr="005F77C7" w:rsidRDefault="00145D8E" w:rsidP="00145D8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44" w:type="dxa"/>
            <w:shd w:val="clear" w:color="auto" w:fill="auto"/>
            <w:noWrap/>
            <w:vAlign w:val="center"/>
            <w:hideMark/>
          </w:tcPr>
          <w:p w14:paraId="5A7D2438" w14:textId="77777777" w:rsidR="00145D8E" w:rsidRPr="005F77C7" w:rsidRDefault="00145D8E" w:rsidP="00145D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5953BCD7" w14:textId="77777777" w:rsidR="00A72F65" w:rsidRPr="005F77C7" w:rsidRDefault="00A72F65">
      <w:pPr>
        <w:rPr>
          <w:rFonts w:ascii="Times New Roman" w:hAnsi="Times New Roman" w:cs="Times New Roman"/>
          <w:sz w:val="24"/>
        </w:rPr>
      </w:pPr>
    </w:p>
    <w:p w14:paraId="66839D59" w14:textId="77777777" w:rsidR="00A72F65" w:rsidRPr="005F77C7" w:rsidRDefault="00A72F65">
      <w:pPr>
        <w:rPr>
          <w:rFonts w:ascii="Times New Roman" w:hAnsi="Times New Roman" w:cs="Times New Roman"/>
          <w:sz w:val="24"/>
        </w:rPr>
      </w:pPr>
    </w:p>
    <w:p w14:paraId="2429854F" w14:textId="77777777" w:rsidR="00A72F65" w:rsidRPr="005F77C7" w:rsidRDefault="00A72F65">
      <w:pPr>
        <w:rPr>
          <w:rFonts w:ascii="Times New Roman" w:hAnsi="Times New Roman" w:cs="Times New Roman"/>
          <w:sz w:val="24"/>
        </w:rPr>
      </w:pPr>
    </w:p>
    <w:p w14:paraId="63A22133" w14:textId="77777777" w:rsidR="00A72F65" w:rsidRPr="005F77C7" w:rsidRDefault="00A72F65">
      <w:pPr>
        <w:rPr>
          <w:rFonts w:ascii="Times New Roman" w:hAnsi="Times New Roman" w:cs="Times New Roman"/>
          <w:sz w:val="24"/>
        </w:rPr>
      </w:pPr>
    </w:p>
    <w:p w14:paraId="0B986C68" w14:textId="77777777" w:rsidR="00A72F65" w:rsidRPr="005F77C7" w:rsidRDefault="00A72F65">
      <w:pPr>
        <w:rPr>
          <w:rFonts w:ascii="Times New Roman" w:hAnsi="Times New Roman" w:cs="Times New Roman"/>
          <w:sz w:val="24"/>
        </w:rPr>
      </w:pPr>
    </w:p>
    <w:p w14:paraId="5C31D6F1" w14:textId="77777777" w:rsidR="00A72F65" w:rsidRPr="005F77C7" w:rsidRDefault="00A72F65">
      <w:pPr>
        <w:rPr>
          <w:rFonts w:ascii="Times New Roman" w:hAnsi="Times New Roman" w:cs="Times New Roman"/>
          <w:sz w:val="24"/>
        </w:rPr>
      </w:pPr>
    </w:p>
    <w:p w14:paraId="1BB0EC58" w14:textId="77777777" w:rsidR="00A72F65" w:rsidRPr="005F77C7" w:rsidRDefault="00A72F65">
      <w:pPr>
        <w:rPr>
          <w:rFonts w:ascii="Times New Roman" w:hAnsi="Times New Roman" w:cs="Times New Roman"/>
          <w:sz w:val="24"/>
        </w:rPr>
      </w:pPr>
    </w:p>
    <w:p w14:paraId="36D4321F" w14:textId="77777777" w:rsidR="00C24182" w:rsidRPr="005F77C7" w:rsidRDefault="00C24182">
      <w:pPr>
        <w:rPr>
          <w:rFonts w:ascii="Times New Roman" w:hAnsi="Times New Roman" w:cs="Times New Roman"/>
          <w:sz w:val="24"/>
        </w:rPr>
      </w:pPr>
    </w:p>
    <w:p w14:paraId="0C861F39" w14:textId="77777777" w:rsidR="00C24182" w:rsidRPr="005F77C7" w:rsidRDefault="00C24182">
      <w:pPr>
        <w:rPr>
          <w:rFonts w:ascii="Times New Roman" w:hAnsi="Times New Roman" w:cs="Times New Roman"/>
          <w:sz w:val="24"/>
        </w:rPr>
      </w:pPr>
    </w:p>
    <w:p w14:paraId="37545452" w14:textId="77777777" w:rsidR="00C24182" w:rsidRPr="005F77C7" w:rsidRDefault="00C24182">
      <w:pPr>
        <w:rPr>
          <w:rFonts w:ascii="Times New Roman" w:hAnsi="Times New Roman" w:cs="Times New Roman"/>
          <w:sz w:val="24"/>
        </w:rPr>
      </w:pPr>
    </w:p>
    <w:p w14:paraId="2B3554F9" w14:textId="54DB21B4" w:rsidR="006B5E0C" w:rsidRPr="005F77C7" w:rsidRDefault="00B5148D">
      <w:pPr>
        <w:rPr>
          <w:rFonts w:ascii="Times New Roman" w:hAnsi="Times New Roman" w:cs="Times New Roman"/>
          <w:sz w:val="24"/>
        </w:rPr>
      </w:pPr>
      <w:r w:rsidRPr="005F77C7">
        <w:rPr>
          <w:rFonts w:ascii="Times New Roman" w:hAnsi="Times New Roman" w:cs="Times New Roman"/>
          <w:sz w:val="24"/>
        </w:rPr>
        <w:lastRenderedPageBreak/>
        <w:t xml:space="preserve">Supplementary </w:t>
      </w:r>
      <w:r w:rsidR="006B5E0C" w:rsidRPr="005F77C7">
        <w:rPr>
          <w:rFonts w:ascii="Times New Roman" w:hAnsi="Times New Roman" w:cs="Times New Roman"/>
          <w:sz w:val="24"/>
        </w:rPr>
        <w:t>Table</w:t>
      </w:r>
      <w:r w:rsidRPr="005F77C7">
        <w:rPr>
          <w:rFonts w:ascii="Times New Roman" w:hAnsi="Times New Roman" w:cs="Times New Roman"/>
          <w:sz w:val="24"/>
        </w:rPr>
        <w:t xml:space="preserve"> 4</w:t>
      </w:r>
      <w:r w:rsidR="006B5E0C" w:rsidRPr="005F77C7">
        <w:rPr>
          <w:rFonts w:ascii="Times New Roman" w:hAnsi="Times New Roman" w:cs="Times New Roman"/>
          <w:sz w:val="24"/>
        </w:rPr>
        <w:t>. Univariate Cox regression analysis of PCD-related gene in TCGA cohort.</w:t>
      </w:r>
    </w:p>
    <w:tbl>
      <w:tblPr>
        <w:tblW w:w="7309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20"/>
        <w:gridCol w:w="1630"/>
        <w:gridCol w:w="1116"/>
        <w:gridCol w:w="1116"/>
        <w:gridCol w:w="1116"/>
        <w:gridCol w:w="1116"/>
        <w:gridCol w:w="1116"/>
      </w:tblGrid>
      <w:tr w:rsidR="006B5E0C" w:rsidRPr="005F77C7" w14:paraId="689D714D" w14:textId="77777777" w:rsidTr="006B5E0C">
        <w:trPr>
          <w:trHeight w:val="278"/>
        </w:trPr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644124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18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23D5EC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ene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D2A264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R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ACA022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z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880EF9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value</w:t>
            </w:r>
            <w:proofErr w:type="spellEnd"/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B31908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ower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D4390E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upper</w:t>
            </w:r>
          </w:p>
        </w:tc>
      </w:tr>
      <w:tr w:rsidR="006B5E0C" w:rsidRPr="005F77C7" w14:paraId="4A891065" w14:textId="77777777" w:rsidTr="006B5E0C">
        <w:trPr>
          <w:trHeight w:val="278"/>
        </w:trPr>
        <w:tc>
          <w:tcPr>
            <w:tcW w:w="102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107F0C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118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E6E020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ERPINE1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3113B4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318256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CD9F55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.196021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664989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72E-05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1FD574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58638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4C7DF6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499864</w:t>
            </w:r>
          </w:p>
        </w:tc>
      </w:tr>
      <w:tr w:rsidR="006B5E0C" w:rsidRPr="005F77C7" w14:paraId="0A50566B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746DE38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44C7B08F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PX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BCD29DA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35002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8CB6A1C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.04266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EB28CD0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.28E-0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2D0DCD4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672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1B4A5FC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561465</w:t>
            </w:r>
          </w:p>
        </w:tc>
      </w:tr>
      <w:tr w:rsidR="006B5E0C" w:rsidRPr="005F77C7" w14:paraId="1889CC05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70FFE3F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4B998A46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LPPR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C5A705A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37987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4950D22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49524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5257C10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047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A1539D1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5192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B57F61F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652931</w:t>
            </w:r>
          </w:p>
        </w:tc>
      </w:tr>
      <w:tr w:rsidR="006B5E0C" w:rsidRPr="005F77C7" w14:paraId="49005AC7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9649D9A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3FF0938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DO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A116EF5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35322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9DA56AA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40742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83B914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065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041ECC6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3711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C252B71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610404</w:t>
            </w:r>
          </w:p>
        </w:tc>
      </w:tr>
      <w:tr w:rsidR="006B5E0C" w:rsidRPr="005F77C7" w14:paraId="41B76432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DA75E22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08D31007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ABP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41A8F92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061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A02A244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39504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217D675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068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78B127C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8243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D50D991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343908</w:t>
            </w:r>
          </w:p>
        </w:tc>
      </w:tr>
      <w:tr w:rsidR="006B5E0C" w:rsidRPr="005F77C7" w14:paraId="6C8BC4DE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38BA7CF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0FB17B48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ID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6D32CC9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41056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E69D445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3553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D0105D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079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B4A4B2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5379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C329BB1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72447</w:t>
            </w:r>
          </w:p>
        </w:tc>
      </w:tr>
      <w:tr w:rsidR="006B5E0C" w:rsidRPr="005F77C7" w14:paraId="2C8F0884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90C6452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B717860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RIA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B23EBDE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19820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C1C7A31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3491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B887BC6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081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E0129D5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38638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DAE8E1E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485387</w:t>
            </w:r>
          </w:p>
        </w:tc>
      </w:tr>
      <w:tr w:rsidR="006B5E0C" w:rsidRPr="005F77C7" w14:paraId="77F7D8BC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6466DEC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6F3B287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OX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E14BCEF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38044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CA0F922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2489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682852A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115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83B60B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3645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8FB339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676817</w:t>
            </w:r>
          </w:p>
        </w:tc>
      </w:tr>
      <w:tr w:rsidR="006B5E0C" w:rsidRPr="005F77C7" w14:paraId="5A495442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A42A82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6A3A6DD5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ELAN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E947A17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3211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11CABE9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22679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3FBBE2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125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BBB5E20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1552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E16C325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564571</w:t>
            </w:r>
          </w:p>
        </w:tc>
      </w:tr>
      <w:tr w:rsidR="006B5E0C" w:rsidRPr="005F77C7" w14:paraId="256FBCF5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A323E72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0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0492666C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RGPRX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F6FE9E3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5635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6CB390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20656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C3145C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134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94F7C94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44193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96AE8BF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.557756</w:t>
            </w:r>
          </w:p>
        </w:tc>
      </w:tr>
      <w:tr w:rsidR="006B5E0C" w:rsidRPr="005F77C7" w14:paraId="1177E6CC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AB0C71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AD381A4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SPB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F21762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8096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1BF7117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20517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86269E8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13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285A7FF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6675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C8ABCC1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30741</w:t>
            </w:r>
          </w:p>
        </w:tc>
      </w:tr>
      <w:tr w:rsidR="006B5E0C" w:rsidRPr="005F77C7" w14:paraId="3285C333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FDDD9CE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3CF9886E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AV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BF3C092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1836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12F8E5C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17930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87539C8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147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436B01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7869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10EDEC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376123</w:t>
            </w:r>
          </w:p>
        </w:tc>
      </w:tr>
      <w:tr w:rsidR="006B5E0C" w:rsidRPr="005F77C7" w14:paraId="2156BEFD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09E50DF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3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64915C14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DUSP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786645A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865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9C4988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16600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61D3A7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154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A5951AE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0072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F9F679C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503643</w:t>
            </w:r>
          </w:p>
        </w:tc>
      </w:tr>
      <w:tr w:rsidR="006B5E0C" w:rsidRPr="005F77C7" w14:paraId="15CC1B5E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7E9B85E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4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C52BA6C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DYNC1I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CC6BDFE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8393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F737D62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11049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C9DF6B6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186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30E8359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9685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ED1E85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50292</w:t>
            </w:r>
          </w:p>
        </w:tc>
      </w:tr>
      <w:tr w:rsidR="006B5E0C" w:rsidRPr="005F77C7" w14:paraId="320D8BC5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242A7FC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62334949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RNASE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48F4E15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4670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8B3704A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0910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6E7BFF8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199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3BC54F3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8403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B13CF89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433794</w:t>
            </w:r>
          </w:p>
        </w:tc>
      </w:tr>
      <w:tr w:rsidR="006B5E0C" w:rsidRPr="005F77C7" w14:paraId="3165CE43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CB7C59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6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41249843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APK1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3F20AB9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82296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7922083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9924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BF64277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276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160B941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3019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6AFCD5A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701368</w:t>
            </w:r>
          </w:p>
        </w:tc>
      </w:tr>
      <w:tr w:rsidR="006B5E0C" w:rsidRPr="005F77C7" w14:paraId="0C447665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9A6AEA4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7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A869C4C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ADD45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926FDD5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38939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7E48F5A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99103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65C214C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27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77643E3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2004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F174F28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723516</w:t>
            </w:r>
          </w:p>
        </w:tc>
      </w:tr>
      <w:tr w:rsidR="006B5E0C" w:rsidRPr="005F77C7" w14:paraId="26B70F90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97EB165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8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4C684C14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AP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83B73AE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39996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BD1C0EF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96856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8E39227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299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D6AA96E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211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FF28A78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748193</w:t>
            </w:r>
          </w:p>
        </w:tc>
      </w:tr>
      <w:tr w:rsidR="006B5E0C" w:rsidRPr="005F77C7" w14:paraId="4354F414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7DCC55A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9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4B8BF6D2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DK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388AA0F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6935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CF0DE23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94955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F86B2A3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318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D8013D1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5389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5853BD3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97467</w:t>
            </w:r>
          </w:p>
        </w:tc>
      </w:tr>
      <w:tr w:rsidR="006B5E0C" w:rsidRPr="005F77C7" w14:paraId="238778B4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D2488B8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0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6D9DD26F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UBB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A9ED320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30417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A16548F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9344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5B6B4EF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334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D481D80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9219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2A087D3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557303</w:t>
            </w:r>
          </w:p>
        </w:tc>
      </w:tr>
      <w:tr w:rsidR="006B5E0C" w:rsidRPr="005F77C7" w14:paraId="3E505790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F2E5D12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0B5408C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ER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47A1FD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3451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C25356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91951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A7F9620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35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BAF2975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0235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9D6538E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641394</w:t>
            </w:r>
          </w:p>
        </w:tc>
      </w:tr>
      <w:tr w:rsidR="006B5E0C" w:rsidRPr="005F77C7" w14:paraId="75D69C22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B3BF526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3638715F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RPX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E6216B0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7938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40D3B3A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91342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AA5D905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357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7834A18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55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2BE33D1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317827</w:t>
            </w:r>
          </w:p>
        </w:tc>
      </w:tr>
      <w:tr w:rsidR="006B5E0C" w:rsidRPr="005F77C7" w14:paraId="0F6F6FAF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530C1EE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A8CB1C8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BLN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28D3C32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6304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F4B0B6C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88838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D023674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387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8EFF999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4974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9474D5C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88577</w:t>
            </w:r>
          </w:p>
        </w:tc>
      </w:tr>
      <w:tr w:rsidR="006B5E0C" w:rsidRPr="005F77C7" w14:paraId="26165039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11C34F6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4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2289788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FRP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A4A3844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3926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C5D45EC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8684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1503193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412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C8A88C7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4215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9AE12D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45421</w:t>
            </w:r>
          </w:p>
        </w:tc>
      </w:tr>
      <w:tr w:rsidR="006B5E0C" w:rsidRPr="005F77C7" w14:paraId="667F721E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1106D81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E45BCB0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UBB4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4648913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3844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FEB6F46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85634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618B44F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428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CCA1968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0747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03D9B66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730646</w:t>
            </w:r>
          </w:p>
        </w:tc>
      </w:tr>
      <w:tr w:rsidR="006B5E0C" w:rsidRPr="005F77C7" w14:paraId="08FE4ED7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249CF7A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4A94859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2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D494DAF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42188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035F3C3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82828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0D55ABA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46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4067812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1411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73936F7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814675</w:t>
            </w:r>
          </w:p>
        </w:tc>
      </w:tr>
      <w:tr w:rsidR="006B5E0C" w:rsidRPr="005F77C7" w14:paraId="2177C5F1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F234EEC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8976BC8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IM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40EAC66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36910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1F8AF9A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8161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C758C06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48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4899D4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0022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E641B4A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703688</w:t>
            </w:r>
          </w:p>
        </w:tc>
      </w:tr>
      <w:tr w:rsidR="006B5E0C" w:rsidRPr="005F77C7" w14:paraId="5BBB9C24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AF18326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8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6E40FF0D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Y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E85830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82741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301176F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2.7530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BECE062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590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968C82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72301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3D41F24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46883</w:t>
            </w:r>
          </w:p>
        </w:tc>
      </w:tr>
      <w:tr w:rsidR="006B5E0C" w:rsidRPr="005F77C7" w14:paraId="434DCE54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761F8C7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9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491D31F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TGIS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95D0429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5913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0755FB4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73358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1E548D1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626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4275E42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4267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557C5D7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88598</w:t>
            </w:r>
          </w:p>
        </w:tc>
      </w:tr>
      <w:tr w:rsidR="006B5E0C" w:rsidRPr="005F77C7" w14:paraId="67B78568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AF144DC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0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34EB6551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BGN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59AB383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4657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AE56F52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7069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EEC889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67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341B11F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6270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A34D40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462257</w:t>
            </w:r>
          </w:p>
        </w:tc>
      </w:tr>
      <w:tr w:rsidR="006B5E0C" w:rsidRPr="005F77C7" w14:paraId="3EB617C4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685D7B4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7B0BD9A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ADAC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266930A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4061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423B529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70083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8E9A729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691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6BE8B64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3674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6F63758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54885</w:t>
            </w:r>
          </w:p>
        </w:tc>
      </w:tr>
      <w:tr w:rsidR="006B5E0C" w:rsidRPr="005F77C7" w14:paraId="435E4D33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ABA8A26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152CCBE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DCN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0854EF2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91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5325D0E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6902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8288BF8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714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68E978A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4873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7585914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353929</w:t>
            </w:r>
          </w:p>
        </w:tc>
      </w:tr>
      <w:tr w:rsidR="006B5E0C" w:rsidRPr="005F77C7" w14:paraId="14CBC8BF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3C47DD0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3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41B57B2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ABARAPL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8003E46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33104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C61F1F4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67491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48BCE0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747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26C62E0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7942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19EDFE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641308</w:t>
            </w:r>
          </w:p>
        </w:tc>
      </w:tr>
      <w:tr w:rsidR="006B5E0C" w:rsidRPr="005F77C7" w14:paraId="10CE305B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8E105F4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4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BAE45D3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NC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7B95D83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7244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D45245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6717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090B8F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754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B157431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662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1172AB5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518453</w:t>
            </w:r>
          </w:p>
        </w:tc>
      </w:tr>
      <w:tr w:rsidR="006B5E0C" w:rsidRPr="005F77C7" w14:paraId="5B6FD958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121DB4A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AE6839F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IGFBP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8542728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2574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F6EEC71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642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D718CC3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82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831C2E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5398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80FA66A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425503</w:t>
            </w:r>
          </w:p>
        </w:tc>
      </w:tr>
      <w:tr w:rsidR="006B5E0C" w:rsidRPr="005F77C7" w14:paraId="69D931EE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CF1DE95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6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5F4DD43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GF1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DD912C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8945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BB33CE8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59475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63462A0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946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2B885DF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6416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BF46525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562427</w:t>
            </w:r>
          </w:p>
        </w:tc>
      </w:tr>
      <w:tr w:rsidR="006B5E0C" w:rsidRPr="005F77C7" w14:paraId="0E29CF6C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C5D612F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7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35662D3A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AP1LC3C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BE1EC27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568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52D6518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5571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98C03C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055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B7A2D74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1076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92EA982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213625</w:t>
            </w:r>
          </w:p>
        </w:tc>
      </w:tr>
      <w:tr w:rsidR="006B5E0C" w:rsidRPr="005F77C7" w14:paraId="7A687B4E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5072AF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8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F091410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TP6V1G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A536FE0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64678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DF7917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55338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D9502DC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066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89B9055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2291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2FCE19F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415049</w:t>
            </w:r>
          </w:p>
        </w:tc>
      </w:tr>
      <w:tr w:rsidR="006B5E0C" w:rsidRPr="005F77C7" w14:paraId="6D32B7CF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54F6AC8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9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2C02F7C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DGFR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1EA5DB2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4479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719519A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54826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15C55E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082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E58CB19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5185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F7456CC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473129</w:t>
            </w:r>
          </w:p>
        </w:tc>
      </w:tr>
      <w:tr w:rsidR="006B5E0C" w:rsidRPr="005F77C7" w14:paraId="72FE7F00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DC26906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0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3643E984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TUS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6623ABA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02882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173E03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54322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56E68D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098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7B9C4E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7615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CC45505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499674</w:t>
            </w:r>
          </w:p>
        </w:tc>
      </w:tr>
      <w:tr w:rsidR="006B5E0C" w:rsidRPr="005F77C7" w14:paraId="7907B85A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85B0934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lastRenderedPageBreak/>
              <w:t>4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477CE070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KIT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CBB0CA5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0763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EE0D541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52840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2620B1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145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6510B9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4332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E3742B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397809</w:t>
            </w:r>
          </w:p>
        </w:tc>
      </w:tr>
      <w:tr w:rsidR="006B5E0C" w:rsidRPr="005F77C7" w14:paraId="69B7701D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8384C48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62D33C19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ZFP3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CB57208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999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7E48CC6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5247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5F96909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15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C3F67B1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6044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779E0F3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59365</w:t>
            </w:r>
          </w:p>
        </w:tc>
      </w:tr>
      <w:tr w:rsidR="006B5E0C" w:rsidRPr="005F77C7" w14:paraId="04BDF586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D54FE53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3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00AD7E50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CG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AD37378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67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D01831C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50849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E0F9735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212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728C018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3435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15E2BAA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316726</w:t>
            </w:r>
          </w:p>
        </w:tc>
      </w:tr>
      <w:tr w:rsidR="006B5E0C" w:rsidRPr="005F77C7" w14:paraId="4922112B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680C437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4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4F41DBE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YGM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425B87E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7818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623BBFF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48628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F01A27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290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D280EF4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5333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4D276BC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551042</w:t>
            </w:r>
          </w:p>
        </w:tc>
      </w:tr>
      <w:tr w:rsidR="006B5E0C" w:rsidRPr="005F77C7" w14:paraId="441B42EE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AF976AA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0F4A1BA5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NGPTL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9135226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33809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5434109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4727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022F02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340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764DC7E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6225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36BA810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685563</w:t>
            </w:r>
          </w:p>
        </w:tc>
      </w:tr>
      <w:tr w:rsidR="006B5E0C" w:rsidRPr="005F77C7" w14:paraId="6E4CA77C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4E38B7C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6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086B0AE3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TSF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D8D5D17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1791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38FECC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46541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C937781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368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05C6DD4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4124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4EE1FF3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424565</w:t>
            </w:r>
          </w:p>
        </w:tc>
      </w:tr>
      <w:tr w:rsidR="006B5E0C" w:rsidRPr="005F77C7" w14:paraId="3586A401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DC2322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7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6E0B414F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SC22D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0D55B8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4092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42600C5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45932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0F86985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39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4F4F8FE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4480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50114C6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473867</w:t>
            </w:r>
          </w:p>
        </w:tc>
      </w:tr>
      <w:tr w:rsidR="006B5E0C" w:rsidRPr="005F77C7" w14:paraId="5BA67736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94E9D6C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8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7F9F0A8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LIN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A922E41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2184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505498F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4423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6E3B38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45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86B7EA3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2296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EE61452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30276</w:t>
            </w:r>
          </w:p>
        </w:tc>
      </w:tr>
      <w:tr w:rsidR="006B5E0C" w:rsidRPr="005F77C7" w14:paraId="15A52B8D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C384256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9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3555B06A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RKAA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35D9DD0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5237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97BFD18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42907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4A954F8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513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F2D5A01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4441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9E29CC6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501734</w:t>
            </w:r>
          </w:p>
        </w:tc>
      </w:tr>
      <w:tr w:rsidR="006B5E0C" w:rsidRPr="005F77C7" w14:paraId="5F523C23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C848EF8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0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046DBCA1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TTP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0EA1BC6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387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0381FA5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40185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422D6EE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631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79C5391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2418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33EE7DF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66022</w:t>
            </w:r>
          </w:p>
        </w:tc>
      </w:tr>
      <w:tr w:rsidR="006B5E0C" w:rsidRPr="005F77C7" w14:paraId="2C6F1DA6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0D9FAA8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571E71B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RG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DBBDC30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58353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AFAEE23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3939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78E803F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666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0DAA7F6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8689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F6A4F3F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307096</w:t>
            </w:r>
          </w:p>
        </w:tc>
      </w:tr>
      <w:tr w:rsidR="006B5E0C" w:rsidRPr="005F77C7" w14:paraId="173D5934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DD1233A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B412B35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CNA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E236081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62643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E39FCF2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39225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1A99FB7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674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360F41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9187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981E50F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422702</w:t>
            </w:r>
          </w:p>
        </w:tc>
      </w:tr>
      <w:tr w:rsidR="006B5E0C" w:rsidRPr="005F77C7" w14:paraId="0628760C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793D0D2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3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6CBED337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YSLTR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FB9D765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3201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789259E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38327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374F5D6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715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90811F8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5057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5A6416A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658998</w:t>
            </w:r>
          </w:p>
        </w:tc>
      </w:tr>
      <w:tr w:rsidR="006B5E0C" w:rsidRPr="005F77C7" w14:paraId="38DA33D0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9456B9F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4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73E949E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R4A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6D853C8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840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412E618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38273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411D04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718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A7112E9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453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EEF2E90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577236</w:t>
            </w:r>
          </w:p>
        </w:tc>
      </w:tr>
      <w:tr w:rsidR="006B5E0C" w:rsidRPr="005F77C7" w14:paraId="5A696E96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60282D0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49612DA5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OCS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020E2BE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7095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8A757A8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37950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6DAB08E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733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EB42069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4318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F4C3A67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54847</w:t>
            </w:r>
          </w:p>
        </w:tc>
      </w:tr>
      <w:tr w:rsidR="006B5E0C" w:rsidRPr="005F77C7" w14:paraId="4686BE2D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9C4635C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6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E24855C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YNPO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A1CD217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1377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EB4BAFC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37552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6762E7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752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EE23C30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1902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82BE1EA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17332</w:t>
            </w:r>
          </w:p>
        </w:tc>
      </w:tr>
      <w:tr w:rsidR="006B5E0C" w:rsidRPr="005F77C7" w14:paraId="359E6FF1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A3A9B0A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7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55AAE8A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AGEA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2E6D128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0938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BF2AA18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36778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7744E43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789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3EB1744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180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CE844A6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08918</w:t>
            </w:r>
          </w:p>
        </w:tc>
      </w:tr>
      <w:tr w:rsidR="006B5E0C" w:rsidRPr="005F77C7" w14:paraId="657C1D0B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A395003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8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3BF464D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INHB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BF8CF30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7268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3314EC4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34505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5A75F16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902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0F7BD6F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403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B2B417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556839</w:t>
            </w:r>
          </w:p>
        </w:tc>
      </w:tr>
      <w:tr w:rsidR="006B5E0C" w:rsidRPr="005F77C7" w14:paraId="551A55E3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5731785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9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0B5A3212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IMP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E3F8D78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8324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722FF87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3431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4B183B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91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91784CA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4162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64DE36A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580903</w:t>
            </w:r>
          </w:p>
        </w:tc>
      </w:tr>
      <w:tr w:rsidR="006B5E0C" w:rsidRPr="005F77C7" w14:paraId="1FDF7E03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E5DD362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0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083425A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RID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69531F6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59049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4AA9E36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32840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0842A0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98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94E038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6255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0EAEF00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.772349</w:t>
            </w:r>
          </w:p>
        </w:tc>
      </w:tr>
      <w:tr w:rsidR="006B5E0C" w:rsidRPr="005F77C7" w14:paraId="5F218F3C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BF1F69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6C8E7704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GT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078C512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441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42D1DAE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32801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1D86364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991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569E299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2151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A26D762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81503</w:t>
            </w:r>
          </w:p>
        </w:tc>
      </w:tr>
      <w:tr w:rsidR="006B5E0C" w:rsidRPr="005F77C7" w14:paraId="10897EB5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580D953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B1E078A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TN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A14106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9298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EC6F086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31698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1063719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2050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67C7B92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2756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09D606F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385031</w:t>
            </w:r>
          </w:p>
        </w:tc>
      </w:tr>
      <w:tr w:rsidR="006B5E0C" w:rsidRPr="005F77C7" w14:paraId="3A14FBA3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5CEAD50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3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64DB9B72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NDC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7E745E5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2835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E714818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30927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AE79BC2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2092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24F2F8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316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2E01868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462644</w:t>
            </w:r>
          </w:p>
        </w:tc>
      </w:tr>
      <w:tr w:rsidR="006B5E0C" w:rsidRPr="005F77C7" w14:paraId="7910ABD5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2067C59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4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DDD3DE5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TSG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B9C52AF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4204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71CCAE9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29326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6A0FD1F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2183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91B7C1C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194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E74FCB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79327</w:t>
            </w:r>
          </w:p>
        </w:tc>
      </w:tr>
      <w:tr w:rsidR="006B5E0C" w:rsidRPr="005F77C7" w14:paraId="377BD93F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F9D0E08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73001EE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PEB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7C6C3B5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71614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F4EABB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24772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81EE885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2459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4CB0A03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7158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C4BEACE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748404</w:t>
            </w:r>
          </w:p>
        </w:tc>
      </w:tr>
      <w:tr w:rsidR="006B5E0C" w:rsidRPr="005F77C7" w14:paraId="30A00DAA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54A1BD5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6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71A7AF8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EML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DEC4599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898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C36DFB1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235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0304C5C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253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7EE5510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2165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D423961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385808</w:t>
            </w:r>
          </w:p>
        </w:tc>
      </w:tr>
      <w:tr w:rsidR="006B5E0C" w:rsidRPr="005F77C7" w14:paraId="278E031B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738FAE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7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FFEB9C7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OX7A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A29C7CE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8744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FE312B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2206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5529B87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2637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D254CB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2037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AFD6EBC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381867</w:t>
            </w:r>
          </w:p>
        </w:tc>
      </w:tr>
      <w:tr w:rsidR="006B5E0C" w:rsidRPr="005F77C7" w14:paraId="59FE59B5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E19F05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8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426D330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NR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080A324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1438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1FF7996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21064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0E863B5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2706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E45E606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222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A967B20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442611</w:t>
            </w:r>
          </w:p>
        </w:tc>
      </w:tr>
      <w:tr w:rsidR="006B5E0C" w:rsidRPr="005F77C7" w14:paraId="0E082144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DC461DA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9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41EAADA7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EPM2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314C81E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49593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F4E08AE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20124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FAFD69F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2771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7C982A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4513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8A71CCA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141168</w:t>
            </w:r>
          </w:p>
        </w:tc>
      </w:tr>
      <w:tr w:rsidR="006B5E0C" w:rsidRPr="005F77C7" w14:paraId="03547C7E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8F0E3C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0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C600EDA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EZH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C26CA2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76658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7268898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2.1706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C53192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2995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AF95A52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6030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B0AAB25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74529</w:t>
            </w:r>
          </w:p>
        </w:tc>
      </w:tr>
      <w:tr w:rsidR="006B5E0C" w:rsidRPr="005F77C7" w14:paraId="7E543769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B389D47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5F68CC8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RBM2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E8392E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6334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8A83F67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16758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99519FA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301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8125134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2264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1C21960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560703</w:t>
            </w:r>
          </w:p>
        </w:tc>
      </w:tr>
      <w:tr w:rsidR="006B5E0C" w:rsidRPr="005F77C7" w14:paraId="73BF8089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FDEB88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E5AA103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BBC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5DFB4F4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75646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22DA558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2.1412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C2CFD5A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3225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500647A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58591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B1B5CAF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7665</w:t>
            </w:r>
          </w:p>
        </w:tc>
      </w:tr>
      <w:tr w:rsidR="006B5E0C" w:rsidRPr="005F77C7" w14:paraId="575E6D28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4B2F53E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3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30770D89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24F1B95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3490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FE202AA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12856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C8CFDEF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332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7F6B348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2399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E48BBEE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777212</w:t>
            </w:r>
          </w:p>
        </w:tc>
      </w:tr>
      <w:tr w:rsidR="006B5E0C" w:rsidRPr="005F77C7" w14:paraId="3009F4A2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C8E6D3F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4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F02024B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B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B1EF37A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2346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D6F6F4E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06597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70DD109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3883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8192DF8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0599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9056BEC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54663</w:t>
            </w:r>
          </w:p>
        </w:tc>
      </w:tr>
      <w:tr w:rsidR="006B5E0C" w:rsidRPr="005F77C7" w14:paraId="31275C75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8FAB1AA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47E6CD3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XCL1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121989E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5828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0E8C78F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0449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D3C6A7A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4086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1CDA6A2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0612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97E664C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333461</w:t>
            </w:r>
          </w:p>
        </w:tc>
      </w:tr>
      <w:tr w:rsidR="006B5E0C" w:rsidRPr="005F77C7" w14:paraId="485DA443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E12CF17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6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429F9659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RG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F57AADF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46634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1432558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01461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7FC9661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4394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021F947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1043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265042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127945</w:t>
            </w:r>
          </w:p>
        </w:tc>
      </w:tr>
      <w:tr w:rsidR="006B5E0C" w:rsidRPr="005F77C7" w14:paraId="58D7E506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B73727C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7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6FBD837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DRA1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6A26F4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77795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094B517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01346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3F3FE36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4406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26C22B3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1540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97C18FF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113157</w:t>
            </w:r>
          </w:p>
        </w:tc>
      </w:tr>
      <w:tr w:rsidR="006B5E0C" w:rsidRPr="005F77C7" w14:paraId="3103072D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D79F0B7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8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A149F01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NGPTL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424D364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7416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3CE57B5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98763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E076CF4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4685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DEBC14E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0223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863A022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375586</w:t>
            </w:r>
          </w:p>
        </w:tc>
      </w:tr>
      <w:tr w:rsidR="006B5E0C" w:rsidRPr="005F77C7" w14:paraId="1D0398F6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C37267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9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4ACC346B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KCNN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703D0C1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9039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86C3477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97997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A255D1F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477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6724853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025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94D7EB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660833</w:t>
            </w:r>
          </w:p>
        </w:tc>
      </w:tr>
      <w:tr w:rsidR="006B5E0C" w:rsidRPr="005F77C7" w14:paraId="17035643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E0FE4B8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0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32C62808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UBB2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6FA95C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078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6517340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96364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DBF244E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4957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8E0BE2C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0035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0EC5EF2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458458</w:t>
            </w:r>
          </w:p>
        </w:tc>
      </w:tr>
    </w:tbl>
    <w:p w14:paraId="0A59B08D" w14:textId="77777777" w:rsidR="006B5E0C" w:rsidRPr="005F77C7" w:rsidRDefault="006B5E0C">
      <w:pPr>
        <w:rPr>
          <w:rFonts w:ascii="Times New Roman" w:hAnsi="Times New Roman" w:cs="Times New Roman"/>
          <w:sz w:val="24"/>
        </w:rPr>
      </w:pPr>
    </w:p>
    <w:p w14:paraId="67E73DB4" w14:textId="77777777" w:rsidR="006B5E0C" w:rsidRDefault="006B5E0C">
      <w:pPr>
        <w:rPr>
          <w:rFonts w:ascii="Times New Roman" w:hAnsi="Times New Roman" w:cs="Times New Roman"/>
          <w:sz w:val="24"/>
        </w:rPr>
      </w:pPr>
    </w:p>
    <w:p w14:paraId="7DB08D4F" w14:textId="77777777" w:rsidR="00874996" w:rsidRPr="005F77C7" w:rsidRDefault="00874996">
      <w:pPr>
        <w:rPr>
          <w:rFonts w:ascii="Times New Roman" w:hAnsi="Times New Roman" w:cs="Times New Roman"/>
          <w:sz w:val="24"/>
        </w:rPr>
      </w:pPr>
    </w:p>
    <w:p w14:paraId="4D39F678" w14:textId="75A8D0FA" w:rsidR="006B5E0C" w:rsidRPr="005F77C7" w:rsidRDefault="00B5148D">
      <w:pPr>
        <w:rPr>
          <w:rFonts w:ascii="Times New Roman" w:hAnsi="Times New Roman" w:cs="Times New Roman"/>
          <w:sz w:val="24"/>
        </w:rPr>
      </w:pPr>
      <w:r w:rsidRPr="005F77C7">
        <w:rPr>
          <w:rFonts w:ascii="Times New Roman" w:hAnsi="Times New Roman" w:cs="Times New Roman"/>
          <w:sz w:val="24"/>
        </w:rPr>
        <w:lastRenderedPageBreak/>
        <w:t xml:space="preserve">Supplementary </w:t>
      </w:r>
      <w:r w:rsidR="006B5E0C" w:rsidRPr="005F77C7">
        <w:rPr>
          <w:rFonts w:ascii="Times New Roman" w:hAnsi="Times New Roman" w:cs="Times New Roman"/>
          <w:sz w:val="24"/>
        </w:rPr>
        <w:t>Table</w:t>
      </w:r>
      <w:r w:rsidRPr="005F77C7">
        <w:rPr>
          <w:rFonts w:ascii="Times New Roman" w:hAnsi="Times New Roman" w:cs="Times New Roman"/>
          <w:sz w:val="24"/>
        </w:rPr>
        <w:t xml:space="preserve"> 5</w:t>
      </w:r>
      <w:r w:rsidR="006B5E0C" w:rsidRPr="005F77C7">
        <w:rPr>
          <w:rFonts w:ascii="Times New Roman" w:hAnsi="Times New Roman" w:cs="Times New Roman"/>
          <w:sz w:val="24"/>
        </w:rPr>
        <w:t>. Univariate Cox regression analysis of PCD-related gene in GSE84437 cohort.</w:t>
      </w:r>
    </w:p>
    <w:tbl>
      <w:tblPr>
        <w:tblW w:w="7309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20"/>
        <w:gridCol w:w="1630"/>
        <w:gridCol w:w="1116"/>
        <w:gridCol w:w="1116"/>
        <w:gridCol w:w="1116"/>
        <w:gridCol w:w="1116"/>
        <w:gridCol w:w="1116"/>
      </w:tblGrid>
      <w:tr w:rsidR="006B5E0C" w:rsidRPr="005F77C7" w14:paraId="7CCA5AC4" w14:textId="77777777" w:rsidTr="006B5E0C">
        <w:trPr>
          <w:trHeight w:val="278"/>
        </w:trPr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3254E5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18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EFC030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ene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ACD9F6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R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329B31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z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78850F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value</w:t>
            </w:r>
            <w:proofErr w:type="spellEnd"/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957DA0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ower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010931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upper</w:t>
            </w:r>
          </w:p>
        </w:tc>
      </w:tr>
      <w:tr w:rsidR="006B5E0C" w:rsidRPr="005F77C7" w14:paraId="08CF6215" w14:textId="77777777" w:rsidTr="006B5E0C">
        <w:trPr>
          <w:trHeight w:val="278"/>
        </w:trPr>
        <w:tc>
          <w:tcPr>
            <w:tcW w:w="102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08FED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118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260D92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UBB6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E3772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371493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5FCAB7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.352847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F0D8B9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34E-05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B70FF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8965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ED5480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581132</w:t>
            </w:r>
          </w:p>
        </w:tc>
      </w:tr>
      <w:tr w:rsidR="006B5E0C" w:rsidRPr="005F77C7" w14:paraId="346D349D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6F28039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02DC4D7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IFNG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6E55B43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74240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7EAF1D4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3.9028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B4C3FB7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.51E-0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734FFF5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63926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74C47DA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862192</w:t>
            </w:r>
          </w:p>
        </w:tc>
      </w:tr>
      <w:tr w:rsidR="006B5E0C" w:rsidRPr="005F77C7" w14:paraId="48302705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C882A46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6ECAA4F4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YNPO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F272990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4415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C725C24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80095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A45C165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014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119243F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674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C905595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26435</w:t>
            </w:r>
          </w:p>
        </w:tc>
      </w:tr>
      <w:tr w:rsidR="006B5E0C" w:rsidRPr="005F77C7" w14:paraId="3A66194F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A55C840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47F02C7F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LIN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3E7D7AE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4553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04A1C5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7041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62EA959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021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7239074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6606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A6972C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3092</w:t>
            </w:r>
          </w:p>
        </w:tc>
      </w:tr>
      <w:tr w:rsidR="006B5E0C" w:rsidRPr="005F77C7" w14:paraId="1EE0ED66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9E5C8D5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F568B1C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KR1C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623BB91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5219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3DF7009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68933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DD9D23F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022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863B7F2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6866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4947889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4226</w:t>
            </w:r>
          </w:p>
        </w:tc>
      </w:tr>
      <w:tr w:rsidR="006B5E0C" w:rsidRPr="005F77C7" w14:paraId="54390E7D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6001C6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3D4F482E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BRCA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590EA99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68896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384B9E9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3.655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5DD00A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025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A6FCF4E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56420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E70B0BC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841322</w:t>
            </w:r>
          </w:p>
        </w:tc>
      </w:tr>
      <w:tr w:rsidR="006B5E0C" w:rsidRPr="005F77C7" w14:paraId="32A5D4BB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BEDA45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6C713D2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SPB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E50342F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5991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5EEC132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60566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3767800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031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2E673D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7005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DF7B349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5733</w:t>
            </w:r>
          </w:p>
        </w:tc>
      </w:tr>
      <w:tr w:rsidR="006B5E0C" w:rsidRPr="005F77C7" w14:paraId="6649742F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EDEE247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679B7730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DK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2384B85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7956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4B61A69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54995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92019F7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038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F91012F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7677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8E7237E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92172</w:t>
            </w:r>
          </w:p>
        </w:tc>
      </w:tr>
      <w:tr w:rsidR="006B5E0C" w:rsidRPr="005F77C7" w14:paraId="1CC5024A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AFB1FFE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F0722D8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OX1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FD0B4E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281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4B9B6B3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53053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3A2B942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041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4A9F6B7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9574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76A86E0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376642</w:t>
            </w:r>
          </w:p>
        </w:tc>
      </w:tr>
      <w:tr w:rsidR="006B5E0C" w:rsidRPr="005F77C7" w14:paraId="15DE8835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CF58C3A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0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03116185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NDC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CD6D3A1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9684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88196B0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52649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E7ECE8E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042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1C6F7A6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2239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91781E1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498399</w:t>
            </w:r>
          </w:p>
        </w:tc>
      </w:tr>
      <w:tr w:rsidR="006B5E0C" w:rsidRPr="005F77C7" w14:paraId="1ACCC299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51C0949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6F9CF98D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AV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41E93BA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1858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4162A00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50949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1561D56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044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FB05632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9120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AE769A4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360827</w:t>
            </w:r>
          </w:p>
        </w:tc>
      </w:tr>
      <w:tr w:rsidR="006B5E0C" w:rsidRPr="005F77C7" w14:paraId="07EA6B50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C523189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38433953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SN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5FAF5D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927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7B677BA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46419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E1BD1A4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053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C466DD4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1794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4F00B34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494862</w:t>
            </w:r>
          </w:p>
        </w:tc>
      </w:tr>
      <w:tr w:rsidR="006B5E0C" w:rsidRPr="005F77C7" w14:paraId="4A849744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7238FF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3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3A57B208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DC25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1559D92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74515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C8ABA83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3.4037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1221093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066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2E2C134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62904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01AADA5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882693</w:t>
            </w:r>
          </w:p>
        </w:tc>
      </w:tr>
      <w:tr w:rsidR="006B5E0C" w:rsidRPr="005F77C7" w14:paraId="267166FF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BABDD26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4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6B4FE5A6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BGN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32A1241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54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00B38AE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38059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98A48CC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072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9178EEF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9985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7D30B9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4302</w:t>
            </w:r>
          </w:p>
        </w:tc>
      </w:tr>
      <w:tr w:rsidR="006B5E0C" w:rsidRPr="005F77C7" w14:paraId="4708CF64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788F9C2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0CE27F5E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IGFBP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83CDE3C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2385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226A0A2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31920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EED0B7E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09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6DEB3C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8624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8A46D7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378911</w:t>
            </w:r>
          </w:p>
        </w:tc>
      </w:tr>
      <w:tr w:rsidR="006B5E0C" w:rsidRPr="005F77C7" w14:paraId="32AE6EC6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80902A6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6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4CB7738B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TSF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4D88226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5043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105BFCC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25021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49BE6B4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115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BEE48F3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9277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F719002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430843</w:t>
            </w:r>
          </w:p>
        </w:tc>
      </w:tr>
      <w:tr w:rsidR="006B5E0C" w:rsidRPr="005F77C7" w14:paraId="637952A4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8DC77CC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7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6CECAD17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OX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EB93F58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315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3BFF3B4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24479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5F506F9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117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4195C59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1466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BF8664C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552289</w:t>
            </w:r>
          </w:p>
        </w:tc>
      </w:tr>
      <w:tr w:rsidR="006B5E0C" w:rsidRPr="005F77C7" w14:paraId="1FCD6C58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0644009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8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60F966AB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OX7A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AE4A04F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2031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FE6F003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2267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992597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125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E7FE54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8130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B8CB375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377197</w:t>
            </w:r>
          </w:p>
        </w:tc>
      </w:tr>
      <w:tr w:rsidR="006B5E0C" w:rsidRPr="005F77C7" w14:paraId="4DD41BB4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6C22178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9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008AC699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UBB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6F1926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7483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C8B5E4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11733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9AD9B31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182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427A43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9433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FD447D2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485093</w:t>
            </w:r>
          </w:p>
        </w:tc>
      </w:tr>
      <w:tr w:rsidR="006B5E0C" w:rsidRPr="005F77C7" w14:paraId="299E9FC3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D37AF1E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0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3C45ECDD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DYNC1I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19CA164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1682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0E861A1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11374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DF63154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184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8CF6D88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7542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8A9EAB8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376813</w:t>
            </w:r>
          </w:p>
        </w:tc>
      </w:tr>
      <w:tr w:rsidR="006B5E0C" w:rsidRPr="005F77C7" w14:paraId="5FB857E8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563CCB0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0B05567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DO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7C9259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6780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AB4BFAA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10294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329CF79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191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6093251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9133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9DC33B5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472799</w:t>
            </w:r>
          </w:p>
        </w:tc>
      </w:tr>
      <w:tr w:rsidR="006B5E0C" w:rsidRPr="005F77C7" w14:paraId="3D6077CC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E113F1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36AF2197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BRCA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7A86077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6879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189A16E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3.0399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802B786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236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B478338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54049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181D8A2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875551</w:t>
            </w:r>
          </w:p>
        </w:tc>
      </w:tr>
      <w:tr w:rsidR="006B5E0C" w:rsidRPr="005F77C7" w14:paraId="45DB1292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8E0A8BF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DB686D9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TAT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E5FF60A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78966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26EDB36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3.0166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1DC90F1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255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5B13DB9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67734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B99C9AF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20612</w:t>
            </w:r>
          </w:p>
        </w:tc>
      </w:tr>
      <w:tr w:rsidR="006B5E0C" w:rsidRPr="005F77C7" w14:paraId="0A2ECBCD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0643645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4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F82B6A2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PD52L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4A515DA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031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C4452D7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01132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42AEBA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26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DA04980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66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930A4CA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35705</w:t>
            </w:r>
          </w:p>
        </w:tc>
      </w:tr>
      <w:tr w:rsidR="006B5E0C" w:rsidRPr="005F77C7" w14:paraId="297900F6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04D38F6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6D8F05C3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ELLS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2DD0639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75999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4448044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2.9779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2F97617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290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7340B79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63440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2A906D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10449</w:t>
            </w:r>
          </w:p>
        </w:tc>
      </w:tr>
      <w:tr w:rsidR="006B5E0C" w:rsidRPr="005F77C7" w14:paraId="30B53C15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226AB72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408C093C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BP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74B0DF3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85317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563043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2.9698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2A64D48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29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0EFBB1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76829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7EA4065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47438</w:t>
            </w:r>
          </w:p>
        </w:tc>
      </w:tr>
      <w:tr w:rsidR="006B5E0C" w:rsidRPr="005F77C7" w14:paraId="6C33332B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3CEBFD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DA30050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RHO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14FC90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2802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CE06584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92182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7A34D7A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3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EDFF09A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6995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01E0F07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409441</w:t>
            </w:r>
          </w:p>
        </w:tc>
      </w:tr>
      <w:tr w:rsidR="006B5E0C" w:rsidRPr="005F77C7" w14:paraId="16E98E57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3ED83C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8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CFA2095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ID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2C0C31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8673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809BE85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9205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8DEDABF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349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87A908E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8645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1084FC8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523938</w:t>
            </w:r>
          </w:p>
        </w:tc>
      </w:tr>
      <w:tr w:rsidR="006B5E0C" w:rsidRPr="005F77C7" w14:paraId="6486AD62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9065B8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9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3F2EFB0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HEK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9E20702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72411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F33A9E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2.9072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C0AA689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364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FA3D3DF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582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B0406D2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00164</w:t>
            </w:r>
          </w:p>
        </w:tc>
      </w:tr>
      <w:tr w:rsidR="006B5E0C" w:rsidRPr="005F77C7" w14:paraId="7A14FA5C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DB675A0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0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BCB399D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VLDL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E6E289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9513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318A3C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87350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50624A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405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DD7658F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8569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B5FED08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54498</w:t>
            </w:r>
          </w:p>
        </w:tc>
      </w:tr>
      <w:tr w:rsidR="006B5E0C" w:rsidRPr="005F77C7" w14:paraId="2E90ACC2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1D58CF1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488CB438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DGFR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8EAAACC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2122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DA747E0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8532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57D2834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432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D7C25D6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6456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EC45F80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400926</w:t>
            </w:r>
          </w:p>
        </w:tc>
      </w:tr>
      <w:tr w:rsidR="006B5E0C" w:rsidRPr="005F77C7" w14:paraId="61016AE0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F406098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63C6AA6B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EML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784A6CF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9473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700282C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84256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C11D2B5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447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2CD68D5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5679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D3B8F9E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350673</w:t>
            </w:r>
          </w:p>
        </w:tc>
      </w:tr>
      <w:tr w:rsidR="006B5E0C" w:rsidRPr="005F77C7" w14:paraId="0EED183C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E6E0259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3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D5CC42F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EMP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ADF0D39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1335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A0B2ED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82692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A1157A8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4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65CA889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6110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BBA8E2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38746</w:t>
            </w:r>
          </w:p>
        </w:tc>
      </w:tr>
      <w:tr w:rsidR="006B5E0C" w:rsidRPr="005F77C7" w14:paraId="7322EE40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8C77F01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4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8600E99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DGRE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81CD720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76859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575D4C6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2.7965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4706402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516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6B95D6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63912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041B0A9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24285</w:t>
            </w:r>
          </w:p>
        </w:tc>
      </w:tr>
      <w:tr w:rsidR="006B5E0C" w:rsidRPr="005F77C7" w14:paraId="04C4E8D0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E1B098F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0E4A8200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ANCD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B6A05A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75251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D68A939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2.7352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30AE5A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623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D9D6079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61381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98B017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22569</w:t>
            </w:r>
          </w:p>
        </w:tc>
      </w:tr>
      <w:tr w:rsidR="006B5E0C" w:rsidRPr="005F77C7" w14:paraId="14D4044D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1242338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6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3267E2E7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RPX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6787D4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4108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76BD474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72344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EC24C0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646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EEC1D08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376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322B058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54778</w:t>
            </w:r>
          </w:p>
        </w:tc>
      </w:tr>
      <w:tr w:rsidR="006B5E0C" w:rsidRPr="005F77C7" w14:paraId="69F5E03A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4B5B9D8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7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6AA74BF6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Y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F1A1AEC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86967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787A18F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2.6956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94DABE9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702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3C8F5FE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78571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F91DDC7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62607</w:t>
            </w:r>
          </w:p>
        </w:tc>
      </w:tr>
      <w:tr w:rsidR="006B5E0C" w:rsidRPr="005F77C7" w14:paraId="68C5E473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8A7EF1C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8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D8CB712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EZH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A582CB2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78000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3B76595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2.6943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DC0D274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705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956975E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65104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9F9A1EE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34522</w:t>
            </w:r>
          </w:p>
        </w:tc>
      </w:tr>
      <w:tr w:rsidR="006B5E0C" w:rsidRPr="005F77C7" w14:paraId="06B9F5B1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ADA0A70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9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69CF2B6C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RBM2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BC1CC0A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7498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4BD747F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5767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32B164F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997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703BD4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5987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581FC54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533753</w:t>
            </w:r>
          </w:p>
        </w:tc>
      </w:tr>
      <w:tr w:rsidR="006B5E0C" w:rsidRPr="005F77C7" w14:paraId="5E465DA6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7132C3E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0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5950F0E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PEB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26F5F54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50779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5A91226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56088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22A2694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044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616CF63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0115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41ED7B6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064603</w:t>
            </w:r>
          </w:p>
        </w:tc>
      </w:tr>
      <w:tr w:rsidR="006B5E0C" w:rsidRPr="005F77C7" w14:paraId="5431AE51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C837EF3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lastRenderedPageBreak/>
              <w:t>4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6BA9FB5A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P53INP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31CAC0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7192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E01280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52752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D6A062F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148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77C3142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5549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27A984E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532736</w:t>
            </w:r>
          </w:p>
        </w:tc>
      </w:tr>
      <w:tr w:rsidR="006B5E0C" w:rsidRPr="005F77C7" w14:paraId="19A6FA4E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0F94C4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46F09E2E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MEM7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7F128C0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69078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9B4FFA8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51506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FC08275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19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759A5B6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229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536FD7A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545857</w:t>
            </w:r>
          </w:p>
        </w:tc>
      </w:tr>
      <w:tr w:rsidR="006B5E0C" w:rsidRPr="005F77C7" w14:paraId="64A296F2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5DD32AA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3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01ED83AC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FRP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FE0FDC8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9618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574A026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51074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630AF04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20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4B704C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203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C3FBF81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77652</w:t>
            </w:r>
          </w:p>
        </w:tc>
      </w:tr>
      <w:tr w:rsidR="006B5E0C" w:rsidRPr="005F77C7" w14:paraId="398C1329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C85AF16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4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3F9AAB6B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TMN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BAF0C34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76874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573E2AE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2.4783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9CC2B76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319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8AC509E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62438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59D95E3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46477</w:t>
            </w:r>
          </w:p>
        </w:tc>
      </w:tr>
      <w:tr w:rsidR="006B5E0C" w:rsidRPr="005F77C7" w14:paraId="2AC804E8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DC7E2BC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08523425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DCN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4A72DD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6271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C97102A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47098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A53DA6C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347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DEF3FC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3166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E6F316E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310411</w:t>
            </w:r>
          </w:p>
        </w:tc>
      </w:tr>
      <w:tr w:rsidR="006B5E0C" w:rsidRPr="005F77C7" w14:paraId="26C07605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670F7BF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6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46DD2E75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UBB2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E4C10B4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1985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72986D5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4700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F26711F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350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0CE80A4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4189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D29C6E7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428205</w:t>
            </w:r>
          </w:p>
        </w:tc>
      </w:tr>
      <w:tr w:rsidR="006B5E0C" w:rsidRPr="005F77C7" w14:paraId="2EB81515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07C5916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7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D726E77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NFRSF10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A04C464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76564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3EEFF3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2.4467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2C2382C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441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FF1E398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61819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DB548D5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48255</w:t>
            </w:r>
          </w:p>
        </w:tc>
      </w:tr>
      <w:tr w:rsidR="006B5E0C" w:rsidRPr="005F77C7" w14:paraId="2C736E03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70D8A49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8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0D7F138D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CG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F1DB374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4521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17A61EE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44120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F0B9372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463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A2447C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270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CE3063E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7692</w:t>
            </w:r>
          </w:p>
        </w:tc>
      </w:tr>
      <w:tr w:rsidR="006B5E0C" w:rsidRPr="005F77C7" w14:paraId="334C4450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3503BBC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9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810828D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MEM238L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C6D1A3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85237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09466C9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2.4245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837F195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532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53B9C54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74912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AE8E2A9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69858</w:t>
            </w:r>
          </w:p>
        </w:tc>
      </w:tr>
      <w:tr w:rsidR="006B5E0C" w:rsidRPr="005F77C7" w14:paraId="68C0569D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FE57F84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0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259A53F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RRM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42547DC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8481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542CB5E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2.4138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E80A624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578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872C0D8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7420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55CEB6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69515</w:t>
            </w:r>
          </w:p>
        </w:tc>
      </w:tr>
      <w:tr w:rsidR="006B5E0C" w:rsidRPr="005F77C7" w14:paraId="75EA198D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5C7B0B5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48D2EA44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TP6V1G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E721CBA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41491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AC4E63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36068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EC15D65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824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B28BE1C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6068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51230E2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887456</w:t>
            </w:r>
          </w:p>
        </w:tc>
      </w:tr>
      <w:tr w:rsidR="006B5E0C" w:rsidRPr="005F77C7" w14:paraId="6A476244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0E3330E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72A6B3E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ZNF385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160E41E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1623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D1C2E64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35885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D2C5D7E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833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A0B4FDC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3365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F03A7C1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431053</w:t>
            </w:r>
          </w:p>
        </w:tc>
      </w:tr>
      <w:tr w:rsidR="006B5E0C" w:rsidRPr="005F77C7" w14:paraId="35FABD81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F91ABA9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3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2734DE2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LC25A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C7FA8A0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833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874CD95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31659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FF7D3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2052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B7431CC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2625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3A7587F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36447</w:t>
            </w:r>
          </w:p>
        </w:tc>
      </w:tr>
      <w:tr w:rsidR="006B5E0C" w:rsidRPr="005F77C7" w14:paraId="236A5C46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F44CEA2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4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3DB815B6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IGNL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A25C081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76465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5570973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2.3081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71272E5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2099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9CE873F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60885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3273D60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60333</w:t>
            </w:r>
          </w:p>
        </w:tc>
      </w:tr>
      <w:tr w:rsidR="006B5E0C" w:rsidRPr="005F77C7" w14:paraId="04F95A32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262BF73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61576655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AP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0FDB6A0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2539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053F99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27965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09B9549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2262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BBAF387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2891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E1D4BFF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459394</w:t>
            </w:r>
          </w:p>
        </w:tc>
      </w:tr>
      <w:tr w:rsidR="006B5E0C" w:rsidRPr="005F77C7" w14:paraId="6D330D50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D05DA7F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6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49C2C08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DUSP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651E5FA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6706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EF09511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27309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E938091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230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BB8413E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215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6ABF06A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333362</w:t>
            </w:r>
          </w:p>
        </w:tc>
      </w:tr>
      <w:tr w:rsidR="006B5E0C" w:rsidRPr="005F77C7" w14:paraId="5A41F7C0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A92AB19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7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47BAD3CB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ERPINE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55BFA4C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2949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49E1080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26410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EEBBEA4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2356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4FD5FA4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1649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74AC3B0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55065</w:t>
            </w:r>
          </w:p>
        </w:tc>
      </w:tr>
      <w:tr w:rsidR="006B5E0C" w:rsidRPr="005F77C7" w14:paraId="093E975B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FCA5F29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8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01B17CA4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BLN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10763C4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1236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38B14E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26256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9AE6D7C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2366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3AB2063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1434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70656D9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19857</w:t>
            </w:r>
          </w:p>
        </w:tc>
      </w:tr>
      <w:tr w:rsidR="006B5E0C" w:rsidRPr="005F77C7" w14:paraId="23486831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1412D57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9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C752DAE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ADD45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6666C90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20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25FB000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25974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BEFA1C0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2383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31D33F8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2683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25F7642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451647</w:t>
            </w:r>
          </w:p>
        </w:tc>
      </w:tr>
      <w:tr w:rsidR="006B5E0C" w:rsidRPr="005F77C7" w14:paraId="64B4EF73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BD1EBB5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0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F4C494F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ABARAPL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CA52B47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1560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779F287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23801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C59CD34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25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C222B84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2455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5EC48E2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442288</w:t>
            </w:r>
          </w:p>
        </w:tc>
      </w:tr>
      <w:tr w:rsidR="006B5E0C" w:rsidRPr="005F77C7" w14:paraId="1DA5C325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C52F775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65EBED76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RUFY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701BD48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64461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8C73ED6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2.1788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EC25CC0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2934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16D16C0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43426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10EBE42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56853</w:t>
            </w:r>
          </w:p>
        </w:tc>
      </w:tr>
      <w:tr w:rsidR="006B5E0C" w:rsidRPr="005F77C7" w14:paraId="7E80CF16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B3C1BC2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4C01DFF5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DC25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EF984D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84929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56AB101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2.1560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9155F7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3108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3FCF602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73209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A767C07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85255</w:t>
            </w:r>
          </w:p>
        </w:tc>
      </w:tr>
      <w:tr w:rsidR="006B5E0C" w:rsidRPr="005F77C7" w14:paraId="13E1D970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E958830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3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39966364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ARP1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96FD7E1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82151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2B9C9C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2.1453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C7F8901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3192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3B7A26F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68645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6DF6993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83152</w:t>
            </w:r>
          </w:p>
        </w:tc>
      </w:tr>
      <w:tr w:rsidR="006B5E0C" w:rsidRPr="005F77C7" w14:paraId="69023650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A5F5788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4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6ADDEF1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LPPR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74E718F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9257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76742A9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1429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F74FA5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3211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5B527EF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1515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1C9E279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400996</w:t>
            </w:r>
          </w:p>
        </w:tc>
      </w:tr>
      <w:tr w:rsidR="006B5E0C" w:rsidRPr="005F77C7" w14:paraId="1B37DAFB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4EA8CB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0525AA78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EF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1096A7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7074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1469C98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11935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CF237A0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34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34CEF1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1192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97DD3E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354487</w:t>
            </w:r>
          </w:p>
        </w:tc>
      </w:tr>
      <w:tr w:rsidR="006B5E0C" w:rsidRPr="005F77C7" w14:paraId="29368483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8D88548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6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357DFA8A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PER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D0162B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3956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935C7FF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08374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F466B96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3718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B9A2D56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077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4CA1FE6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88578</w:t>
            </w:r>
          </w:p>
        </w:tc>
      </w:tr>
      <w:tr w:rsidR="006B5E0C" w:rsidRPr="005F77C7" w14:paraId="684ED695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B8653C8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7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B48F05A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AMP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8399E97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87023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585BDE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2.080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6D41A58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3750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2037584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7634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9C010BC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91998</w:t>
            </w:r>
          </w:p>
        </w:tc>
      </w:tr>
      <w:tr w:rsidR="006B5E0C" w:rsidRPr="005F77C7" w14:paraId="5AE9E9D5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38B0D9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8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89600B2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IMP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DA5A380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9166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67E42A3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07669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4CF3896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3782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CBAB65F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099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1F3394C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40614</w:t>
            </w:r>
          </w:p>
        </w:tc>
      </w:tr>
      <w:tr w:rsidR="006B5E0C" w:rsidRPr="005F77C7" w14:paraId="44FD0C13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ABC6652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9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08AE3EBF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ELK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FA9C888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87255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F7EC426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2.076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D37CF3A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3787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115D3B6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7671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D67DFAE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92397</w:t>
            </w:r>
          </w:p>
        </w:tc>
      </w:tr>
      <w:tr w:rsidR="006B5E0C" w:rsidRPr="005F77C7" w14:paraId="452C2831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AC5041A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0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333B3310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UBAL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122A995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8723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9D07885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2.0471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DAC536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4064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70911B1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76535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1F87EFA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94198</w:t>
            </w:r>
          </w:p>
        </w:tc>
      </w:tr>
      <w:tr w:rsidR="006B5E0C" w:rsidRPr="005F77C7" w14:paraId="3E8EA967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A0EC4CE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33A0E6FB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INK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ECA0459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6641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715AA03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03942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5283392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4140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24F32E5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0924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3604047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58911</w:t>
            </w:r>
          </w:p>
        </w:tc>
      </w:tr>
      <w:tr w:rsidR="006B5E0C" w:rsidRPr="005F77C7" w14:paraId="020AA02E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205A472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D825C97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D26E904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7817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8C63F54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01617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878638A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4378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D8F7FCC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0686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52686B6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622582</w:t>
            </w:r>
          </w:p>
        </w:tc>
      </w:tr>
      <w:tr w:rsidR="006B5E0C" w:rsidRPr="005F77C7" w14:paraId="0F1A0C38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CAFB0B1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3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B1A680C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KIF2C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F165493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8635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6B7586F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9911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2C8434F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4646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7CB1541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74742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4FB1323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97707</w:t>
            </w:r>
          </w:p>
        </w:tc>
      </w:tr>
      <w:tr w:rsidR="006B5E0C" w:rsidRPr="005F77C7" w14:paraId="0D828674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5538666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4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057F0E4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TSG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8C11BCA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0614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35400BA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97334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8ACD26F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4845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911D79E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0068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C89CCCC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22722</w:t>
            </w:r>
          </w:p>
        </w:tc>
      </w:tr>
    </w:tbl>
    <w:p w14:paraId="3417FFB0" w14:textId="77777777" w:rsidR="006B5E0C" w:rsidRPr="005F77C7" w:rsidRDefault="006B5E0C">
      <w:pPr>
        <w:rPr>
          <w:rFonts w:ascii="Times New Roman" w:hAnsi="Times New Roman" w:cs="Times New Roman"/>
          <w:sz w:val="24"/>
        </w:rPr>
      </w:pPr>
    </w:p>
    <w:p w14:paraId="1AF30A39" w14:textId="77777777" w:rsidR="006B5E0C" w:rsidRPr="005F77C7" w:rsidRDefault="006B5E0C">
      <w:pPr>
        <w:rPr>
          <w:rFonts w:ascii="Times New Roman" w:hAnsi="Times New Roman" w:cs="Times New Roman"/>
          <w:sz w:val="24"/>
        </w:rPr>
      </w:pPr>
    </w:p>
    <w:p w14:paraId="29701780" w14:textId="77777777" w:rsidR="006B5E0C" w:rsidRPr="005F77C7" w:rsidRDefault="006B5E0C">
      <w:pPr>
        <w:rPr>
          <w:rFonts w:ascii="Times New Roman" w:hAnsi="Times New Roman" w:cs="Times New Roman"/>
          <w:sz w:val="24"/>
        </w:rPr>
      </w:pPr>
    </w:p>
    <w:p w14:paraId="2A3A4EA8" w14:textId="77777777" w:rsidR="006B5E0C" w:rsidRPr="005F77C7" w:rsidRDefault="006B5E0C">
      <w:pPr>
        <w:rPr>
          <w:rFonts w:ascii="Times New Roman" w:hAnsi="Times New Roman" w:cs="Times New Roman"/>
          <w:sz w:val="24"/>
        </w:rPr>
      </w:pPr>
    </w:p>
    <w:p w14:paraId="0222E9FB" w14:textId="77777777" w:rsidR="006B5E0C" w:rsidRPr="005F77C7" w:rsidRDefault="006B5E0C">
      <w:pPr>
        <w:rPr>
          <w:rFonts w:ascii="Times New Roman" w:hAnsi="Times New Roman" w:cs="Times New Roman"/>
          <w:sz w:val="24"/>
        </w:rPr>
      </w:pPr>
    </w:p>
    <w:p w14:paraId="3F1721EE" w14:textId="77777777" w:rsidR="006B5E0C" w:rsidRPr="005F77C7" w:rsidRDefault="006B5E0C">
      <w:pPr>
        <w:rPr>
          <w:rFonts w:ascii="Times New Roman" w:hAnsi="Times New Roman" w:cs="Times New Roman"/>
          <w:sz w:val="24"/>
        </w:rPr>
      </w:pPr>
    </w:p>
    <w:p w14:paraId="364F2C4E" w14:textId="403499ED" w:rsidR="006B5E0C" w:rsidRPr="005F77C7" w:rsidRDefault="00B5148D" w:rsidP="006B5E0C">
      <w:pPr>
        <w:rPr>
          <w:rFonts w:ascii="Times New Roman" w:hAnsi="Times New Roman" w:cs="Times New Roman"/>
          <w:sz w:val="24"/>
        </w:rPr>
      </w:pPr>
      <w:r w:rsidRPr="005F77C7">
        <w:rPr>
          <w:rFonts w:ascii="Times New Roman" w:hAnsi="Times New Roman" w:cs="Times New Roman"/>
          <w:sz w:val="24"/>
        </w:rPr>
        <w:lastRenderedPageBreak/>
        <w:t xml:space="preserve">Supplementary </w:t>
      </w:r>
      <w:r w:rsidR="006B5E0C" w:rsidRPr="005F77C7">
        <w:rPr>
          <w:rFonts w:ascii="Times New Roman" w:hAnsi="Times New Roman" w:cs="Times New Roman"/>
          <w:sz w:val="24"/>
        </w:rPr>
        <w:t>Table</w:t>
      </w:r>
      <w:r w:rsidRPr="005F77C7">
        <w:rPr>
          <w:rFonts w:ascii="Times New Roman" w:hAnsi="Times New Roman" w:cs="Times New Roman"/>
          <w:sz w:val="24"/>
        </w:rPr>
        <w:t xml:space="preserve"> 6</w:t>
      </w:r>
      <w:r w:rsidR="006B5E0C" w:rsidRPr="005F77C7">
        <w:rPr>
          <w:rFonts w:ascii="Times New Roman" w:hAnsi="Times New Roman" w:cs="Times New Roman"/>
          <w:sz w:val="24"/>
        </w:rPr>
        <w:t>. Univariate Cox regression analysis of PCD-related gene in GSE84433 cohort.</w:t>
      </w:r>
    </w:p>
    <w:tbl>
      <w:tblPr>
        <w:tblW w:w="7229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20"/>
        <w:gridCol w:w="1390"/>
        <w:gridCol w:w="1041"/>
        <w:gridCol w:w="1041"/>
        <w:gridCol w:w="1041"/>
        <w:gridCol w:w="1041"/>
        <w:gridCol w:w="1041"/>
      </w:tblGrid>
      <w:tr w:rsidR="006B5E0C" w:rsidRPr="005F77C7" w14:paraId="243EC814" w14:textId="77777777" w:rsidTr="006B5E0C">
        <w:trPr>
          <w:trHeight w:val="278"/>
        </w:trPr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2DDFFD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1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F6ABC6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ene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28B3FB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R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8D7122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z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3A1418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value</w:t>
            </w:r>
            <w:proofErr w:type="spellEnd"/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21C863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ower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117EEA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pper</w:t>
            </w:r>
          </w:p>
        </w:tc>
      </w:tr>
      <w:tr w:rsidR="006B5E0C" w:rsidRPr="005F77C7" w14:paraId="2CAE0726" w14:textId="77777777" w:rsidTr="006B5E0C">
        <w:trPr>
          <w:trHeight w:val="278"/>
        </w:trPr>
        <w:tc>
          <w:tcPr>
            <w:tcW w:w="102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8E5E7E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0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CBB63B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UBB6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1AC096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37272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5B1B73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03964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38E643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35E-05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E6903A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77144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37CC86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60079</w:t>
            </w:r>
          </w:p>
        </w:tc>
      </w:tr>
      <w:tr w:rsidR="006B5E0C" w:rsidRPr="005F77C7" w14:paraId="7DB08263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B5507CF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8196337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FNG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1003F14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1183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1808CC1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4.0002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BA47B37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33E-0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017CDA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0263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C3A252A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40829</w:t>
            </w:r>
          </w:p>
        </w:tc>
      </w:tr>
      <w:tr w:rsidR="006B5E0C" w:rsidRPr="005F77C7" w14:paraId="6A7A3060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78710C3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39B1256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HO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F1B2CB5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30448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08EEFD4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76209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69343D9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16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A9EBFA2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357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72AA7F4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98239</w:t>
            </w:r>
          </w:p>
        </w:tc>
      </w:tr>
      <w:tr w:rsidR="006B5E0C" w:rsidRPr="005F77C7" w14:paraId="5C4499F6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C9ED2E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40EB833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DK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3BD37C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9913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D125A95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64823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429FF49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26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A3388C9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876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61344D5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322023</w:t>
            </w:r>
          </w:p>
        </w:tc>
      </w:tr>
      <w:tr w:rsidR="006B5E0C" w:rsidRPr="005F77C7" w14:paraId="3E6E864B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ED35280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C10D411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KR1C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CA4424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6801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49071A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60889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46583F7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30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5846237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735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2B89665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7081</w:t>
            </w:r>
          </w:p>
        </w:tc>
      </w:tr>
      <w:tr w:rsidR="006B5E0C" w:rsidRPr="005F77C7" w14:paraId="59700319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122D0C6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FB01A7E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UBB2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1F51017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35283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17724A9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51368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2C64D3A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44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C8D57D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4297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5701F5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601232</w:t>
            </w:r>
          </w:p>
        </w:tc>
      </w:tr>
      <w:tr w:rsidR="006B5E0C" w:rsidRPr="005F77C7" w14:paraId="7E7FAD89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933BC3F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0C99D19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PD52L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19C8440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6261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C8A5F9F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4584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3831E78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54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834B4EA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0631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90D4E40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40995</w:t>
            </w:r>
          </w:p>
        </w:tc>
      </w:tr>
      <w:tr w:rsidR="006B5E0C" w:rsidRPr="005F77C7" w14:paraId="48C17E7C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315B22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781CC4B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YNC1I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98721C7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5596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027B98C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36158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F05D2B4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77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D7108A0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9968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464C40A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34454</w:t>
            </w:r>
          </w:p>
        </w:tc>
      </w:tr>
      <w:tr w:rsidR="006B5E0C" w:rsidRPr="005F77C7" w14:paraId="292D21BD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21E467F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E833BBF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SPB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B97DE69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6286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C3C3BAE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3082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DCA84B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9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D530A52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6342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5BFC675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71611</w:t>
            </w:r>
          </w:p>
        </w:tc>
      </w:tr>
      <w:tr w:rsidR="006B5E0C" w:rsidRPr="005F77C7" w14:paraId="74363584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3742215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94C51F9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BP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FF1AF32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2251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5DB0706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2752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EA966A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05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3D480C4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317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A5CC675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24533</w:t>
            </w:r>
          </w:p>
        </w:tc>
      </w:tr>
      <w:tr w:rsidR="006B5E0C" w:rsidRPr="005F77C7" w14:paraId="5CAC3025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EAFFFF0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0FA851D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SN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5D164BA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94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D122072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22618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B7365F9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25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51BA98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0668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1441A27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514656</w:t>
            </w:r>
          </w:p>
        </w:tc>
      </w:tr>
      <w:tr w:rsidR="006B5E0C" w:rsidRPr="005F77C7" w14:paraId="62193C26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4BFDD86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FA22E9A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UBB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BE2AA60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982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1AF1C4F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12296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5DDF137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7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E7BC830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0208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DBBA0E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529328</w:t>
            </w:r>
          </w:p>
        </w:tc>
      </w:tr>
      <w:tr w:rsidR="006B5E0C" w:rsidRPr="005F77C7" w14:paraId="22D602AB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D256367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E637250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DO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8251F55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8963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32FE986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06158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01EBE3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20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6749D5A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9584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2C536D9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51769</w:t>
            </w:r>
          </w:p>
        </w:tc>
      </w:tr>
      <w:tr w:rsidR="006B5E0C" w:rsidRPr="005F77C7" w14:paraId="2763D8F0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73119D0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1B8032E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TAT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B5E9B2F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7375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77418A4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0346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BE22FBF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40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F4E9DAF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5563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604209C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1317</w:t>
            </w:r>
          </w:p>
        </w:tc>
      </w:tr>
      <w:tr w:rsidR="006B5E0C" w:rsidRPr="005F77C7" w14:paraId="4921EAAC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C8647FA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6842507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AV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68D43E7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0001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472BDE6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9622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0EBF740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305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7790BC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6363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9C657C4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353882</w:t>
            </w:r>
          </w:p>
        </w:tc>
      </w:tr>
      <w:tr w:rsidR="006B5E0C" w:rsidRPr="005F77C7" w14:paraId="0CB42B37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53494B0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D38F35D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YNPO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CDCFEF1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2643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52D3A51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91468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3231C4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356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5019EE0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3976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A38B63E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20319</w:t>
            </w:r>
          </w:p>
        </w:tc>
      </w:tr>
      <w:tr w:rsidR="006B5E0C" w:rsidRPr="005F77C7" w14:paraId="773339C9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6EA836A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DC080AE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TSF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D1560C2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3774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82DF29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90953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5C0EF29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36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5A3E357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720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B556C93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28988</w:t>
            </w:r>
          </w:p>
        </w:tc>
      </w:tr>
      <w:tr w:rsidR="006B5E0C" w:rsidRPr="005F77C7" w14:paraId="62A37FD3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3CD3E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8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F9AE0F8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OX7A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B57AF1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138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43A28C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90639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63BEB42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365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3BD11F3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6512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7668259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383227</w:t>
            </w:r>
          </w:p>
        </w:tc>
      </w:tr>
      <w:tr w:rsidR="006B5E0C" w:rsidRPr="005F77C7" w14:paraId="1D31ED0A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56BA648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DD6EFD2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GN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9BB390F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3292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E88D255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8970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1F9F792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376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D9B7D13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7007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119FDFF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20554</w:t>
            </w:r>
          </w:p>
        </w:tc>
      </w:tr>
      <w:tr w:rsidR="006B5E0C" w:rsidRPr="005F77C7" w14:paraId="2A2497B7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F5F6476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99DD5D1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VLDL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7206953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33078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1756A0C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87196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072207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407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554EB86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9499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5DC292E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617355</w:t>
            </w:r>
          </w:p>
        </w:tc>
      </w:tr>
      <w:tr w:rsidR="006B5E0C" w:rsidRPr="005F77C7" w14:paraId="3EC3C432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8DCFE54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115B4DB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LIN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8C81552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2458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EE6A383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8684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11B9F53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412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BBBF89C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3788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53D6120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18532</w:t>
            </w:r>
          </w:p>
        </w:tc>
      </w:tr>
      <w:tr w:rsidR="006B5E0C" w:rsidRPr="005F77C7" w14:paraId="2F1C0D38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74A7526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E7D1B7A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DGRE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0940E15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5487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AED11B8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2.802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3CDB4BC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507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59B5190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2011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294BCCE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18937</w:t>
            </w:r>
          </w:p>
        </w:tc>
      </w:tr>
      <w:tr w:rsidR="006B5E0C" w:rsidRPr="005F77C7" w14:paraId="08ED84DA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233E3C6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BB6193D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MP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3F33219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2638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3D5A326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68214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5E0E03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731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F0772A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5648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BC753FA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23606</w:t>
            </w:r>
          </w:p>
        </w:tc>
      </w:tr>
      <w:tr w:rsidR="006B5E0C" w:rsidRPr="005F77C7" w14:paraId="38F89A21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B0E494F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4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E1F1253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OX1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90EBD96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9404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58C0F9E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680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93FD800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735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14E22EE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4881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D9F07BC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359389</w:t>
            </w:r>
          </w:p>
        </w:tc>
      </w:tr>
      <w:tr w:rsidR="006B5E0C" w:rsidRPr="005F77C7" w14:paraId="1DD69B61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43DADDE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D43FB3C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OX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40A019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729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EECD58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65681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EC96342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788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EF19712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6534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53D5AF2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52099</w:t>
            </w:r>
          </w:p>
        </w:tc>
      </w:tr>
      <w:tr w:rsidR="006B5E0C" w:rsidRPr="005F77C7" w14:paraId="04DFD020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D13AB2F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69B06D7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ID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46214A4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8866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1BE8356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64608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4C15714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814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8367621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679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C5E9DFC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554966</w:t>
            </w:r>
          </w:p>
        </w:tc>
      </w:tr>
      <w:tr w:rsidR="006B5E0C" w:rsidRPr="005F77C7" w14:paraId="0AA0EE28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9400D9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956ACB4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DGFR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D2C547A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185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8B1930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63070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F63458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852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E6FCDF1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5169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23C9EB3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11968</w:t>
            </w:r>
          </w:p>
        </w:tc>
      </w:tr>
      <w:tr w:rsidR="006B5E0C" w:rsidRPr="005F77C7" w14:paraId="61E2C7D7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ADD1FB0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8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01594C0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BM2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6F88696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9964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74FCD49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601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B83241E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928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10D4807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6676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590DFB4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583356</w:t>
            </w:r>
          </w:p>
        </w:tc>
      </w:tr>
      <w:tr w:rsidR="006B5E0C" w:rsidRPr="005F77C7" w14:paraId="3C4BEE59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4197FEF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9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14DE530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NDC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45E5BD2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3841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2F56B05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58930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C176F96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961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A20C65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5334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6664403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55994</w:t>
            </w:r>
          </w:p>
        </w:tc>
      </w:tr>
      <w:tr w:rsidR="006B5E0C" w:rsidRPr="005F77C7" w14:paraId="05626C1E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8039C35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D8C68DB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ML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E9F7DF7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932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7B02F7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55134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D1AC88A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073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78C592F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418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E462E14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366709</w:t>
            </w:r>
          </w:p>
        </w:tc>
      </w:tr>
      <w:tr w:rsidR="006B5E0C" w:rsidRPr="005F77C7" w14:paraId="14523031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BDA6CE1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58FAD21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DC25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3F1D070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8884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ED61F80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2.5413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7831790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104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B2BD3A5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5696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B631CBC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47187</w:t>
            </w:r>
          </w:p>
        </w:tc>
      </w:tr>
      <w:tr w:rsidR="006B5E0C" w:rsidRPr="005F77C7" w14:paraId="41C57DB1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00F7DC0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D580032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GFBP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40C6904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781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B2572AE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50078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6AD47D7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239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0A9D9A5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3608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F0F8746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339645</w:t>
            </w:r>
          </w:p>
        </w:tc>
      </w:tr>
      <w:tr w:rsidR="006B5E0C" w:rsidRPr="005F77C7" w14:paraId="7AF500BE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073D37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684E9E8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ELLS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40E230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8015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D63854A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2.4596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DFD1A03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390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1DBAC6C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4013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3728214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50818</w:t>
            </w:r>
          </w:p>
        </w:tc>
      </w:tr>
      <w:tr w:rsidR="006B5E0C" w:rsidRPr="005F77C7" w14:paraId="1DDA6418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42A842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4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E1D24F0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HEK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F1ED153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506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C51113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2.363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D0EC120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811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A13C768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9169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3D5D85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52232</w:t>
            </w:r>
          </w:p>
        </w:tc>
      </w:tr>
      <w:tr w:rsidR="006B5E0C" w:rsidRPr="005F77C7" w14:paraId="56864541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E3EAD4E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58B7935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RPX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2B5A0FF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300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CEE4010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36311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B1C6F2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81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CE197C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210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589120C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50563</w:t>
            </w:r>
          </w:p>
        </w:tc>
      </w:tr>
      <w:tr w:rsidR="006B5E0C" w:rsidRPr="005F77C7" w14:paraId="3CE04964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81BA1D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71D4731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ZH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9410DBA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9391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FB853C3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2.3495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D724CB7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879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4F5B91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5488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1CB3C98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6246</w:t>
            </w:r>
          </w:p>
        </w:tc>
      </w:tr>
      <w:tr w:rsidR="006B5E0C" w:rsidRPr="005F77C7" w14:paraId="01AFBB18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6C67AF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0D25CB1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MEM238L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13AF460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5012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DBDED4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2.346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A45886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897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88F9531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4228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75B393C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73629</w:t>
            </w:r>
          </w:p>
        </w:tc>
      </w:tr>
      <w:tr w:rsidR="006B5E0C" w:rsidRPr="005F77C7" w14:paraId="5FC742BC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DA94AC7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8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2A6A3F0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IPK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DEC1164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852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464160C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2.3324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EAEB9C6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967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019E4F4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4088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C714094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6213</w:t>
            </w:r>
          </w:p>
        </w:tc>
      </w:tr>
      <w:tr w:rsidR="006B5E0C" w:rsidRPr="005F77C7" w14:paraId="49163C0C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A57FF62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9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CED51AF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PEB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7635C72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50340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9DE7242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32021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5D21696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032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7B92C57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6535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5E6FA1E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12157</w:t>
            </w:r>
          </w:p>
        </w:tc>
      </w:tr>
      <w:tr w:rsidR="006B5E0C" w:rsidRPr="005F77C7" w14:paraId="53937896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50A6874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B563103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LC25A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4A31822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9853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FE1943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30009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C00B15E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144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1A12862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2714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E970B26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398526</w:t>
            </w:r>
          </w:p>
        </w:tc>
      </w:tr>
      <w:tr w:rsidR="006B5E0C" w:rsidRPr="005F77C7" w14:paraId="39B8D8EB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B85ECC8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4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BD989C6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L13RA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38757F5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9557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A46227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27917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FA57F4F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265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B11BD22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2533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291AD79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394083</w:t>
            </w:r>
          </w:p>
        </w:tc>
      </w:tr>
      <w:tr w:rsidR="006B5E0C" w:rsidRPr="005F77C7" w14:paraId="19B6179B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6680AC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E62FD09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RCA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691FEBE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8318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9E6628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2.2773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65F25B9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276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B36D8A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3462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222BCE9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66516</w:t>
            </w:r>
          </w:p>
        </w:tc>
      </w:tr>
      <w:tr w:rsidR="006B5E0C" w:rsidRPr="005F77C7" w14:paraId="01090935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9B44A6E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49855D9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Y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3223149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7890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1C993F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2.2531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D3F1BE9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425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91EB308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8555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9C6F746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83346</w:t>
            </w:r>
          </w:p>
        </w:tc>
      </w:tr>
      <w:tr w:rsidR="006B5E0C" w:rsidRPr="005F77C7" w14:paraId="325BD8F8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2B2E263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4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3A3C948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RP1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D6DA1E1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9967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1E7FC98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2.204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BD2347A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750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A33FD51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5552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789F3D3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75525</w:t>
            </w:r>
          </w:p>
        </w:tc>
      </w:tr>
      <w:tr w:rsidR="006B5E0C" w:rsidRPr="005F77C7" w14:paraId="100C89DD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89F6A7A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6C48FA0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CG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DC6EE01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3898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3A56005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20337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A61A0D8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756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E645036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1448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9662E56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78768</w:t>
            </w:r>
          </w:p>
        </w:tc>
      </w:tr>
      <w:tr w:rsidR="006B5E0C" w:rsidRPr="005F77C7" w14:paraId="044E8B63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C1196FC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9DA281F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INK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14220A7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3037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0EB7605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19332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41B5F01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828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9188442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2862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C967D38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652488</w:t>
            </w:r>
          </w:p>
        </w:tc>
      </w:tr>
      <w:tr w:rsidR="006B5E0C" w:rsidRPr="005F77C7" w14:paraId="02478A11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44617BA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0090E58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ADD45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677FC4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1641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416972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10918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1B2493A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492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FB01287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1395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0C3CACA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59305</w:t>
            </w:r>
          </w:p>
        </w:tc>
      </w:tr>
      <w:tr w:rsidR="006B5E0C" w:rsidRPr="005F77C7" w14:paraId="0196B396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D886A1F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8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55BE6BA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AMP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1AF58A4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5931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EE87B12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2.0767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7C6462A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782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C7EB75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447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44D3929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91511</w:t>
            </w:r>
          </w:p>
        </w:tc>
      </w:tr>
      <w:tr w:rsidR="006B5E0C" w:rsidRPr="005F77C7" w14:paraId="79649E47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D74453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9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090A3B4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RM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7E5095F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6012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8A53C8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2.0627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610F284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913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34B78E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4538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87270F8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9252</w:t>
            </w:r>
          </w:p>
        </w:tc>
      </w:tr>
      <w:tr w:rsidR="006B5E0C" w:rsidRPr="005F77C7" w14:paraId="4D77384A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41905E0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F03346B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P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8FEE91A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2823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6416A95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05904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6A28B53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94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4C7EE03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0994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5028A10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93718</w:t>
            </w:r>
          </w:p>
        </w:tc>
      </w:tr>
      <w:tr w:rsidR="006B5E0C" w:rsidRPr="005F77C7" w14:paraId="4CA9D8F5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1B75CBA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26D305A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YSLTR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1E4AC02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940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CA7B539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2.0208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8E02625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4329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A243C80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3497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B31B2EC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93074</w:t>
            </w:r>
          </w:p>
        </w:tc>
      </w:tr>
      <w:tr w:rsidR="006B5E0C" w:rsidRPr="005F77C7" w14:paraId="42956F20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AF504F3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4CB9EDE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DC25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29A7427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4307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A66DD46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2.015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743AFD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4386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ABE2DD7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1411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CF15D4F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95316</w:t>
            </w:r>
          </w:p>
        </w:tc>
      </w:tr>
      <w:tr w:rsidR="006B5E0C" w:rsidRPr="005F77C7" w14:paraId="1D1EEF27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9D4E6C7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7A65D6C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USP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45ADF43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6234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D33DDE3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01376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9D4316A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4403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C78BBB2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0402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EC5962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34563</w:t>
            </w:r>
          </w:p>
        </w:tc>
      </w:tr>
      <w:tr w:rsidR="006B5E0C" w:rsidRPr="005F77C7" w14:paraId="6AF08BF1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6C9647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4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720E787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NFRSF10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45EF0E6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1497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94C6CA3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2.0063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3F09531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4482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F982277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6733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A6EE268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95283</w:t>
            </w:r>
          </w:p>
        </w:tc>
      </w:tr>
      <w:tr w:rsidR="006B5E0C" w:rsidRPr="005F77C7" w14:paraId="2B0B0D4F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935866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572D067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UFY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0B1B9D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4244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D3420D6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2.0062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3DC8B82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4482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EE0C4EE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1697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FEFBBF8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89843</w:t>
            </w:r>
          </w:p>
        </w:tc>
      </w:tr>
      <w:tr w:rsidR="006B5E0C" w:rsidRPr="005F77C7" w14:paraId="6DC9DA90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20A5F0C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2ED36E9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MEM7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1606389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61635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9D73EE9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99357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19536B4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4619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4606ADC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0812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1F06119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591537</w:t>
            </w:r>
          </w:p>
        </w:tc>
      </w:tr>
      <w:tr w:rsidR="006B5E0C" w:rsidRPr="005F77C7" w14:paraId="6F0C2F96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3D2C863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85E6464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RIM5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83E35D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0217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5A4F131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1.9933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C5CE74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4622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68DEFF6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9597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E3B9692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94092</w:t>
            </w:r>
          </w:p>
        </w:tc>
      </w:tr>
      <w:tr w:rsidR="006B5E0C" w:rsidRPr="005F77C7" w14:paraId="2CEA15D4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18A7172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8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72F083D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UBAL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25C0697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652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F75C790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1.9818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475D10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475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6E1D5BD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4977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0D16A5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98405</w:t>
            </w:r>
          </w:p>
        </w:tc>
      </w:tr>
      <w:tr w:rsidR="006B5E0C" w:rsidRPr="005F77C7" w14:paraId="7E568C84" w14:textId="77777777" w:rsidTr="006B5E0C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B5427BB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9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684EFDF" w14:textId="77777777" w:rsidR="006B5E0C" w:rsidRPr="005F77C7" w:rsidRDefault="006B5E0C" w:rsidP="006B5E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GAS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4F32E08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1909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039B196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1.96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05EA8AE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4996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A79BEE0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7094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B9C82E6" w14:textId="77777777" w:rsidR="006B5E0C" w:rsidRPr="005F77C7" w:rsidRDefault="006B5E0C" w:rsidP="006B5E0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99966</w:t>
            </w:r>
          </w:p>
        </w:tc>
      </w:tr>
    </w:tbl>
    <w:p w14:paraId="7CF0D65D" w14:textId="77777777" w:rsidR="00C72D38" w:rsidRDefault="00C72D38" w:rsidP="00C72D38">
      <w:pPr>
        <w:widowControl/>
        <w:rPr>
          <w:rFonts w:ascii="Times New Roman" w:hAnsi="Times New Roman" w:cs="Times New Roman"/>
          <w:sz w:val="24"/>
        </w:rPr>
      </w:pPr>
    </w:p>
    <w:p w14:paraId="2447B6CA" w14:textId="77777777" w:rsidR="00544963" w:rsidRDefault="00544963" w:rsidP="00C72D38">
      <w:pPr>
        <w:widowControl/>
        <w:rPr>
          <w:rFonts w:ascii="Times New Roman" w:hAnsi="Times New Roman" w:cs="Times New Roman"/>
          <w:sz w:val="24"/>
        </w:rPr>
      </w:pPr>
    </w:p>
    <w:p w14:paraId="17BDA89D" w14:textId="77777777" w:rsidR="00544963" w:rsidRDefault="00544963" w:rsidP="00C72D38">
      <w:pPr>
        <w:widowControl/>
        <w:rPr>
          <w:rFonts w:ascii="Times New Roman" w:hAnsi="Times New Roman" w:cs="Times New Roman"/>
          <w:sz w:val="24"/>
        </w:rPr>
      </w:pPr>
    </w:p>
    <w:p w14:paraId="5CB90083" w14:textId="77777777" w:rsidR="00544963" w:rsidRPr="005F77C7" w:rsidRDefault="00544963" w:rsidP="00C72D38">
      <w:pPr>
        <w:widowControl/>
        <w:rPr>
          <w:rFonts w:ascii="Times New Roman" w:hAnsi="Times New Roman" w:cs="Times New Roman"/>
          <w:sz w:val="24"/>
        </w:rPr>
      </w:pPr>
    </w:p>
    <w:p w14:paraId="038EA00B" w14:textId="6C23A455" w:rsidR="00C72D38" w:rsidRPr="005F77C7" w:rsidRDefault="005F77C7" w:rsidP="00C72D38">
      <w:pPr>
        <w:widowControl/>
        <w:rPr>
          <w:rFonts w:ascii="Times New Roman" w:hAnsi="Times New Roman" w:cs="Times New Roman"/>
          <w:sz w:val="24"/>
        </w:rPr>
      </w:pPr>
      <w:r w:rsidRPr="005F77C7">
        <w:rPr>
          <w:rFonts w:ascii="Times New Roman" w:hAnsi="Times New Roman" w:cs="Times New Roman"/>
          <w:sz w:val="24"/>
        </w:rPr>
        <w:t xml:space="preserve">Supplementary Table 7. Comparation of </w:t>
      </w:r>
      <w:r w:rsidRPr="005F77C7">
        <w:rPr>
          <w:rFonts w:ascii="Times New Roman" w:eastAsia="宋体" w:hAnsi="Times New Roman" w:cs="Times New Roman"/>
        </w:rPr>
        <w:t>Top20 genes mutation frequency between low PCDS group and high PCDS group.</w:t>
      </w:r>
    </w:p>
    <w:tbl>
      <w:tblPr>
        <w:tblW w:w="7622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36"/>
        <w:gridCol w:w="1500"/>
        <w:gridCol w:w="761"/>
        <w:gridCol w:w="761"/>
        <w:gridCol w:w="1041"/>
        <w:gridCol w:w="1041"/>
        <w:gridCol w:w="1041"/>
        <w:gridCol w:w="1041"/>
      </w:tblGrid>
      <w:tr w:rsidR="00976BA5" w:rsidRPr="005F77C7" w14:paraId="2C62F16A" w14:textId="77777777" w:rsidTr="00976BA5">
        <w:trPr>
          <w:trHeight w:val="287"/>
          <w:jc w:val="center"/>
        </w:trPr>
        <w:tc>
          <w:tcPr>
            <w:tcW w:w="4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E29827" w14:textId="77777777" w:rsidR="00976BA5" w:rsidRPr="005F77C7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5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F3D422" w14:textId="77777777" w:rsidR="00976BA5" w:rsidRPr="005F77C7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ugo_Symbol</w:t>
            </w:r>
            <w:proofErr w:type="spellEnd"/>
          </w:p>
        </w:tc>
        <w:tc>
          <w:tcPr>
            <w:tcW w:w="7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1DC62A" w14:textId="77777777" w:rsidR="00976BA5" w:rsidRPr="005F77C7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igh</w:t>
            </w:r>
          </w:p>
        </w:tc>
        <w:tc>
          <w:tcPr>
            <w:tcW w:w="7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47FA5E" w14:textId="77777777" w:rsidR="00976BA5" w:rsidRPr="005F77C7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ow</w:t>
            </w:r>
          </w:p>
        </w:tc>
        <w:tc>
          <w:tcPr>
            <w:tcW w:w="10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5CE26E" w14:textId="77777777" w:rsidR="00976BA5" w:rsidRPr="005F77C7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val</w:t>
            </w:r>
            <w:proofErr w:type="spellEnd"/>
          </w:p>
        </w:tc>
        <w:tc>
          <w:tcPr>
            <w:tcW w:w="10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678C20" w14:textId="77777777" w:rsidR="00976BA5" w:rsidRPr="005F77C7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r</w:t>
            </w:r>
          </w:p>
        </w:tc>
        <w:tc>
          <w:tcPr>
            <w:tcW w:w="10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776C42" w14:textId="77777777" w:rsidR="00976BA5" w:rsidRPr="005F77C7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i.up</w:t>
            </w:r>
            <w:proofErr w:type="spellEnd"/>
          </w:p>
        </w:tc>
        <w:tc>
          <w:tcPr>
            <w:tcW w:w="10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810881" w14:textId="77777777" w:rsidR="00976BA5" w:rsidRPr="005F77C7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F77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i.low</w:t>
            </w:r>
            <w:proofErr w:type="spellEnd"/>
          </w:p>
        </w:tc>
      </w:tr>
      <w:tr w:rsidR="00976BA5" w:rsidRPr="00A9585F" w14:paraId="5A9DA231" w14:textId="77777777" w:rsidTr="00976BA5">
        <w:trPr>
          <w:trHeight w:val="287"/>
          <w:jc w:val="center"/>
        </w:trPr>
        <w:tc>
          <w:tcPr>
            <w:tcW w:w="4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D43650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5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348DDA" w14:textId="77777777" w:rsidR="00976BA5" w:rsidRPr="00544963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5449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FAT4</w:t>
            </w:r>
          </w:p>
        </w:tc>
        <w:tc>
          <w:tcPr>
            <w:tcW w:w="76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32C885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5</w:t>
            </w:r>
          </w:p>
        </w:tc>
        <w:tc>
          <w:tcPr>
            <w:tcW w:w="76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439ED7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6</w:t>
            </w:r>
          </w:p>
        </w:tc>
        <w:tc>
          <w:tcPr>
            <w:tcW w:w="104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314FC8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155</w:t>
            </w:r>
          </w:p>
        </w:tc>
        <w:tc>
          <w:tcPr>
            <w:tcW w:w="104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CE95E8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68926</w:t>
            </w:r>
          </w:p>
        </w:tc>
        <w:tc>
          <w:tcPr>
            <w:tcW w:w="104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59AE7C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37618</w:t>
            </w:r>
          </w:p>
        </w:tc>
        <w:tc>
          <w:tcPr>
            <w:tcW w:w="104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87B6A6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08784</w:t>
            </w:r>
          </w:p>
        </w:tc>
      </w:tr>
      <w:tr w:rsidR="00976BA5" w:rsidRPr="00A9585F" w14:paraId="1EB505FA" w14:textId="77777777" w:rsidTr="00976BA5">
        <w:trPr>
          <w:trHeight w:val="287"/>
          <w:jc w:val="center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6C640C16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530A379" w14:textId="77777777" w:rsidR="00976BA5" w:rsidRPr="00544963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5449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LRP1B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45FC3FFC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792F7704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CF5D7CE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02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E64BD58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6570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9C0CC0F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5064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4613549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86151</w:t>
            </w:r>
          </w:p>
        </w:tc>
      </w:tr>
      <w:tr w:rsidR="00976BA5" w:rsidRPr="00A9585F" w14:paraId="565907DE" w14:textId="77777777" w:rsidTr="00976BA5">
        <w:trPr>
          <w:trHeight w:val="287"/>
          <w:jc w:val="center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21B3160D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E61A47F" w14:textId="77777777" w:rsidR="00976BA5" w:rsidRPr="00544963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5449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FAT3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32F089AF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1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50DEC7A1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D9D4927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57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60C1297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1890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832183F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5774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4D93095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25587</w:t>
            </w:r>
          </w:p>
        </w:tc>
      </w:tr>
      <w:tr w:rsidR="00976BA5" w:rsidRPr="00A9585F" w14:paraId="0B02F0A9" w14:textId="77777777" w:rsidTr="00976BA5">
        <w:trPr>
          <w:trHeight w:val="287"/>
          <w:jc w:val="center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308FBF38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5A78C95" w14:textId="77777777" w:rsidR="00976BA5" w:rsidRPr="00544963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5449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SYNE1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57C8DD4F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4FDF0DD8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B22F1C2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378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6A17498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0090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B02D23F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156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6488B5B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04649</w:t>
            </w:r>
          </w:p>
        </w:tc>
      </w:tr>
      <w:tr w:rsidR="00976BA5" w:rsidRPr="00A9585F" w14:paraId="5E8640AC" w14:textId="77777777" w:rsidTr="00976BA5">
        <w:trPr>
          <w:trHeight w:val="287"/>
          <w:jc w:val="center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0AD729C3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B69D150" w14:textId="77777777" w:rsidR="00976BA5" w:rsidRPr="00544963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5449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TTN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258FE219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1BE1B2A0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C8E59ED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399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C1C9C9C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4192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0B0D966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2959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B90F7E6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52663</w:t>
            </w:r>
          </w:p>
        </w:tc>
      </w:tr>
      <w:tr w:rsidR="00976BA5" w:rsidRPr="00A9585F" w14:paraId="0DE0FE95" w14:textId="77777777" w:rsidTr="00976BA5">
        <w:trPr>
          <w:trHeight w:val="287"/>
          <w:jc w:val="center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5F6BFB12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C8BD3A8" w14:textId="77777777" w:rsidR="00976BA5" w:rsidRPr="00544963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5449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CLO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2B43A003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6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5C5E4D9C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8D42E31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444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EFCE371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6359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6AE577D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0513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95F56EA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62125</w:t>
            </w:r>
          </w:p>
        </w:tc>
      </w:tr>
      <w:tr w:rsidR="00976BA5" w:rsidRPr="00A9585F" w14:paraId="47AFEBC9" w14:textId="77777777" w:rsidTr="00976BA5">
        <w:trPr>
          <w:trHeight w:val="287"/>
          <w:jc w:val="center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0B933F86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AF89D4C" w14:textId="77777777" w:rsidR="00976BA5" w:rsidRPr="00544963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5449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ARID1A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1EB72721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6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7364F181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291DDE0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471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0F97F2B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0292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E904F37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2605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13BE379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02999</w:t>
            </w:r>
          </w:p>
        </w:tc>
      </w:tr>
      <w:tr w:rsidR="00976BA5" w:rsidRPr="00A9585F" w14:paraId="48AAF499" w14:textId="77777777" w:rsidTr="00976BA5">
        <w:trPr>
          <w:trHeight w:val="287"/>
          <w:jc w:val="center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42F55469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8B42A8B" w14:textId="77777777" w:rsidR="00976BA5" w:rsidRPr="00544963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5449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KMT2D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12D0EDA4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1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74396991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993DA55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55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82BD60F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4471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4BFB57E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0797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9A29DE2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3868</w:t>
            </w:r>
          </w:p>
        </w:tc>
      </w:tr>
      <w:tr w:rsidR="00976BA5" w:rsidRPr="00A9585F" w14:paraId="30F85C5D" w14:textId="77777777" w:rsidTr="00976BA5">
        <w:trPr>
          <w:trHeight w:val="287"/>
          <w:jc w:val="center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61766CB1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734BDB6" w14:textId="77777777" w:rsidR="00976BA5" w:rsidRPr="00544963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5449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OBSCN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5D5EA8CF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5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137F0829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B68C325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581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D132966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6836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328086A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2075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1D7CCF5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62223</w:t>
            </w:r>
          </w:p>
        </w:tc>
      </w:tr>
      <w:tr w:rsidR="00976BA5" w:rsidRPr="00A9585F" w14:paraId="61779746" w14:textId="77777777" w:rsidTr="00976BA5">
        <w:trPr>
          <w:trHeight w:val="287"/>
          <w:jc w:val="center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42FC3121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FF5948E" w14:textId="77777777" w:rsidR="00976BA5" w:rsidRPr="00544963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5449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ZFHX4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6B50F60F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3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1BFC7B90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01CFC2F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983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3036BBF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7814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5493B9B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5488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5806C26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61851</w:t>
            </w:r>
          </w:p>
        </w:tc>
      </w:tr>
      <w:tr w:rsidR="00976BA5" w:rsidRPr="00A9585F" w14:paraId="276EA1EF" w14:textId="77777777" w:rsidTr="00976BA5">
        <w:trPr>
          <w:trHeight w:val="287"/>
          <w:jc w:val="center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43F34D18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7E16470" w14:textId="77777777" w:rsidR="00976BA5" w:rsidRPr="00544963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5449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HMCN1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4CD70AE8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6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70CA4789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B274A22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762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D53BB77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1876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04B9827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07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F18D46E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91595</w:t>
            </w:r>
          </w:p>
        </w:tc>
      </w:tr>
      <w:tr w:rsidR="00976BA5" w:rsidRPr="00A9585F" w14:paraId="02B902F3" w14:textId="77777777" w:rsidTr="00976BA5">
        <w:trPr>
          <w:trHeight w:val="287"/>
          <w:jc w:val="center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5A47233E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61FDE0F" w14:textId="77777777" w:rsidR="00976BA5" w:rsidRPr="00544963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5449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SMD1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3F96CBCD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1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1715561C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8953376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4310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EE3EDAF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8573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9225F25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9665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6A8B8A1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40403</w:t>
            </w:r>
          </w:p>
        </w:tc>
      </w:tr>
      <w:tr w:rsidR="00976BA5" w:rsidRPr="00A9585F" w14:paraId="343C0E86" w14:textId="77777777" w:rsidTr="00976BA5">
        <w:trPr>
          <w:trHeight w:val="287"/>
          <w:jc w:val="center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0EB2C40D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B17DACC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UC16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5D31BE2B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4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58594D6A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4FBB485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5097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7494A6C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4801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1B91808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1648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4DBBC0E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11378</w:t>
            </w:r>
          </w:p>
        </w:tc>
      </w:tr>
      <w:tr w:rsidR="00976BA5" w:rsidRPr="00A9585F" w14:paraId="18999657" w14:textId="77777777" w:rsidTr="00976BA5">
        <w:trPr>
          <w:trHeight w:val="287"/>
          <w:jc w:val="center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7F05F3CE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26730D4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LG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6BC90CC1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1AFB3CDB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35A5109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9287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AE397F1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5639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848D1F0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8329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CAAD8C7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94934</w:t>
            </w:r>
          </w:p>
        </w:tc>
      </w:tr>
      <w:tr w:rsidR="00976BA5" w:rsidRPr="00A9585F" w14:paraId="69B0BA9E" w14:textId="77777777" w:rsidTr="00976BA5">
        <w:trPr>
          <w:trHeight w:val="287"/>
          <w:jc w:val="center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57294220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1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4DA9A24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PTA1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31585316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24783E13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3F21287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4584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8BDA4A6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6410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E626BD1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567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0CEFFE7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77401</w:t>
            </w:r>
          </w:p>
        </w:tc>
      </w:tr>
      <w:tr w:rsidR="00976BA5" w:rsidRPr="00A9585F" w14:paraId="6BEF00F8" w14:textId="77777777" w:rsidTr="00976BA5">
        <w:trPr>
          <w:trHeight w:val="287"/>
          <w:jc w:val="center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3BF42407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016F836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YR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2C3CF706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39DD7EFE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15D99A3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497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EDBC100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6041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F882572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33030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51162F4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31582</w:t>
            </w:r>
          </w:p>
        </w:tc>
      </w:tr>
      <w:tr w:rsidR="00976BA5" w:rsidRPr="00A9585F" w14:paraId="13B4C5F2" w14:textId="77777777" w:rsidTr="00976BA5">
        <w:trPr>
          <w:trHeight w:val="287"/>
          <w:jc w:val="center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4B052C3E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07F33FF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NAH5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4AFA7F93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1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06FCFE40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2B29A8B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255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8DF904E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9062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3AFB098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37792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61669CD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50939</w:t>
            </w:r>
          </w:p>
        </w:tc>
      </w:tr>
      <w:tr w:rsidR="00976BA5" w:rsidRPr="00A9585F" w14:paraId="365A86B4" w14:textId="77777777" w:rsidTr="00976BA5">
        <w:trPr>
          <w:trHeight w:val="287"/>
          <w:jc w:val="center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191A9EA5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D44EF97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SMD3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48A850EB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4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7C3511C6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AF7C0EF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5336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DB148CC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5624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54287E4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0119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463D7C5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21957</w:t>
            </w:r>
          </w:p>
        </w:tc>
      </w:tr>
      <w:tr w:rsidR="00976BA5" w:rsidRPr="00A9585F" w14:paraId="5AF45B96" w14:textId="77777777" w:rsidTr="00976BA5">
        <w:trPr>
          <w:trHeight w:val="287"/>
          <w:jc w:val="center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49EE6AAD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A7F4D08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CDH15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60BB121B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03B28CB9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3CD52CC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8665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6EE41CA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4145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D5EA898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8674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3768A43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73927</w:t>
            </w:r>
          </w:p>
        </w:tc>
      </w:tr>
      <w:tr w:rsidR="00976BA5" w:rsidRPr="00A9585F" w14:paraId="7F089BE0" w14:textId="77777777" w:rsidTr="00976BA5">
        <w:trPr>
          <w:trHeight w:val="287"/>
          <w:jc w:val="center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6B6A7D8E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F5F9849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P53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41621158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6A403B4D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D2FED1D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8387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2A839D7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1962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ABFD1CF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0098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BE0D0D5" w14:textId="77777777" w:rsidR="00976BA5" w:rsidRPr="00A9585F" w:rsidRDefault="00976BA5" w:rsidP="00A9585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9585F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03348</w:t>
            </w:r>
          </w:p>
        </w:tc>
      </w:tr>
    </w:tbl>
    <w:p w14:paraId="3ADAC971" w14:textId="77777777" w:rsidR="005F77C7" w:rsidRPr="005F77C7" w:rsidRDefault="005F77C7" w:rsidP="00C72D38">
      <w:pPr>
        <w:widowControl/>
        <w:rPr>
          <w:rFonts w:ascii="Times New Roman" w:hAnsi="Times New Roman" w:cs="Times New Roman"/>
          <w:sz w:val="24"/>
        </w:rPr>
      </w:pPr>
    </w:p>
    <w:p w14:paraId="7873D3D5" w14:textId="76E6BA81" w:rsidR="009A5157" w:rsidRPr="005F77C7" w:rsidRDefault="00C72D38" w:rsidP="00C72D38">
      <w:pPr>
        <w:widowControl/>
        <w:rPr>
          <w:rFonts w:ascii="Times New Roman" w:hAnsi="Times New Roman" w:cs="Times New Roman"/>
          <w:sz w:val="24"/>
        </w:rPr>
      </w:pPr>
      <w:r w:rsidRPr="005F77C7">
        <w:rPr>
          <w:rFonts w:ascii="Times New Roman" w:hAnsi="Times New Roman" w:cs="Times New Roman"/>
          <w:sz w:val="24"/>
        </w:rPr>
        <w:t xml:space="preserve">Supplementary Table </w:t>
      </w:r>
      <w:r w:rsidR="005F77C7" w:rsidRPr="005F77C7">
        <w:rPr>
          <w:rFonts w:ascii="Times New Roman" w:hAnsi="Times New Roman" w:cs="Times New Roman"/>
          <w:sz w:val="24"/>
        </w:rPr>
        <w:t>8</w:t>
      </w:r>
      <w:r w:rsidRPr="005F77C7">
        <w:rPr>
          <w:rFonts w:ascii="Times New Roman" w:hAnsi="Times New Roman" w:cs="Times New Roman"/>
          <w:sz w:val="24"/>
        </w:rPr>
        <w:t xml:space="preserve">. The comparation of C-index between nomogram and TNM stage in TCGA, GSE84437 and GSE84433 cohorts. </w:t>
      </w:r>
    </w:p>
    <w:tbl>
      <w:tblPr>
        <w:tblStyle w:val="a7"/>
        <w:tblW w:w="830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8"/>
        <w:gridCol w:w="1780"/>
        <w:gridCol w:w="2038"/>
        <w:gridCol w:w="2038"/>
      </w:tblGrid>
      <w:tr w:rsidR="00C72D38" w:rsidRPr="005F77C7" w14:paraId="4A6E5312" w14:textId="3F0D8819" w:rsidTr="00C72D38">
        <w:trPr>
          <w:trHeight w:val="214"/>
        </w:trPr>
        <w:tc>
          <w:tcPr>
            <w:tcW w:w="2448" w:type="dxa"/>
            <w:tcBorders>
              <w:top w:val="single" w:sz="12" w:space="0" w:color="auto"/>
              <w:bottom w:val="single" w:sz="12" w:space="0" w:color="auto"/>
            </w:tcBorders>
          </w:tcPr>
          <w:p w14:paraId="45333F0A" w14:textId="6E79500A" w:rsidR="00C72D38" w:rsidRPr="005F77C7" w:rsidRDefault="00C72D38">
            <w:pPr>
              <w:rPr>
                <w:rFonts w:ascii="Times New Roman" w:hAnsi="Times New Roman" w:cs="Times New Roman"/>
                <w:sz w:val="24"/>
              </w:rPr>
            </w:pPr>
            <w:r w:rsidRPr="005F77C7">
              <w:rPr>
                <w:rFonts w:ascii="Times New Roman" w:hAnsi="Times New Roman" w:cs="Times New Roman"/>
                <w:sz w:val="24"/>
              </w:rPr>
              <w:t>Model</w:t>
            </w:r>
          </w:p>
        </w:tc>
        <w:tc>
          <w:tcPr>
            <w:tcW w:w="1780" w:type="dxa"/>
            <w:tcBorders>
              <w:top w:val="single" w:sz="12" w:space="0" w:color="auto"/>
              <w:bottom w:val="single" w:sz="12" w:space="0" w:color="auto"/>
            </w:tcBorders>
          </w:tcPr>
          <w:p w14:paraId="5A063607" w14:textId="385DDACC" w:rsidR="00C72D38" w:rsidRPr="005F77C7" w:rsidRDefault="00C72D38">
            <w:pPr>
              <w:rPr>
                <w:rFonts w:ascii="Times New Roman" w:hAnsi="Times New Roman" w:cs="Times New Roman"/>
                <w:sz w:val="24"/>
              </w:rPr>
            </w:pPr>
            <w:r w:rsidRPr="005F77C7">
              <w:rPr>
                <w:rFonts w:ascii="Times New Roman" w:hAnsi="Times New Roman" w:cs="Times New Roman"/>
                <w:sz w:val="24"/>
              </w:rPr>
              <w:t>C-index</w:t>
            </w:r>
          </w:p>
        </w:tc>
        <w:tc>
          <w:tcPr>
            <w:tcW w:w="2038" w:type="dxa"/>
            <w:tcBorders>
              <w:top w:val="single" w:sz="12" w:space="0" w:color="auto"/>
              <w:bottom w:val="single" w:sz="12" w:space="0" w:color="auto"/>
            </w:tcBorders>
          </w:tcPr>
          <w:p w14:paraId="3B538AC0" w14:textId="44EF6053" w:rsidR="00C72D38" w:rsidRPr="005F77C7" w:rsidRDefault="00C72D38">
            <w:pPr>
              <w:rPr>
                <w:rFonts w:ascii="Times New Roman" w:hAnsi="Times New Roman" w:cs="Times New Roman"/>
                <w:sz w:val="24"/>
              </w:rPr>
            </w:pPr>
            <w:r w:rsidRPr="005F77C7">
              <w:rPr>
                <w:rFonts w:ascii="Times New Roman" w:hAnsi="Times New Roman" w:cs="Times New Roman"/>
                <w:sz w:val="24"/>
              </w:rPr>
              <w:t>95%CI</w:t>
            </w:r>
          </w:p>
        </w:tc>
        <w:tc>
          <w:tcPr>
            <w:tcW w:w="2038" w:type="dxa"/>
            <w:tcBorders>
              <w:top w:val="single" w:sz="12" w:space="0" w:color="auto"/>
              <w:bottom w:val="single" w:sz="12" w:space="0" w:color="auto"/>
            </w:tcBorders>
          </w:tcPr>
          <w:p w14:paraId="0EFECA49" w14:textId="62B3D9CB" w:rsidR="00C72D38" w:rsidRPr="005F77C7" w:rsidRDefault="00C72D38">
            <w:pPr>
              <w:rPr>
                <w:rFonts w:ascii="Times New Roman" w:hAnsi="Times New Roman" w:cs="Times New Roman"/>
                <w:sz w:val="24"/>
              </w:rPr>
            </w:pPr>
            <w:r w:rsidRPr="005F77C7">
              <w:rPr>
                <w:rFonts w:ascii="Times New Roman" w:hAnsi="Times New Roman" w:cs="Times New Roman"/>
                <w:sz w:val="24"/>
              </w:rPr>
              <w:t>P value*</w:t>
            </w:r>
          </w:p>
        </w:tc>
      </w:tr>
      <w:tr w:rsidR="00C72D38" w:rsidRPr="005F77C7" w14:paraId="7B388690" w14:textId="5A5CB71C" w:rsidTr="00C72D38">
        <w:trPr>
          <w:trHeight w:val="214"/>
        </w:trPr>
        <w:tc>
          <w:tcPr>
            <w:tcW w:w="2448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2AE6EDB7" w14:textId="357F3655" w:rsidR="00C72D38" w:rsidRPr="005F77C7" w:rsidRDefault="00C72D38">
            <w:pPr>
              <w:rPr>
                <w:rFonts w:ascii="Times New Roman" w:hAnsi="Times New Roman" w:cs="Times New Roman"/>
                <w:sz w:val="24"/>
              </w:rPr>
            </w:pPr>
            <w:r w:rsidRPr="005F77C7">
              <w:rPr>
                <w:rFonts w:ascii="Times New Roman" w:hAnsi="Times New Roman" w:cs="Times New Roman"/>
                <w:sz w:val="24"/>
              </w:rPr>
              <w:t>TCGA cohort</w:t>
            </w:r>
          </w:p>
        </w:tc>
        <w:tc>
          <w:tcPr>
            <w:tcW w:w="1780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783A4FA8" w14:textId="77777777" w:rsidR="00C72D38" w:rsidRPr="005F77C7" w:rsidRDefault="00C72D3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38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700ED97D" w14:textId="77777777" w:rsidR="00C72D38" w:rsidRPr="005F77C7" w:rsidRDefault="00C72D3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38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04BA7B30" w14:textId="77777777" w:rsidR="00C72D38" w:rsidRPr="005F77C7" w:rsidRDefault="00C72D3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72D38" w:rsidRPr="005F77C7" w14:paraId="7ACF5BA1" w14:textId="66BC71F5" w:rsidTr="00C72D38">
        <w:trPr>
          <w:trHeight w:val="214"/>
        </w:trPr>
        <w:tc>
          <w:tcPr>
            <w:tcW w:w="2448" w:type="dxa"/>
          </w:tcPr>
          <w:p w14:paraId="0575B2C8" w14:textId="58435D76" w:rsidR="00C72D38" w:rsidRPr="005F77C7" w:rsidRDefault="00C72D38">
            <w:pPr>
              <w:rPr>
                <w:rFonts w:ascii="Times New Roman" w:hAnsi="Times New Roman" w:cs="Times New Roman"/>
                <w:sz w:val="24"/>
              </w:rPr>
            </w:pPr>
            <w:r w:rsidRPr="005F77C7">
              <w:rPr>
                <w:rFonts w:ascii="Times New Roman" w:hAnsi="Times New Roman" w:cs="Times New Roman"/>
                <w:sz w:val="24"/>
              </w:rPr>
              <w:t xml:space="preserve">  Nomogram</w:t>
            </w:r>
          </w:p>
        </w:tc>
        <w:tc>
          <w:tcPr>
            <w:tcW w:w="1780" w:type="dxa"/>
          </w:tcPr>
          <w:p w14:paraId="0F5862F3" w14:textId="5A615939" w:rsidR="00C72D38" w:rsidRPr="005F77C7" w:rsidRDefault="00C72D38">
            <w:pPr>
              <w:rPr>
                <w:rFonts w:ascii="Times New Roman" w:hAnsi="Times New Roman" w:cs="Times New Roman"/>
                <w:sz w:val="24"/>
              </w:rPr>
            </w:pPr>
            <w:r w:rsidRPr="005F77C7">
              <w:rPr>
                <w:rFonts w:ascii="Times New Roman" w:hAnsi="Times New Roman" w:cs="Times New Roman"/>
                <w:sz w:val="24"/>
              </w:rPr>
              <w:t>0.653</w:t>
            </w:r>
          </w:p>
        </w:tc>
        <w:tc>
          <w:tcPr>
            <w:tcW w:w="2038" w:type="dxa"/>
          </w:tcPr>
          <w:p w14:paraId="4CD8B1E9" w14:textId="255BB405" w:rsidR="00C72D38" w:rsidRPr="005F77C7" w:rsidRDefault="00180472">
            <w:pPr>
              <w:rPr>
                <w:rFonts w:ascii="Times New Roman" w:hAnsi="Times New Roman" w:cs="Times New Roman"/>
                <w:sz w:val="24"/>
              </w:rPr>
            </w:pPr>
            <w:r w:rsidRPr="00180472">
              <w:rPr>
                <w:rFonts w:ascii="Times New Roman" w:hAnsi="Times New Roman" w:cs="Times New Roman"/>
                <w:sz w:val="24"/>
              </w:rPr>
              <w:t>(0.608, 0.698)</w:t>
            </w:r>
          </w:p>
        </w:tc>
        <w:tc>
          <w:tcPr>
            <w:tcW w:w="2038" w:type="dxa"/>
          </w:tcPr>
          <w:p w14:paraId="302E02E0" w14:textId="73D49EE8" w:rsidR="00C72D38" w:rsidRPr="005F77C7" w:rsidRDefault="00C72D38">
            <w:pPr>
              <w:rPr>
                <w:rFonts w:ascii="Times New Roman" w:hAnsi="Times New Roman" w:cs="Times New Roman"/>
                <w:sz w:val="24"/>
              </w:rPr>
            </w:pPr>
            <w:r w:rsidRPr="005F77C7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</w:tr>
      <w:tr w:rsidR="00C72D38" w:rsidRPr="005F77C7" w14:paraId="0DBDE950" w14:textId="749EE335" w:rsidTr="00C72D38">
        <w:trPr>
          <w:trHeight w:val="214"/>
        </w:trPr>
        <w:tc>
          <w:tcPr>
            <w:tcW w:w="2448" w:type="dxa"/>
          </w:tcPr>
          <w:p w14:paraId="7FFB2BB7" w14:textId="3F04180D" w:rsidR="00C72D38" w:rsidRPr="005F77C7" w:rsidRDefault="00C72D38" w:rsidP="00C07838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5F77C7">
              <w:rPr>
                <w:rFonts w:ascii="Times New Roman" w:hAnsi="Times New Roman" w:cs="Times New Roman"/>
                <w:sz w:val="24"/>
              </w:rPr>
              <w:t>TNM</w:t>
            </w:r>
          </w:p>
        </w:tc>
        <w:tc>
          <w:tcPr>
            <w:tcW w:w="1780" w:type="dxa"/>
          </w:tcPr>
          <w:p w14:paraId="61C911FA" w14:textId="408B6103" w:rsidR="00C72D38" w:rsidRPr="005F77C7" w:rsidRDefault="00C72D38">
            <w:pPr>
              <w:rPr>
                <w:rFonts w:ascii="Times New Roman" w:hAnsi="Times New Roman" w:cs="Times New Roman"/>
                <w:sz w:val="24"/>
              </w:rPr>
            </w:pPr>
            <w:r w:rsidRPr="005F77C7">
              <w:rPr>
                <w:rFonts w:ascii="Times New Roman" w:hAnsi="Times New Roman" w:cs="Times New Roman"/>
                <w:sz w:val="24"/>
              </w:rPr>
              <w:t>0.57</w:t>
            </w:r>
            <w:r w:rsidR="00180472"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2038" w:type="dxa"/>
          </w:tcPr>
          <w:p w14:paraId="79C37F74" w14:textId="11F39DB3" w:rsidR="00C72D38" w:rsidRPr="005F77C7" w:rsidRDefault="0018047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0.525, 0.623)</w:t>
            </w:r>
          </w:p>
        </w:tc>
        <w:tc>
          <w:tcPr>
            <w:tcW w:w="2038" w:type="dxa"/>
          </w:tcPr>
          <w:p w14:paraId="5BFD8AF6" w14:textId="77777777" w:rsidR="00C72D38" w:rsidRPr="005F77C7" w:rsidRDefault="00C72D3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72D38" w:rsidRPr="005F77C7" w14:paraId="194A7CA5" w14:textId="49F3B586" w:rsidTr="00C72D38">
        <w:trPr>
          <w:trHeight w:val="209"/>
        </w:trPr>
        <w:tc>
          <w:tcPr>
            <w:tcW w:w="2448" w:type="dxa"/>
            <w:shd w:val="clear" w:color="auto" w:fill="D9D9D9" w:themeFill="background1" w:themeFillShade="D9"/>
          </w:tcPr>
          <w:p w14:paraId="7BDC7C07" w14:textId="599C8661" w:rsidR="00C72D38" w:rsidRPr="005F77C7" w:rsidRDefault="00C72D38" w:rsidP="00C379EC">
            <w:pPr>
              <w:rPr>
                <w:rFonts w:ascii="Times New Roman" w:hAnsi="Times New Roman" w:cs="Times New Roman"/>
                <w:sz w:val="24"/>
              </w:rPr>
            </w:pPr>
            <w:r w:rsidRPr="005F77C7">
              <w:rPr>
                <w:rFonts w:ascii="Times New Roman" w:hAnsi="Times New Roman" w:cs="Times New Roman"/>
                <w:sz w:val="24"/>
              </w:rPr>
              <w:t>GSE84437 cohort</w:t>
            </w:r>
          </w:p>
        </w:tc>
        <w:tc>
          <w:tcPr>
            <w:tcW w:w="1780" w:type="dxa"/>
            <w:shd w:val="clear" w:color="auto" w:fill="D9D9D9" w:themeFill="background1" w:themeFillShade="D9"/>
          </w:tcPr>
          <w:p w14:paraId="548F1C44" w14:textId="77777777" w:rsidR="00C72D38" w:rsidRPr="005F77C7" w:rsidRDefault="00C72D38" w:rsidP="00C379E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38" w:type="dxa"/>
            <w:shd w:val="clear" w:color="auto" w:fill="D9D9D9" w:themeFill="background1" w:themeFillShade="D9"/>
          </w:tcPr>
          <w:p w14:paraId="113C4322" w14:textId="77777777" w:rsidR="00C72D38" w:rsidRPr="005F77C7" w:rsidRDefault="00C72D38" w:rsidP="00C379E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38" w:type="dxa"/>
            <w:shd w:val="clear" w:color="auto" w:fill="D9D9D9" w:themeFill="background1" w:themeFillShade="D9"/>
          </w:tcPr>
          <w:p w14:paraId="4FE82E71" w14:textId="77777777" w:rsidR="00C72D38" w:rsidRPr="005F77C7" w:rsidRDefault="00C72D38" w:rsidP="00C379E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72D38" w:rsidRPr="005F77C7" w14:paraId="6105A3BD" w14:textId="5FC485BD" w:rsidTr="00C72D38">
        <w:trPr>
          <w:trHeight w:val="209"/>
        </w:trPr>
        <w:tc>
          <w:tcPr>
            <w:tcW w:w="2448" w:type="dxa"/>
          </w:tcPr>
          <w:p w14:paraId="19B7B503" w14:textId="6ABE6FF8" w:rsidR="00C72D38" w:rsidRPr="005F77C7" w:rsidRDefault="00C72D38" w:rsidP="00C379EC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5F77C7">
              <w:rPr>
                <w:rFonts w:ascii="Times New Roman" w:hAnsi="Times New Roman" w:cs="Times New Roman"/>
                <w:sz w:val="24"/>
              </w:rPr>
              <w:t>Nomogram</w:t>
            </w:r>
          </w:p>
        </w:tc>
        <w:tc>
          <w:tcPr>
            <w:tcW w:w="1780" w:type="dxa"/>
          </w:tcPr>
          <w:p w14:paraId="37A7E65E" w14:textId="6DFA22B4" w:rsidR="00C72D38" w:rsidRPr="005F77C7" w:rsidRDefault="00C72D38" w:rsidP="00C379EC">
            <w:pPr>
              <w:rPr>
                <w:rFonts w:ascii="Times New Roman" w:hAnsi="Times New Roman" w:cs="Times New Roman"/>
                <w:sz w:val="24"/>
              </w:rPr>
            </w:pPr>
            <w:r w:rsidRPr="005F77C7">
              <w:rPr>
                <w:rFonts w:ascii="Times New Roman" w:hAnsi="Times New Roman" w:cs="Times New Roman"/>
                <w:sz w:val="24"/>
              </w:rPr>
              <w:t>0.657</w:t>
            </w:r>
          </w:p>
        </w:tc>
        <w:tc>
          <w:tcPr>
            <w:tcW w:w="2038" w:type="dxa"/>
          </w:tcPr>
          <w:p w14:paraId="3F3D796B" w14:textId="77F97923" w:rsidR="00C72D38" w:rsidRPr="005F77C7" w:rsidRDefault="00180472" w:rsidP="00C379E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0.622, 0.692)</w:t>
            </w:r>
          </w:p>
        </w:tc>
        <w:tc>
          <w:tcPr>
            <w:tcW w:w="2038" w:type="dxa"/>
          </w:tcPr>
          <w:p w14:paraId="3467CC79" w14:textId="3E775989" w:rsidR="00C72D38" w:rsidRPr="005F77C7" w:rsidRDefault="00C72D38" w:rsidP="00C379EC">
            <w:pPr>
              <w:rPr>
                <w:rFonts w:ascii="Times New Roman" w:hAnsi="Times New Roman" w:cs="Times New Roman"/>
                <w:sz w:val="24"/>
              </w:rPr>
            </w:pPr>
            <w:r w:rsidRPr="005F77C7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C72D38" w:rsidRPr="005F77C7" w14:paraId="442182CB" w14:textId="1B5923CD" w:rsidTr="00C72D38">
        <w:trPr>
          <w:trHeight w:val="209"/>
        </w:trPr>
        <w:tc>
          <w:tcPr>
            <w:tcW w:w="2448" w:type="dxa"/>
          </w:tcPr>
          <w:p w14:paraId="25F9B68C" w14:textId="59501112" w:rsidR="00C72D38" w:rsidRPr="005F77C7" w:rsidRDefault="00C72D38" w:rsidP="00C379EC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5F77C7">
              <w:rPr>
                <w:rFonts w:ascii="Times New Roman" w:hAnsi="Times New Roman" w:cs="Times New Roman"/>
                <w:sz w:val="24"/>
              </w:rPr>
              <w:t>TNM</w:t>
            </w:r>
          </w:p>
        </w:tc>
        <w:tc>
          <w:tcPr>
            <w:tcW w:w="1780" w:type="dxa"/>
          </w:tcPr>
          <w:p w14:paraId="77DCDBB1" w14:textId="242B0E26" w:rsidR="00C72D38" w:rsidRPr="005F77C7" w:rsidRDefault="00C72D38" w:rsidP="00C379EC">
            <w:pPr>
              <w:rPr>
                <w:rFonts w:ascii="Times New Roman" w:hAnsi="Times New Roman" w:cs="Times New Roman"/>
                <w:sz w:val="24"/>
              </w:rPr>
            </w:pPr>
            <w:r w:rsidRPr="005F77C7">
              <w:rPr>
                <w:rFonts w:ascii="Times New Roman" w:hAnsi="Times New Roman" w:cs="Times New Roman"/>
                <w:sz w:val="24"/>
              </w:rPr>
              <w:t>0.597</w:t>
            </w:r>
          </w:p>
        </w:tc>
        <w:tc>
          <w:tcPr>
            <w:tcW w:w="2038" w:type="dxa"/>
          </w:tcPr>
          <w:p w14:paraId="6EE51666" w14:textId="62050239" w:rsidR="00C72D38" w:rsidRPr="005F77C7" w:rsidRDefault="00180472" w:rsidP="00C379E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0.572, 0.622)</w:t>
            </w:r>
          </w:p>
        </w:tc>
        <w:tc>
          <w:tcPr>
            <w:tcW w:w="2038" w:type="dxa"/>
          </w:tcPr>
          <w:p w14:paraId="6599460E" w14:textId="77777777" w:rsidR="00C72D38" w:rsidRPr="005F77C7" w:rsidRDefault="00C72D38" w:rsidP="00C379E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72D38" w:rsidRPr="005F77C7" w14:paraId="34FB6749" w14:textId="505939B3" w:rsidTr="00C72D38">
        <w:trPr>
          <w:trHeight w:val="209"/>
        </w:trPr>
        <w:tc>
          <w:tcPr>
            <w:tcW w:w="2448" w:type="dxa"/>
            <w:shd w:val="clear" w:color="auto" w:fill="D9D9D9" w:themeFill="background1" w:themeFillShade="D9"/>
          </w:tcPr>
          <w:p w14:paraId="5614DE20" w14:textId="627EE990" w:rsidR="00C72D38" w:rsidRPr="005F77C7" w:rsidRDefault="00C72D38" w:rsidP="00C379EC">
            <w:pPr>
              <w:rPr>
                <w:rFonts w:ascii="Times New Roman" w:hAnsi="Times New Roman" w:cs="Times New Roman"/>
                <w:sz w:val="24"/>
              </w:rPr>
            </w:pPr>
            <w:r w:rsidRPr="005F77C7">
              <w:rPr>
                <w:rFonts w:ascii="Times New Roman" w:hAnsi="Times New Roman" w:cs="Times New Roman"/>
                <w:sz w:val="24"/>
              </w:rPr>
              <w:t>GSE84433 cohort</w:t>
            </w:r>
          </w:p>
        </w:tc>
        <w:tc>
          <w:tcPr>
            <w:tcW w:w="1780" w:type="dxa"/>
            <w:shd w:val="clear" w:color="auto" w:fill="D9D9D9" w:themeFill="background1" w:themeFillShade="D9"/>
          </w:tcPr>
          <w:p w14:paraId="799A5534" w14:textId="77777777" w:rsidR="00C72D38" w:rsidRPr="005F77C7" w:rsidRDefault="00C72D38" w:rsidP="00C379E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38" w:type="dxa"/>
            <w:shd w:val="clear" w:color="auto" w:fill="D9D9D9" w:themeFill="background1" w:themeFillShade="D9"/>
          </w:tcPr>
          <w:p w14:paraId="30C39517" w14:textId="77777777" w:rsidR="00C72D38" w:rsidRPr="005F77C7" w:rsidRDefault="00C72D38" w:rsidP="00C379E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38" w:type="dxa"/>
            <w:shd w:val="clear" w:color="auto" w:fill="D9D9D9" w:themeFill="background1" w:themeFillShade="D9"/>
          </w:tcPr>
          <w:p w14:paraId="5A3B6E18" w14:textId="77777777" w:rsidR="00C72D38" w:rsidRPr="005F77C7" w:rsidRDefault="00C72D38" w:rsidP="00C379E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72D38" w:rsidRPr="005F77C7" w14:paraId="3F036528" w14:textId="58DAAC77" w:rsidTr="00C72D38">
        <w:trPr>
          <w:trHeight w:val="209"/>
        </w:trPr>
        <w:tc>
          <w:tcPr>
            <w:tcW w:w="2448" w:type="dxa"/>
          </w:tcPr>
          <w:p w14:paraId="1C4C5422" w14:textId="2CD495FF" w:rsidR="00C72D38" w:rsidRPr="005F77C7" w:rsidRDefault="00C72D38" w:rsidP="00C379EC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5F77C7">
              <w:rPr>
                <w:rFonts w:ascii="Times New Roman" w:hAnsi="Times New Roman" w:cs="Times New Roman"/>
                <w:sz w:val="24"/>
              </w:rPr>
              <w:t>Nomogram</w:t>
            </w:r>
          </w:p>
        </w:tc>
        <w:tc>
          <w:tcPr>
            <w:tcW w:w="1780" w:type="dxa"/>
          </w:tcPr>
          <w:p w14:paraId="37446B54" w14:textId="1B73903A" w:rsidR="00C72D38" w:rsidRPr="005F77C7" w:rsidRDefault="00C72D38" w:rsidP="00C379EC">
            <w:pPr>
              <w:rPr>
                <w:rFonts w:ascii="Times New Roman" w:hAnsi="Times New Roman" w:cs="Times New Roman"/>
                <w:sz w:val="24"/>
              </w:rPr>
            </w:pPr>
            <w:r w:rsidRPr="005F77C7">
              <w:rPr>
                <w:rFonts w:ascii="Times New Roman" w:hAnsi="Times New Roman" w:cs="Times New Roman"/>
                <w:sz w:val="24"/>
              </w:rPr>
              <w:t xml:space="preserve">0.654 </w:t>
            </w:r>
          </w:p>
        </w:tc>
        <w:tc>
          <w:tcPr>
            <w:tcW w:w="2038" w:type="dxa"/>
          </w:tcPr>
          <w:p w14:paraId="56D63A39" w14:textId="46B48AF3" w:rsidR="00C72D38" w:rsidRPr="005F77C7" w:rsidRDefault="00180472" w:rsidP="00C379EC">
            <w:pPr>
              <w:rPr>
                <w:rFonts w:ascii="Times New Roman" w:hAnsi="Times New Roman" w:cs="Times New Roman"/>
                <w:sz w:val="24"/>
              </w:rPr>
            </w:pPr>
            <w:r w:rsidRPr="00180472">
              <w:rPr>
                <w:rFonts w:ascii="Times New Roman" w:hAnsi="Times New Roman" w:cs="Times New Roman" w:hint="eastAsia"/>
                <w:sz w:val="24"/>
              </w:rPr>
              <w:t>(0.614, 0.693)</w:t>
            </w:r>
          </w:p>
        </w:tc>
        <w:tc>
          <w:tcPr>
            <w:tcW w:w="2038" w:type="dxa"/>
          </w:tcPr>
          <w:p w14:paraId="73848C33" w14:textId="7F8A3307" w:rsidR="00C72D38" w:rsidRPr="005F77C7" w:rsidRDefault="00C72D38" w:rsidP="00C379EC">
            <w:pPr>
              <w:rPr>
                <w:rFonts w:ascii="Times New Roman" w:hAnsi="Times New Roman" w:cs="Times New Roman"/>
                <w:sz w:val="24"/>
              </w:rPr>
            </w:pPr>
            <w:r w:rsidRPr="005F77C7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C72D38" w:rsidRPr="005F77C7" w14:paraId="07340210" w14:textId="0D8E2FB0" w:rsidTr="00C72D38">
        <w:trPr>
          <w:trHeight w:val="209"/>
        </w:trPr>
        <w:tc>
          <w:tcPr>
            <w:tcW w:w="2448" w:type="dxa"/>
            <w:tcBorders>
              <w:bottom w:val="single" w:sz="12" w:space="0" w:color="auto"/>
            </w:tcBorders>
          </w:tcPr>
          <w:p w14:paraId="36054F25" w14:textId="728B2988" w:rsidR="00C72D38" w:rsidRPr="005F77C7" w:rsidRDefault="00C72D38" w:rsidP="00C379EC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5F77C7">
              <w:rPr>
                <w:rFonts w:ascii="Times New Roman" w:hAnsi="Times New Roman" w:cs="Times New Roman"/>
                <w:sz w:val="24"/>
              </w:rPr>
              <w:t>TNM</w:t>
            </w:r>
          </w:p>
        </w:tc>
        <w:tc>
          <w:tcPr>
            <w:tcW w:w="1780" w:type="dxa"/>
            <w:tcBorders>
              <w:bottom w:val="single" w:sz="12" w:space="0" w:color="auto"/>
            </w:tcBorders>
          </w:tcPr>
          <w:p w14:paraId="04BA1D14" w14:textId="6D3E56DE" w:rsidR="00C72D38" w:rsidRPr="005F77C7" w:rsidRDefault="00C72D38" w:rsidP="00C379EC">
            <w:pPr>
              <w:rPr>
                <w:rFonts w:ascii="Times New Roman" w:hAnsi="Times New Roman" w:cs="Times New Roman"/>
                <w:sz w:val="24"/>
              </w:rPr>
            </w:pPr>
            <w:r w:rsidRPr="005F77C7">
              <w:rPr>
                <w:rFonts w:ascii="Times New Roman" w:hAnsi="Times New Roman" w:cs="Times New Roman"/>
                <w:sz w:val="24"/>
              </w:rPr>
              <w:t>0.598</w:t>
            </w:r>
          </w:p>
        </w:tc>
        <w:tc>
          <w:tcPr>
            <w:tcW w:w="2038" w:type="dxa"/>
            <w:tcBorders>
              <w:bottom w:val="single" w:sz="12" w:space="0" w:color="auto"/>
            </w:tcBorders>
          </w:tcPr>
          <w:p w14:paraId="72FA4B8C" w14:textId="5C3CE211" w:rsidR="00C72D38" w:rsidRPr="005F77C7" w:rsidRDefault="00180472" w:rsidP="00C379E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0.571, 0.625)</w:t>
            </w:r>
          </w:p>
        </w:tc>
        <w:tc>
          <w:tcPr>
            <w:tcW w:w="2038" w:type="dxa"/>
            <w:tcBorders>
              <w:bottom w:val="single" w:sz="12" w:space="0" w:color="auto"/>
            </w:tcBorders>
          </w:tcPr>
          <w:p w14:paraId="07313E69" w14:textId="77777777" w:rsidR="00C72D38" w:rsidRPr="005F77C7" w:rsidRDefault="00C72D38" w:rsidP="00C379EC">
            <w:pPr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06216CFC" w14:textId="57E20EF6" w:rsidR="00C72D38" w:rsidRPr="005F77C7" w:rsidRDefault="00C72D38">
      <w:pPr>
        <w:rPr>
          <w:rFonts w:ascii="Times New Roman" w:hAnsi="Times New Roman" w:cs="Times New Roman"/>
          <w:sz w:val="24"/>
        </w:rPr>
      </w:pPr>
      <w:r w:rsidRPr="005F77C7">
        <w:rPr>
          <w:rFonts w:ascii="Times New Roman" w:hAnsi="Times New Roman" w:cs="Times New Roman"/>
          <w:sz w:val="24"/>
        </w:rPr>
        <w:t>* DeLong’s test</w:t>
      </w:r>
    </w:p>
    <w:sectPr w:rsidR="00C72D38" w:rsidRPr="005F77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E8B808" w14:textId="77777777" w:rsidR="00A925A8" w:rsidRDefault="00A925A8" w:rsidP="006B5E0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45004A3" w14:textId="77777777" w:rsidR="00A925A8" w:rsidRDefault="00A925A8" w:rsidP="006B5E0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A2776A" w14:textId="77777777" w:rsidR="00A925A8" w:rsidRDefault="00A925A8" w:rsidP="006B5E0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446902E" w14:textId="77777777" w:rsidR="00A925A8" w:rsidRDefault="00A925A8" w:rsidP="006B5E0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I0MzQwNjQzMzM3tbRU0lEKTi0uzszPAykwrAUANjnlpiwAAAA="/>
  </w:docVars>
  <w:rsids>
    <w:rsidRoot w:val="00B240E2"/>
    <w:rsid w:val="00012A51"/>
    <w:rsid w:val="000C568F"/>
    <w:rsid w:val="000D722E"/>
    <w:rsid w:val="000E513D"/>
    <w:rsid w:val="00130456"/>
    <w:rsid w:val="00145D8E"/>
    <w:rsid w:val="00180472"/>
    <w:rsid w:val="00293EE7"/>
    <w:rsid w:val="00304C24"/>
    <w:rsid w:val="003468DB"/>
    <w:rsid w:val="00481467"/>
    <w:rsid w:val="004C6984"/>
    <w:rsid w:val="00524FEF"/>
    <w:rsid w:val="00541B8A"/>
    <w:rsid w:val="00544963"/>
    <w:rsid w:val="005E5140"/>
    <w:rsid w:val="005F2899"/>
    <w:rsid w:val="005F77C7"/>
    <w:rsid w:val="006B5E0C"/>
    <w:rsid w:val="007D4185"/>
    <w:rsid w:val="00874996"/>
    <w:rsid w:val="00957D5B"/>
    <w:rsid w:val="00963DCE"/>
    <w:rsid w:val="00976BA5"/>
    <w:rsid w:val="009A5157"/>
    <w:rsid w:val="009E2411"/>
    <w:rsid w:val="00A20F3A"/>
    <w:rsid w:val="00A72F65"/>
    <w:rsid w:val="00A925A8"/>
    <w:rsid w:val="00A9585F"/>
    <w:rsid w:val="00B0615C"/>
    <w:rsid w:val="00B240E2"/>
    <w:rsid w:val="00B27ADC"/>
    <w:rsid w:val="00B5148D"/>
    <w:rsid w:val="00B61DB7"/>
    <w:rsid w:val="00B91C03"/>
    <w:rsid w:val="00C07838"/>
    <w:rsid w:val="00C24182"/>
    <w:rsid w:val="00C379EC"/>
    <w:rsid w:val="00C72D38"/>
    <w:rsid w:val="00CB199C"/>
    <w:rsid w:val="00D463D2"/>
    <w:rsid w:val="00DF6774"/>
    <w:rsid w:val="00E3474E"/>
    <w:rsid w:val="00E9727B"/>
    <w:rsid w:val="00EE4D6B"/>
    <w:rsid w:val="00F159B3"/>
    <w:rsid w:val="00F501B4"/>
    <w:rsid w:val="00F613B1"/>
    <w:rsid w:val="00FA2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AD8946"/>
  <w15:chartTrackingRefBased/>
  <w15:docId w15:val="{7DF8461B-C4E5-4ACF-885F-FE6F41430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5E0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5E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5E0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5E0C"/>
    <w:rPr>
      <w:sz w:val="18"/>
      <w:szCs w:val="18"/>
    </w:rPr>
  </w:style>
  <w:style w:type="table" w:styleId="a7">
    <w:name w:val="Table Grid"/>
    <w:basedOn w:val="a1"/>
    <w:uiPriority w:val="39"/>
    <w:rsid w:val="00C078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34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5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4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7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1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8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8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4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4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6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5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9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8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3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6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2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7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4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97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4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34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4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4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7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4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8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</TotalTime>
  <Pages>8</Pages>
  <Words>2109</Words>
  <Characters>12022</Characters>
  <Application>Microsoft Office Word</Application>
  <DocSecurity>0</DocSecurity>
  <Lines>100</Lines>
  <Paragraphs>28</Paragraphs>
  <ScaleCrop>false</ScaleCrop>
  <Company/>
  <LinksUpToDate>false</LinksUpToDate>
  <CharactersWithSpaces>14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ying song</dc:creator>
  <cp:keywords/>
  <dc:description/>
  <cp:lastModifiedBy>诗贺 刘</cp:lastModifiedBy>
  <cp:revision>51</cp:revision>
  <dcterms:created xsi:type="dcterms:W3CDTF">2024-12-30T03:12:00Z</dcterms:created>
  <dcterms:modified xsi:type="dcterms:W3CDTF">2025-01-24T02:58:00Z</dcterms:modified>
</cp:coreProperties>
</file>